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638D5D" w14:textId="6E8D423D" w:rsidR="00240B41" w:rsidRPr="004D0FD9" w:rsidRDefault="0081467A" w:rsidP="00240B41">
      <w:pPr>
        <w:widowControl w:val="0"/>
        <w:spacing w:line="360" w:lineRule="atLeast"/>
        <w:contextualSpacing w:val="0"/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</w:pPr>
      <w:r w:rsidRPr="004D0FD9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>Supplemental Table 5</w:t>
      </w:r>
      <w:r w:rsidR="00240B41" w:rsidRPr="004D0FD9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 xml:space="preserve">: </w:t>
      </w:r>
      <w:r w:rsidR="009236A8" w:rsidRPr="004D0FD9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>A</w:t>
      </w:r>
      <w:r w:rsidRPr="004D0FD9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>nti-lipid</w:t>
      </w:r>
      <w:r w:rsidR="002C3F74" w:rsidRPr="004D0FD9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>-</w:t>
      </w:r>
      <w:r w:rsidRPr="004D0FD9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 xml:space="preserve">specific </w:t>
      </w:r>
      <w:r w:rsidR="00240B41" w:rsidRPr="004D0FD9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>rates and relative hazard</w:t>
      </w:r>
      <w:r w:rsidR="002C3F74" w:rsidRPr="004D0FD9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 xml:space="preserve"> ratios</w:t>
      </w:r>
      <w:r w:rsidR="00240B41" w:rsidRPr="004D0FD9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 xml:space="preserve"> of </w:t>
      </w:r>
      <w:r w:rsidR="009C18D1" w:rsidRPr="004D0FD9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 xml:space="preserve">all-cause and cardiovascular </w:t>
      </w:r>
      <w:r w:rsidR="00240B41" w:rsidRPr="004D0FD9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 xml:space="preserve">mortality by </w:t>
      </w:r>
      <w:r w:rsidR="002C3F74" w:rsidRPr="004D0FD9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>mean low</w:t>
      </w:r>
      <w:r w:rsidR="000207BB" w:rsidRPr="004D0FD9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>-</w:t>
      </w:r>
      <w:r w:rsidR="002C3F74" w:rsidRPr="004D0FD9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>density lipoprotein cholesterol</w:t>
      </w:r>
      <w:r w:rsidR="002C3F74" w:rsidRPr="004D0FD9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 xml:space="preserve"> </w:t>
      </w:r>
      <w:r w:rsidR="00240B41" w:rsidRPr="004D0FD9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>percentile (&lt;10</w:t>
      </w:r>
      <w:r w:rsidR="00240B41" w:rsidRPr="004D0FD9">
        <w:rPr>
          <w:rFonts w:ascii="Times New Roman" w:hAnsi="Times New Roman" w:cs="Times New Roman"/>
          <w:color w:val="000000" w:themeColor="text1"/>
          <w:kern w:val="2"/>
          <w:sz w:val="24"/>
          <w:szCs w:val="24"/>
          <w:vertAlign w:val="superscript"/>
          <w:lang w:eastAsia="zh-TW"/>
        </w:rPr>
        <w:t>th</w:t>
      </w:r>
      <w:r w:rsidR="00240B41" w:rsidRPr="004D0FD9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>, 10</w:t>
      </w:r>
      <w:r w:rsidR="00240B41" w:rsidRPr="004D0FD9">
        <w:rPr>
          <w:rFonts w:ascii="Times New Roman" w:hAnsi="Times New Roman" w:cs="Times New Roman"/>
          <w:color w:val="000000" w:themeColor="text1"/>
          <w:kern w:val="2"/>
          <w:sz w:val="24"/>
          <w:szCs w:val="24"/>
          <w:vertAlign w:val="superscript"/>
          <w:lang w:eastAsia="zh-TW"/>
        </w:rPr>
        <w:t>th</w:t>
      </w:r>
      <w:r w:rsidR="00240B41" w:rsidRPr="004D0FD9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 xml:space="preserve"> - 25</w:t>
      </w:r>
      <w:r w:rsidR="00240B41" w:rsidRPr="004D0FD9">
        <w:rPr>
          <w:rFonts w:ascii="Times New Roman" w:hAnsi="Times New Roman" w:cs="Times New Roman"/>
          <w:color w:val="000000" w:themeColor="text1"/>
          <w:kern w:val="2"/>
          <w:sz w:val="24"/>
          <w:szCs w:val="24"/>
          <w:vertAlign w:val="superscript"/>
          <w:lang w:eastAsia="zh-TW"/>
        </w:rPr>
        <w:t>th</w:t>
      </w:r>
      <w:r w:rsidR="00240B41" w:rsidRPr="004D0FD9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>, 25</w:t>
      </w:r>
      <w:r w:rsidR="00240B41" w:rsidRPr="004D0FD9">
        <w:rPr>
          <w:rFonts w:ascii="Times New Roman" w:hAnsi="Times New Roman" w:cs="Times New Roman"/>
          <w:color w:val="000000" w:themeColor="text1"/>
          <w:kern w:val="2"/>
          <w:sz w:val="24"/>
          <w:szCs w:val="24"/>
          <w:vertAlign w:val="superscript"/>
          <w:lang w:eastAsia="zh-TW"/>
        </w:rPr>
        <w:t>th</w:t>
      </w:r>
      <w:r w:rsidR="00240B41" w:rsidRPr="004D0FD9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 xml:space="preserve"> - 50</w:t>
      </w:r>
      <w:r w:rsidR="00240B41" w:rsidRPr="004D0FD9">
        <w:rPr>
          <w:rFonts w:ascii="Times New Roman" w:hAnsi="Times New Roman" w:cs="Times New Roman"/>
          <w:color w:val="000000" w:themeColor="text1"/>
          <w:kern w:val="2"/>
          <w:sz w:val="24"/>
          <w:szCs w:val="24"/>
          <w:vertAlign w:val="superscript"/>
          <w:lang w:eastAsia="zh-TW"/>
        </w:rPr>
        <w:t>th</w:t>
      </w:r>
      <w:r w:rsidR="00240B41" w:rsidRPr="004D0FD9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>, 50</w:t>
      </w:r>
      <w:r w:rsidR="00240B41" w:rsidRPr="004D0FD9">
        <w:rPr>
          <w:rFonts w:ascii="Times New Roman" w:hAnsi="Times New Roman" w:cs="Times New Roman"/>
          <w:color w:val="000000" w:themeColor="text1"/>
          <w:kern w:val="2"/>
          <w:sz w:val="24"/>
          <w:szCs w:val="24"/>
          <w:vertAlign w:val="superscript"/>
          <w:lang w:eastAsia="zh-TW"/>
        </w:rPr>
        <w:t>th</w:t>
      </w:r>
      <w:r w:rsidR="00240B41" w:rsidRPr="004D0FD9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 xml:space="preserve"> - 75</w:t>
      </w:r>
      <w:r w:rsidR="00240B41" w:rsidRPr="004D0FD9">
        <w:rPr>
          <w:rFonts w:ascii="Times New Roman" w:hAnsi="Times New Roman" w:cs="Times New Roman"/>
          <w:color w:val="000000" w:themeColor="text1"/>
          <w:kern w:val="2"/>
          <w:sz w:val="24"/>
          <w:szCs w:val="24"/>
          <w:vertAlign w:val="superscript"/>
          <w:lang w:eastAsia="zh-TW"/>
        </w:rPr>
        <w:t>th</w:t>
      </w:r>
      <w:r w:rsidR="00240B41" w:rsidRPr="004D0FD9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>, 75</w:t>
      </w:r>
      <w:r w:rsidR="00240B41" w:rsidRPr="004D0FD9">
        <w:rPr>
          <w:rFonts w:ascii="Times New Roman" w:hAnsi="Times New Roman" w:cs="Times New Roman"/>
          <w:color w:val="000000" w:themeColor="text1"/>
          <w:kern w:val="2"/>
          <w:sz w:val="24"/>
          <w:szCs w:val="24"/>
          <w:vertAlign w:val="superscript"/>
          <w:lang w:eastAsia="zh-TW"/>
        </w:rPr>
        <w:t>th</w:t>
      </w:r>
      <w:r w:rsidR="00240B41" w:rsidRPr="004D0FD9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 xml:space="preserve"> - 90</w:t>
      </w:r>
      <w:r w:rsidR="00240B41" w:rsidRPr="004D0FD9">
        <w:rPr>
          <w:rFonts w:ascii="Times New Roman" w:hAnsi="Times New Roman" w:cs="Times New Roman"/>
          <w:color w:val="000000" w:themeColor="text1"/>
          <w:kern w:val="2"/>
          <w:sz w:val="24"/>
          <w:szCs w:val="24"/>
          <w:vertAlign w:val="superscript"/>
          <w:lang w:eastAsia="zh-TW"/>
        </w:rPr>
        <w:t>th</w:t>
      </w:r>
      <w:r w:rsidR="00240B41" w:rsidRPr="004D0FD9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>, &gt;90</w:t>
      </w:r>
      <w:r w:rsidR="00240B41" w:rsidRPr="004D0FD9">
        <w:rPr>
          <w:rFonts w:ascii="Times New Roman" w:hAnsi="Times New Roman" w:cs="Times New Roman"/>
          <w:color w:val="000000" w:themeColor="text1"/>
          <w:kern w:val="2"/>
          <w:sz w:val="24"/>
          <w:szCs w:val="24"/>
          <w:vertAlign w:val="superscript"/>
          <w:lang w:eastAsia="zh-TW"/>
        </w:rPr>
        <w:t>th</w:t>
      </w:r>
      <w:r w:rsidR="00240B41" w:rsidRPr="004D0FD9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 xml:space="preserve">) </w:t>
      </w:r>
      <w:r w:rsidR="00C17769" w:rsidRPr="004D0FD9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>in patients with type 2 diabetes</w:t>
      </w:r>
    </w:p>
    <w:tbl>
      <w:tblPr>
        <w:tblW w:w="5000" w:type="pct"/>
        <w:tblLook w:val="01E0" w:firstRow="1" w:lastRow="1" w:firstColumn="1" w:lastColumn="1" w:noHBand="0" w:noVBand="0"/>
      </w:tblPr>
      <w:tblGrid>
        <w:gridCol w:w="1840"/>
        <w:gridCol w:w="1137"/>
        <w:gridCol w:w="1134"/>
        <w:gridCol w:w="2293"/>
        <w:gridCol w:w="252"/>
        <w:gridCol w:w="1830"/>
        <w:gridCol w:w="334"/>
        <w:gridCol w:w="1879"/>
        <w:gridCol w:w="236"/>
        <w:gridCol w:w="2025"/>
      </w:tblGrid>
      <w:tr w:rsidR="004D0FD9" w:rsidRPr="004D0FD9" w14:paraId="2676455E" w14:textId="77777777" w:rsidTr="000743B1">
        <w:trPr>
          <w:cantSplit/>
        </w:trPr>
        <w:tc>
          <w:tcPr>
            <w:tcW w:w="18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A3314C2" w14:textId="77777777" w:rsidR="00EF7A34" w:rsidRPr="004D0FD9" w:rsidRDefault="00EF7A34" w:rsidP="00882784">
            <w:pPr>
              <w:widowControl w:val="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Mean LDL-C</w:t>
            </w:r>
          </w:p>
          <w:p w14:paraId="54B02680" w14:textId="174C4B6A" w:rsidR="00EF7A34" w:rsidRPr="004D0FD9" w:rsidRDefault="00EF7A34" w:rsidP="00882784">
            <w:pPr>
              <w:widowControl w:val="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(mg/dL)</w:t>
            </w:r>
            <w:r w:rsidR="000C5514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1</w:t>
            </w:r>
          </w:p>
        </w:tc>
        <w:tc>
          <w:tcPr>
            <w:tcW w:w="4564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4C1D60B" w14:textId="1A579C62" w:rsidR="00EF7A34" w:rsidRPr="004D0FD9" w:rsidRDefault="00EF7A34" w:rsidP="00882784">
            <w:pPr>
              <w:widowControl w:val="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Mortality</w:t>
            </w:r>
          </w:p>
        </w:tc>
        <w:tc>
          <w:tcPr>
            <w:tcW w:w="25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B3D19CC" w14:textId="77777777" w:rsidR="00EF7A34" w:rsidRPr="004D0FD9" w:rsidRDefault="00EF7A34" w:rsidP="00882784">
            <w:pPr>
              <w:widowControl w:val="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2136A9F" w14:textId="77777777" w:rsidR="00EF7A34" w:rsidRPr="004D0FD9" w:rsidRDefault="00EF7A34" w:rsidP="00882784">
            <w:pPr>
              <w:widowControl w:val="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Model 1</w:t>
            </w:r>
          </w:p>
          <w:p w14:paraId="0DEE227E" w14:textId="77777777" w:rsidR="00EF7A34" w:rsidRPr="004D0FD9" w:rsidRDefault="00EF7A34" w:rsidP="00882784">
            <w:pPr>
              <w:widowControl w:val="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Adjusted HR (95% CI)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 xml:space="preserve"> 3</w:t>
            </w:r>
          </w:p>
        </w:tc>
        <w:tc>
          <w:tcPr>
            <w:tcW w:w="33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3ADEF41" w14:textId="77777777" w:rsidR="00EF7A34" w:rsidRPr="004D0FD9" w:rsidRDefault="00EF7A34" w:rsidP="00882784">
            <w:pPr>
              <w:widowControl w:val="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2C03BEC" w14:textId="77777777" w:rsidR="00EF7A34" w:rsidRPr="004D0FD9" w:rsidRDefault="00EF7A34" w:rsidP="00882784">
            <w:pPr>
              <w:widowControl w:val="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Model 2</w:t>
            </w:r>
          </w:p>
          <w:p w14:paraId="63C7A61F" w14:textId="77777777" w:rsidR="00EF7A34" w:rsidRPr="004D0FD9" w:rsidRDefault="00EF7A34" w:rsidP="00882784">
            <w:pPr>
              <w:widowControl w:val="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Adjusted HR (95% CI)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 xml:space="preserve"> 3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D3CE7D9" w14:textId="77777777" w:rsidR="00EF7A34" w:rsidRPr="004D0FD9" w:rsidRDefault="00EF7A34" w:rsidP="00882784">
            <w:pPr>
              <w:widowControl w:val="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2025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49761F3" w14:textId="77777777" w:rsidR="00EF7A34" w:rsidRPr="004D0FD9" w:rsidRDefault="00EF7A34" w:rsidP="00882784">
            <w:pPr>
              <w:widowControl w:val="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Model 3</w:t>
            </w:r>
          </w:p>
          <w:p w14:paraId="5E957354" w14:textId="77777777" w:rsidR="00EF7A34" w:rsidRPr="004D0FD9" w:rsidRDefault="00EF7A34" w:rsidP="00882784">
            <w:pPr>
              <w:widowControl w:val="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Adjusted HR (95% CI)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 xml:space="preserve"> 3</w:t>
            </w:r>
          </w:p>
        </w:tc>
      </w:tr>
      <w:tr w:rsidR="004D0FD9" w:rsidRPr="004D0FD9" w14:paraId="22D42286" w14:textId="77777777" w:rsidTr="000743B1">
        <w:trPr>
          <w:cantSplit/>
        </w:trPr>
        <w:tc>
          <w:tcPr>
            <w:tcW w:w="1840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24FF78C" w14:textId="77777777" w:rsidR="00EF7A34" w:rsidRPr="004D0FD9" w:rsidRDefault="00EF7A34" w:rsidP="00882784">
            <w:pPr>
              <w:widowControl w:val="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D88BE0" w14:textId="77777777" w:rsidR="00EF7A34" w:rsidRPr="004D0FD9" w:rsidRDefault="00EF7A34" w:rsidP="00882784">
            <w:pPr>
              <w:widowControl w:val="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No. of patient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7AFE4C" w14:textId="77777777" w:rsidR="00EF7A34" w:rsidRPr="004D0FD9" w:rsidRDefault="00EF7A34" w:rsidP="00882784">
            <w:pPr>
              <w:widowControl w:val="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No. of mortality</w:t>
            </w:r>
          </w:p>
        </w:tc>
        <w:tc>
          <w:tcPr>
            <w:tcW w:w="2293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0F7A6F12" w14:textId="53D25512" w:rsidR="00EF7A34" w:rsidRPr="004D0FD9" w:rsidRDefault="00EF7A34" w:rsidP="00882784">
            <w:pPr>
              <w:widowControl w:val="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Rates (per 1,000 patient-years)</w:t>
            </w:r>
          </w:p>
          <w:p w14:paraId="6703C7A0" w14:textId="77777777" w:rsidR="00EF7A34" w:rsidRPr="004D0FD9" w:rsidRDefault="00EF7A34" w:rsidP="00882784">
            <w:pPr>
              <w:widowControl w:val="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(95% CI)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 xml:space="preserve"> 2</w:t>
            </w:r>
          </w:p>
        </w:tc>
        <w:tc>
          <w:tcPr>
            <w:tcW w:w="252" w:type="dxa"/>
            <w:tcBorders>
              <w:bottom w:val="single" w:sz="4" w:space="0" w:color="000000"/>
            </w:tcBorders>
            <w:shd w:val="clear" w:color="auto" w:fill="auto"/>
          </w:tcPr>
          <w:p w14:paraId="170E26E9" w14:textId="77777777" w:rsidR="00EF7A34" w:rsidRPr="004D0FD9" w:rsidRDefault="00EF7A34" w:rsidP="00882784">
            <w:pPr>
              <w:widowControl w:val="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vMerge/>
            <w:tcBorders>
              <w:bottom w:val="single" w:sz="4" w:space="0" w:color="000000"/>
            </w:tcBorders>
            <w:shd w:val="clear" w:color="auto" w:fill="auto"/>
          </w:tcPr>
          <w:p w14:paraId="14F76DB2" w14:textId="77777777" w:rsidR="00EF7A34" w:rsidRPr="004D0FD9" w:rsidRDefault="00EF7A34" w:rsidP="00882784">
            <w:pPr>
              <w:widowControl w:val="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334" w:type="dxa"/>
            <w:tcBorders>
              <w:bottom w:val="single" w:sz="4" w:space="0" w:color="000000"/>
            </w:tcBorders>
            <w:shd w:val="clear" w:color="auto" w:fill="auto"/>
          </w:tcPr>
          <w:p w14:paraId="73381037" w14:textId="77777777" w:rsidR="00EF7A34" w:rsidRPr="004D0FD9" w:rsidRDefault="00EF7A34" w:rsidP="00882784">
            <w:pPr>
              <w:widowControl w:val="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vMerge/>
            <w:tcBorders>
              <w:bottom w:val="single" w:sz="4" w:space="0" w:color="000000"/>
            </w:tcBorders>
            <w:shd w:val="clear" w:color="auto" w:fill="auto"/>
          </w:tcPr>
          <w:p w14:paraId="48D303EB" w14:textId="77777777" w:rsidR="00EF7A34" w:rsidRPr="004D0FD9" w:rsidRDefault="00EF7A34" w:rsidP="00882784">
            <w:pPr>
              <w:widowControl w:val="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236" w:type="dxa"/>
            <w:tcBorders>
              <w:bottom w:val="single" w:sz="4" w:space="0" w:color="000000"/>
            </w:tcBorders>
            <w:shd w:val="clear" w:color="auto" w:fill="auto"/>
          </w:tcPr>
          <w:p w14:paraId="624A249D" w14:textId="77777777" w:rsidR="00EF7A34" w:rsidRPr="004D0FD9" w:rsidRDefault="00EF7A34" w:rsidP="00882784">
            <w:pPr>
              <w:widowControl w:val="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2025" w:type="dxa"/>
            <w:vMerge/>
            <w:tcBorders>
              <w:bottom w:val="single" w:sz="4" w:space="0" w:color="000000"/>
            </w:tcBorders>
            <w:shd w:val="clear" w:color="auto" w:fill="auto"/>
          </w:tcPr>
          <w:p w14:paraId="516B777F" w14:textId="77777777" w:rsidR="00EF7A34" w:rsidRPr="004D0FD9" w:rsidRDefault="00EF7A34" w:rsidP="00882784">
            <w:pPr>
              <w:widowControl w:val="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</w:tr>
      <w:tr w:rsidR="004D0FD9" w:rsidRPr="004D0FD9" w14:paraId="24FACA55" w14:textId="77777777" w:rsidTr="00737EA9">
        <w:tc>
          <w:tcPr>
            <w:tcW w:w="1840" w:type="dxa"/>
            <w:shd w:val="clear" w:color="auto" w:fill="auto"/>
          </w:tcPr>
          <w:p w14:paraId="2E171D17" w14:textId="286CD52B" w:rsidR="00DF149E" w:rsidRPr="004D0FD9" w:rsidRDefault="00992B54" w:rsidP="00882784">
            <w:pPr>
              <w:widowControl w:val="0"/>
              <w:contextualSpacing w:val="0"/>
              <w:rPr>
                <w:rFonts w:ascii="Times New Roman" w:hAnsi="Times New Roman" w:cs="Times New Roman"/>
                <w:b/>
                <w:color w:val="000000" w:themeColor="text1"/>
                <w:kern w:val="2"/>
                <w:sz w:val="24"/>
                <w:szCs w:val="24"/>
                <w:u w:val="single"/>
                <w:lang w:eastAsia="zh-TW"/>
              </w:rPr>
            </w:pPr>
            <w:r w:rsidRPr="004D0FD9">
              <w:rPr>
                <w:rFonts w:ascii="Times New Roman" w:hAnsi="Times New Roman" w:cs="Times New Roman" w:hint="eastAsia"/>
                <w:b/>
                <w:color w:val="000000" w:themeColor="text1"/>
                <w:kern w:val="2"/>
                <w:sz w:val="24"/>
                <w:szCs w:val="24"/>
                <w:u w:val="single"/>
                <w:lang w:eastAsia="zh-TW"/>
              </w:rPr>
              <w:t>All-cause Mortality</w:t>
            </w:r>
          </w:p>
          <w:p w14:paraId="3F3D2AEC" w14:textId="02C73809" w:rsidR="00240B41" w:rsidRPr="004D0FD9" w:rsidRDefault="003E3BD1" w:rsidP="00882784">
            <w:pPr>
              <w:widowControl w:val="0"/>
              <w:contextualSpacing w:val="0"/>
              <w:rPr>
                <w:rFonts w:ascii="Times New Roman" w:hAnsi="Times New Roman" w:cs="Times New Roman"/>
                <w:b/>
                <w:color w:val="000000" w:themeColor="text1"/>
                <w:kern w:val="2"/>
                <w:sz w:val="24"/>
                <w:szCs w:val="24"/>
                <w:u w:val="single"/>
                <w:lang w:eastAsia="zh-TW"/>
              </w:rPr>
            </w:pPr>
            <w:r w:rsidRPr="004D0FD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</w:rPr>
              <w:t>Statin use only</w:t>
            </w:r>
          </w:p>
        </w:tc>
        <w:tc>
          <w:tcPr>
            <w:tcW w:w="1137" w:type="dxa"/>
            <w:shd w:val="clear" w:color="auto" w:fill="auto"/>
          </w:tcPr>
          <w:p w14:paraId="28A47B13" w14:textId="77777777" w:rsidR="00240B41" w:rsidRPr="004D0FD9" w:rsidRDefault="00240B41" w:rsidP="00882784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134" w:type="dxa"/>
            <w:shd w:val="clear" w:color="auto" w:fill="auto"/>
          </w:tcPr>
          <w:p w14:paraId="49124B7D" w14:textId="77777777" w:rsidR="00240B41" w:rsidRPr="004D0FD9" w:rsidRDefault="00240B41" w:rsidP="00882784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2293" w:type="dxa"/>
            <w:tcBorders>
              <w:left w:val="nil"/>
            </w:tcBorders>
            <w:shd w:val="clear" w:color="auto" w:fill="auto"/>
          </w:tcPr>
          <w:p w14:paraId="5DE6CE1B" w14:textId="77777777" w:rsidR="00240B41" w:rsidRPr="004D0FD9" w:rsidRDefault="00240B41" w:rsidP="00882784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252" w:type="dxa"/>
            <w:shd w:val="clear" w:color="auto" w:fill="auto"/>
          </w:tcPr>
          <w:p w14:paraId="7A7DB786" w14:textId="77777777" w:rsidR="00240B41" w:rsidRPr="004D0FD9" w:rsidRDefault="00240B41" w:rsidP="00882784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830" w:type="dxa"/>
            <w:shd w:val="clear" w:color="auto" w:fill="auto"/>
          </w:tcPr>
          <w:p w14:paraId="43F68817" w14:textId="77777777" w:rsidR="00240B41" w:rsidRPr="004D0FD9" w:rsidRDefault="00240B41" w:rsidP="00882784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334" w:type="dxa"/>
            <w:shd w:val="clear" w:color="auto" w:fill="auto"/>
          </w:tcPr>
          <w:p w14:paraId="63CFB04C" w14:textId="77777777" w:rsidR="00240B41" w:rsidRPr="004D0FD9" w:rsidRDefault="00240B41" w:rsidP="00882784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879" w:type="dxa"/>
            <w:shd w:val="clear" w:color="auto" w:fill="auto"/>
          </w:tcPr>
          <w:p w14:paraId="31AB3A90" w14:textId="77777777" w:rsidR="00240B41" w:rsidRPr="004D0FD9" w:rsidRDefault="00240B41" w:rsidP="00882784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236" w:type="dxa"/>
            <w:shd w:val="clear" w:color="auto" w:fill="auto"/>
          </w:tcPr>
          <w:p w14:paraId="10F26FD2" w14:textId="77777777" w:rsidR="00240B41" w:rsidRPr="004D0FD9" w:rsidRDefault="00240B41" w:rsidP="00882784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2025" w:type="dxa"/>
            <w:shd w:val="clear" w:color="auto" w:fill="auto"/>
          </w:tcPr>
          <w:p w14:paraId="3FB88608" w14:textId="77777777" w:rsidR="00240B41" w:rsidRPr="004D0FD9" w:rsidRDefault="00240B41" w:rsidP="00882784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</w:p>
        </w:tc>
      </w:tr>
      <w:tr w:rsidR="004D0FD9" w:rsidRPr="004D0FD9" w14:paraId="37128ED7" w14:textId="77777777" w:rsidTr="000743B1">
        <w:tc>
          <w:tcPr>
            <w:tcW w:w="1840" w:type="dxa"/>
            <w:shd w:val="clear" w:color="auto" w:fill="auto"/>
          </w:tcPr>
          <w:p w14:paraId="4430E829" w14:textId="5AD862FA" w:rsidR="003E3BD1" w:rsidRPr="004D0FD9" w:rsidRDefault="003E3BD1" w:rsidP="003E3BD1">
            <w:pPr>
              <w:widowControl w:val="0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≤77</w:t>
            </w:r>
          </w:p>
        </w:tc>
        <w:tc>
          <w:tcPr>
            <w:tcW w:w="1137" w:type="dxa"/>
            <w:shd w:val="clear" w:color="auto" w:fill="auto"/>
          </w:tcPr>
          <w:p w14:paraId="23473919" w14:textId="0D7E3BEA" w:rsidR="003E3BD1" w:rsidRPr="004D0FD9" w:rsidRDefault="003E3BD1" w:rsidP="00D62DFA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,</w:t>
            </w:r>
            <w:r w:rsidR="00D62DFA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91</w:t>
            </w:r>
          </w:p>
        </w:tc>
        <w:tc>
          <w:tcPr>
            <w:tcW w:w="1134" w:type="dxa"/>
            <w:shd w:val="clear" w:color="auto" w:fill="auto"/>
          </w:tcPr>
          <w:p w14:paraId="7E664381" w14:textId="32D06703" w:rsidR="003E3BD1" w:rsidRPr="004D0FD9" w:rsidRDefault="00D62DFA" w:rsidP="003E3BD1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98</w:t>
            </w:r>
          </w:p>
        </w:tc>
        <w:tc>
          <w:tcPr>
            <w:tcW w:w="2293" w:type="dxa"/>
            <w:tcBorders>
              <w:left w:val="nil"/>
            </w:tcBorders>
            <w:shd w:val="clear" w:color="auto" w:fill="auto"/>
          </w:tcPr>
          <w:p w14:paraId="34389A62" w14:textId="36F87671" w:rsidR="003E3BD1" w:rsidRPr="004D0FD9" w:rsidRDefault="005D33FE" w:rsidP="005D33FE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4.25</w:t>
            </w:r>
            <w:r w:rsidR="003E3BD1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9.91</w:t>
            </w:r>
            <w:r w:rsidR="003E3BD1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8.60</w:t>
            </w:r>
            <w:r w:rsidR="003E3BD1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52" w:type="dxa"/>
            <w:shd w:val="clear" w:color="auto" w:fill="auto"/>
          </w:tcPr>
          <w:p w14:paraId="7A877871" w14:textId="77777777" w:rsidR="003E3BD1" w:rsidRPr="004D0FD9" w:rsidRDefault="003E3BD1" w:rsidP="003E3BD1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shd w:val="clear" w:color="auto" w:fill="auto"/>
          </w:tcPr>
          <w:p w14:paraId="3A2474E5" w14:textId="4FEE9175" w:rsidR="003E3BD1" w:rsidRPr="004D0FD9" w:rsidRDefault="003E3BD1" w:rsidP="00D62DFA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D62DFA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97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1.</w:t>
            </w:r>
            <w:r w:rsidR="001126BC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4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2.</w:t>
            </w:r>
            <w:r w:rsidR="001126BC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</w:t>
            </w:r>
            <w:r w:rsidR="00D62DFA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4</w:t>
            </w:r>
          </w:p>
        </w:tc>
        <w:tc>
          <w:tcPr>
            <w:tcW w:w="334" w:type="dxa"/>
            <w:shd w:val="clear" w:color="auto" w:fill="auto"/>
          </w:tcPr>
          <w:p w14:paraId="23A55A1F" w14:textId="77777777" w:rsidR="003E3BD1" w:rsidRPr="004D0FD9" w:rsidRDefault="003E3BD1" w:rsidP="003E3BD1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shd w:val="clear" w:color="auto" w:fill="auto"/>
          </w:tcPr>
          <w:p w14:paraId="197F2471" w14:textId="1F03EFE1" w:rsidR="003E3BD1" w:rsidRPr="004D0FD9" w:rsidRDefault="003E3BD1" w:rsidP="00D975F0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.0</w:t>
            </w:r>
            <w:r w:rsidR="00D975F0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1.7</w:t>
            </w:r>
            <w:r w:rsidR="006C648F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8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2.</w:t>
            </w:r>
            <w:r w:rsidR="006C648F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</w:t>
            </w:r>
            <w:r w:rsidR="00D975F0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5</w:t>
            </w:r>
          </w:p>
        </w:tc>
        <w:tc>
          <w:tcPr>
            <w:tcW w:w="236" w:type="dxa"/>
            <w:shd w:val="clear" w:color="auto" w:fill="auto"/>
          </w:tcPr>
          <w:p w14:paraId="3DA5B9F9" w14:textId="77777777" w:rsidR="003E3BD1" w:rsidRPr="004D0FD9" w:rsidRDefault="003E3BD1" w:rsidP="003E3BD1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2025" w:type="dxa"/>
            <w:shd w:val="clear" w:color="auto" w:fill="auto"/>
          </w:tcPr>
          <w:p w14:paraId="19DC64C5" w14:textId="5A6AE4E9" w:rsidR="003E3BD1" w:rsidRPr="004D0FD9" w:rsidRDefault="003E3BD1" w:rsidP="00D975F0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170ACD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</w:t>
            </w:r>
            <w:r w:rsidR="00D975F0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1.</w:t>
            </w:r>
            <w:r w:rsidR="00170ACD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2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="00170ACD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.0</w:t>
            </w:r>
            <w:r w:rsidR="00D975F0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6</w:t>
            </w:r>
          </w:p>
        </w:tc>
      </w:tr>
      <w:tr w:rsidR="004D0FD9" w:rsidRPr="004D0FD9" w14:paraId="5D926572" w14:textId="77777777" w:rsidTr="000743B1">
        <w:tc>
          <w:tcPr>
            <w:tcW w:w="1840" w:type="dxa"/>
            <w:shd w:val="clear" w:color="auto" w:fill="auto"/>
          </w:tcPr>
          <w:p w14:paraId="5DFEAD90" w14:textId="2A51FB9D" w:rsidR="003E3BD1" w:rsidRPr="004D0FD9" w:rsidRDefault="003E3BD1" w:rsidP="003E3BD1">
            <w:pPr>
              <w:widowControl w:val="0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&gt;77-90</w:t>
            </w:r>
          </w:p>
        </w:tc>
        <w:tc>
          <w:tcPr>
            <w:tcW w:w="1137" w:type="dxa"/>
            <w:shd w:val="clear" w:color="auto" w:fill="auto"/>
          </w:tcPr>
          <w:p w14:paraId="0E5556E4" w14:textId="0B16C098" w:rsidR="003E3BD1" w:rsidRPr="004D0FD9" w:rsidRDefault="001126BC" w:rsidP="00D62DFA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,</w:t>
            </w:r>
            <w:r w:rsidR="00D62DFA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71</w:t>
            </w:r>
          </w:p>
        </w:tc>
        <w:tc>
          <w:tcPr>
            <w:tcW w:w="1134" w:type="dxa"/>
            <w:shd w:val="clear" w:color="auto" w:fill="auto"/>
          </w:tcPr>
          <w:p w14:paraId="7AF319AE" w14:textId="3F87C6C4" w:rsidR="003E3BD1" w:rsidRPr="004D0FD9" w:rsidRDefault="001126BC" w:rsidP="00D62DFA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</w:t>
            </w:r>
            <w:r w:rsidR="00D62DFA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7</w:t>
            </w:r>
          </w:p>
        </w:tc>
        <w:tc>
          <w:tcPr>
            <w:tcW w:w="2293" w:type="dxa"/>
            <w:tcBorders>
              <w:left w:val="nil"/>
            </w:tcBorders>
            <w:shd w:val="clear" w:color="auto" w:fill="auto"/>
          </w:tcPr>
          <w:p w14:paraId="5B2D1288" w14:textId="61E54079" w:rsidR="003E3BD1" w:rsidRPr="004D0FD9" w:rsidRDefault="005D33FE" w:rsidP="005D33FE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4.63</w:t>
            </w:r>
            <w:r w:rsidR="003E3BD1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2.53</w:t>
            </w:r>
            <w:r w:rsidR="003E3BD1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6.73</w:t>
            </w:r>
            <w:r w:rsidR="003E3BD1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52" w:type="dxa"/>
            <w:shd w:val="clear" w:color="auto" w:fill="auto"/>
          </w:tcPr>
          <w:p w14:paraId="6B2CE204" w14:textId="77777777" w:rsidR="003E3BD1" w:rsidRPr="004D0FD9" w:rsidRDefault="003E3BD1" w:rsidP="003E3BD1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shd w:val="clear" w:color="auto" w:fill="auto"/>
          </w:tcPr>
          <w:p w14:paraId="33E7A1E6" w14:textId="1D08AF3F" w:rsidR="003E3BD1" w:rsidRPr="004D0FD9" w:rsidRDefault="003E3BD1" w:rsidP="00D62DFA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1126BC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6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="001126BC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04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</w:t>
            </w:r>
            <w:r w:rsidR="00D62DFA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0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4</w:t>
            </w:r>
          </w:p>
        </w:tc>
        <w:tc>
          <w:tcPr>
            <w:tcW w:w="334" w:type="dxa"/>
            <w:shd w:val="clear" w:color="auto" w:fill="auto"/>
          </w:tcPr>
          <w:p w14:paraId="583AC481" w14:textId="77777777" w:rsidR="003E3BD1" w:rsidRPr="004D0FD9" w:rsidRDefault="003E3BD1" w:rsidP="003E3BD1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shd w:val="clear" w:color="auto" w:fill="auto"/>
          </w:tcPr>
          <w:p w14:paraId="61915B6F" w14:textId="3F92302D" w:rsidR="003E3BD1" w:rsidRPr="004D0FD9" w:rsidRDefault="003E3BD1" w:rsidP="006C648F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6C648F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7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="006C648F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05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</w:t>
            </w:r>
            <w:r w:rsidR="006C648F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0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5</w:t>
            </w:r>
          </w:p>
        </w:tc>
        <w:tc>
          <w:tcPr>
            <w:tcW w:w="236" w:type="dxa"/>
            <w:shd w:val="clear" w:color="auto" w:fill="auto"/>
          </w:tcPr>
          <w:p w14:paraId="206D919C" w14:textId="77777777" w:rsidR="003E3BD1" w:rsidRPr="004D0FD9" w:rsidRDefault="003E3BD1" w:rsidP="003E3BD1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2025" w:type="dxa"/>
            <w:shd w:val="clear" w:color="auto" w:fill="auto"/>
          </w:tcPr>
          <w:p w14:paraId="2677D0CF" w14:textId="1EAE97BC" w:rsidR="003E3BD1" w:rsidRPr="004D0FD9" w:rsidRDefault="003E3BD1" w:rsidP="00D975F0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170ACD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</w:t>
            </w:r>
            <w:r w:rsidR="00D975F0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="00170ACD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0</w:t>
            </w:r>
            <w:r w:rsidR="00D975F0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</w:t>
            </w:r>
            <w:r w:rsidR="00170ACD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</w:t>
            </w:r>
            <w:r w:rsidR="00D975F0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6</w:t>
            </w:r>
          </w:p>
        </w:tc>
      </w:tr>
      <w:tr w:rsidR="004D0FD9" w:rsidRPr="004D0FD9" w14:paraId="0FE9DB00" w14:textId="77777777" w:rsidTr="000743B1">
        <w:tc>
          <w:tcPr>
            <w:tcW w:w="1840" w:type="dxa"/>
            <w:shd w:val="clear" w:color="auto" w:fill="auto"/>
          </w:tcPr>
          <w:p w14:paraId="544AB4DC" w14:textId="62B71D07" w:rsidR="003E3BD1" w:rsidRPr="004D0FD9" w:rsidRDefault="003E3BD1" w:rsidP="003E3BD1">
            <w:pPr>
              <w:widowControl w:val="0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&gt;90-103.59</w:t>
            </w:r>
          </w:p>
        </w:tc>
        <w:tc>
          <w:tcPr>
            <w:tcW w:w="1137" w:type="dxa"/>
            <w:shd w:val="clear" w:color="auto" w:fill="auto"/>
          </w:tcPr>
          <w:p w14:paraId="51092BB8" w14:textId="41D94584" w:rsidR="003E3BD1" w:rsidRPr="004D0FD9" w:rsidRDefault="001126BC" w:rsidP="00D62DFA">
            <w:pPr>
              <w:widowControl w:val="0"/>
              <w:contextualSpacing w:val="0"/>
              <w:jc w:val="right"/>
              <w:rPr>
                <w:rFonts w:ascii="Calibri" w:hAnsi="Calibri" w:cs="Calibri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,</w:t>
            </w:r>
            <w:r w:rsidR="00D62DFA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89</w:t>
            </w:r>
          </w:p>
        </w:tc>
        <w:tc>
          <w:tcPr>
            <w:tcW w:w="1134" w:type="dxa"/>
            <w:shd w:val="clear" w:color="auto" w:fill="auto"/>
          </w:tcPr>
          <w:p w14:paraId="67DF1CD7" w14:textId="2C14A237" w:rsidR="003E3BD1" w:rsidRPr="004D0FD9" w:rsidRDefault="001126BC" w:rsidP="00D62DFA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8</w:t>
            </w:r>
            <w:r w:rsidR="00D62DFA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9</w:t>
            </w:r>
          </w:p>
        </w:tc>
        <w:tc>
          <w:tcPr>
            <w:tcW w:w="2293" w:type="dxa"/>
            <w:tcBorders>
              <w:left w:val="nil"/>
            </w:tcBorders>
            <w:shd w:val="clear" w:color="auto" w:fill="auto"/>
          </w:tcPr>
          <w:p w14:paraId="75624CA1" w14:textId="7DA776DB" w:rsidR="003E3BD1" w:rsidRPr="004D0FD9" w:rsidRDefault="005D33FE" w:rsidP="005D33FE">
            <w:pPr>
              <w:widowControl w:val="0"/>
              <w:wordWrap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0.20</w:t>
            </w:r>
            <w:r w:rsidR="003E3BD1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1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8.83</w:t>
            </w:r>
            <w:r w:rsidR="003E3BD1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1.58</w:t>
            </w:r>
            <w:r w:rsidR="003E3BD1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52" w:type="dxa"/>
            <w:shd w:val="clear" w:color="auto" w:fill="auto"/>
          </w:tcPr>
          <w:p w14:paraId="5722A53D" w14:textId="77777777" w:rsidR="003E3BD1" w:rsidRPr="004D0FD9" w:rsidRDefault="003E3BD1" w:rsidP="003E3BD1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shd w:val="clear" w:color="auto" w:fill="auto"/>
          </w:tcPr>
          <w:p w14:paraId="6729EC99" w14:textId="77777777" w:rsidR="003E3BD1" w:rsidRPr="004D0FD9" w:rsidRDefault="003E3BD1" w:rsidP="003E3BD1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00 (Reference)</w:t>
            </w:r>
          </w:p>
        </w:tc>
        <w:tc>
          <w:tcPr>
            <w:tcW w:w="334" w:type="dxa"/>
            <w:shd w:val="clear" w:color="auto" w:fill="auto"/>
          </w:tcPr>
          <w:p w14:paraId="4E66A8CF" w14:textId="77777777" w:rsidR="003E3BD1" w:rsidRPr="004D0FD9" w:rsidRDefault="003E3BD1" w:rsidP="003E3BD1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shd w:val="clear" w:color="auto" w:fill="auto"/>
          </w:tcPr>
          <w:p w14:paraId="5366F75F" w14:textId="77777777" w:rsidR="003E3BD1" w:rsidRPr="004D0FD9" w:rsidRDefault="003E3BD1" w:rsidP="003E3BD1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00 (Reference)</w:t>
            </w:r>
          </w:p>
        </w:tc>
        <w:tc>
          <w:tcPr>
            <w:tcW w:w="236" w:type="dxa"/>
            <w:shd w:val="clear" w:color="auto" w:fill="auto"/>
          </w:tcPr>
          <w:p w14:paraId="302CE01D" w14:textId="77777777" w:rsidR="003E3BD1" w:rsidRPr="004D0FD9" w:rsidRDefault="003E3BD1" w:rsidP="003E3BD1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2025" w:type="dxa"/>
            <w:shd w:val="clear" w:color="auto" w:fill="auto"/>
          </w:tcPr>
          <w:p w14:paraId="449E81E4" w14:textId="77777777" w:rsidR="003E3BD1" w:rsidRPr="004D0FD9" w:rsidRDefault="003E3BD1" w:rsidP="003E3BD1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00 (Reference)</w:t>
            </w:r>
          </w:p>
        </w:tc>
      </w:tr>
      <w:tr w:rsidR="004D0FD9" w:rsidRPr="004D0FD9" w14:paraId="0C65C133" w14:textId="77777777" w:rsidTr="000743B1">
        <w:tc>
          <w:tcPr>
            <w:tcW w:w="1840" w:type="dxa"/>
            <w:shd w:val="clear" w:color="auto" w:fill="auto"/>
          </w:tcPr>
          <w:p w14:paraId="19835A4E" w14:textId="59042006" w:rsidR="003E3BD1" w:rsidRPr="004D0FD9" w:rsidRDefault="003E3BD1" w:rsidP="003E3BD1">
            <w:pPr>
              <w:widowControl w:val="0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&gt;103.59-119</w:t>
            </w:r>
          </w:p>
        </w:tc>
        <w:tc>
          <w:tcPr>
            <w:tcW w:w="1137" w:type="dxa"/>
            <w:shd w:val="clear" w:color="auto" w:fill="auto"/>
          </w:tcPr>
          <w:p w14:paraId="5F2C2ADD" w14:textId="20DB8077" w:rsidR="003E3BD1" w:rsidRPr="004D0FD9" w:rsidRDefault="00D62DFA" w:rsidP="003E3BD1">
            <w:pPr>
              <w:widowControl w:val="0"/>
              <w:contextualSpacing w:val="0"/>
              <w:jc w:val="right"/>
              <w:rPr>
                <w:rFonts w:ascii="Calibri" w:hAnsi="Calibri" w:cs="Calibri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,639</w:t>
            </w:r>
          </w:p>
        </w:tc>
        <w:tc>
          <w:tcPr>
            <w:tcW w:w="1134" w:type="dxa"/>
            <w:shd w:val="clear" w:color="auto" w:fill="auto"/>
          </w:tcPr>
          <w:p w14:paraId="3C7559E5" w14:textId="27E9418D" w:rsidR="003E3BD1" w:rsidRPr="004D0FD9" w:rsidRDefault="001126BC" w:rsidP="00D62DFA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9</w:t>
            </w:r>
            <w:r w:rsidR="00D62DFA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4</w:t>
            </w:r>
          </w:p>
        </w:tc>
        <w:tc>
          <w:tcPr>
            <w:tcW w:w="2293" w:type="dxa"/>
            <w:tcBorders>
              <w:left w:val="nil"/>
            </w:tcBorders>
            <w:shd w:val="clear" w:color="auto" w:fill="auto"/>
          </w:tcPr>
          <w:p w14:paraId="7D067876" w14:textId="0027008B" w:rsidR="003E3BD1" w:rsidRPr="004D0FD9" w:rsidRDefault="005D33FE" w:rsidP="005D33FE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4.18</w:t>
            </w:r>
            <w:r w:rsidR="003E3BD1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2.63</w:t>
            </w:r>
            <w:r w:rsidR="003E3BD1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2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.72</w:t>
            </w:r>
            <w:r w:rsidR="003E3BD1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52" w:type="dxa"/>
            <w:shd w:val="clear" w:color="auto" w:fill="auto"/>
          </w:tcPr>
          <w:p w14:paraId="7C4831A3" w14:textId="77777777" w:rsidR="003E3BD1" w:rsidRPr="004D0FD9" w:rsidRDefault="003E3BD1" w:rsidP="003E3BD1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shd w:val="clear" w:color="auto" w:fill="auto"/>
          </w:tcPr>
          <w:p w14:paraId="78A53445" w14:textId="3A88D553" w:rsidR="003E3BD1" w:rsidRPr="004D0FD9" w:rsidRDefault="003E3BD1" w:rsidP="00D62DFA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2</w:t>
            </w:r>
            <w:r w:rsidR="00D62DFA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9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1.</w:t>
            </w:r>
            <w:r w:rsidR="001126BC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</w:t>
            </w:r>
            <w:r w:rsidR="00D62DFA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8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</w:t>
            </w:r>
            <w:r w:rsidR="00D62DFA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2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4</w:t>
            </w:r>
          </w:p>
        </w:tc>
        <w:tc>
          <w:tcPr>
            <w:tcW w:w="334" w:type="dxa"/>
            <w:shd w:val="clear" w:color="auto" w:fill="auto"/>
          </w:tcPr>
          <w:p w14:paraId="74D33738" w14:textId="77777777" w:rsidR="003E3BD1" w:rsidRPr="004D0FD9" w:rsidRDefault="003E3BD1" w:rsidP="003E3BD1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shd w:val="clear" w:color="auto" w:fill="auto"/>
          </w:tcPr>
          <w:p w14:paraId="65FA5ECB" w14:textId="5805A333" w:rsidR="003E3BD1" w:rsidRPr="004D0FD9" w:rsidRDefault="003E3BD1" w:rsidP="00D975F0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D975F0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2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1.</w:t>
            </w:r>
            <w:r w:rsidR="00D975F0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1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</w:t>
            </w:r>
            <w:r w:rsidR="006C648F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</w:t>
            </w:r>
            <w:r w:rsidR="00D975F0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5</w:t>
            </w:r>
          </w:p>
        </w:tc>
        <w:tc>
          <w:tcPr>
            <w:tcW w:w="236" w:type="dxa"/>
            <w:shd w:val="clear" w:color="auto" w:fill="auto"/>
          </w:tcPr>
          <w:p w14:paraId="511390E6" w14:textId="77777777" w:rsidR="003E3BD1" w:rsidRPr="004D0FD9" w:rsidRDefault="003E3BD1" w:rsidP="003E3BD1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2025" w:type="dxa"/>
            <w:shd w:val="clear" w:color="auto" w:fill="auto"/>
          </w:tcPr>
          <w:p w14:paraId="76AAAAC2" w14:textId="47F2E761" w:rsidR="003E3BD1" w:rsidRPr="004D0FD9" w:rsidRDefault="00170ACD" w:rsidP="00D975F0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0</w:t>
            </w:r>
            <w:r w:rsidR="00D975F0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9</w:t>
            </w:r>
            <w:r w:rsidR="003E3BD1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0.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9</w:t>
            </w:r>
            <w:r w:rsidR="00D975F0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8</w:t>
            </w:r>
            <w:r w:rsidR="003E3BD1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</w:t>
            </w:r>
            <w:r w:rsidR="00D975F0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1</w:t>
            </w:r>
            <w:r w:rsidR="003E3BD1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="003E3BD1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6</w:t>
            </w:r>
          </w:p>
        </w:tc>
      </w:tr>
      <w:tr w:rsidR="004D0FD9" w:rsidRPr="004D0FD9" w14:paraId="06D85D05" w14:textId="77777777" w:rsidTr="000743B1">
        <w:tc>
          <w:tcPr>
            <w:tcW w:w="1840" w:type="dxa"/>
            <w:shd w:val="clear" w:color="auto" w:fill="auto"/>
          </w:tcPr>
          <w:p w14:paraId="36B18A95" w14:textId="4CCD8A6E" w:rsidR="003E3BD1" w:rsidRPr="004D0FD9" w:rsidRDefault="003E3BD1" w:rsidP="003E3BD1">
            <w:pPr>
              <w:widowControl w:val="0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&gt;119-135.5</w:t>
            </w:r>
          </w:p>
        </w:tc>
        <w:tc>
          <w:tcPr>
            <w:tcW w:w="1137" w:type="dxa"/>
            <w:shd w:val="clear" w:color="auto" w:fill="auto"/>
          </w:tcPr>
          <w:p w14:paraId="541E53CA" w14:textId="1B70B820" w:rsidR="003E3BD1" w:rsidRPr="004D0FD9" w:rsidRDefault="003E3BD1" w:rsidP="00D62DFA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,</w:t>
            </w:r>
            <w:r w:rsidR="00D62DFA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64</w:t>
            </w:r>
          </w:p>
        </w:tc>
        <w:tc>
          <w:tcPr>
            <w:tcW w:w="1134" w:type="dxa"/>
            <w:shd w:val="clear" w:color="auto" w:fill="auto"/>
          </w:tcPr>
          <w:p w14:paraId="2A81482C" w14:textId="39739EB2" w:rsidR="003E3BD1" w:rsidRPr="004D0FD9" w:rsidRDefault="00D62DFA" w:rsidP="003E3BD1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80</w:t>
            </w:r>
          </w:p>
        </w:tc>
        <w:tc>
          <w:tcPr>
            <w:tcW w:w="2293" w:type="dxa"/>
            <w:tcBorders>
              <w:left w:val="nil"/>
            </w:tcBorders>
            <w:shd w:val="clear" w:color="auto" w:fill="auto"/>
          </w:tcPr>
          <w:p w14:paraId="3CBA8704" w14:textId="2565847A" w:rsidR="003E3BD1" w:rsidRPr="004D0FD9" w:rsidRDefault="005D33FE" w:rsidP="005D33FE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4.17</w:t>
            </w:r>
            <w:r w:rsidR="003E3BD1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1.60</w:t>
            </w:r>
            <w:r w:rsidR="003E3BD1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6.74</w:t>
            </w:r>
            <w:r w:rsidR="003E3BD1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52" w:type="dxa"/>
            <w:shd w:val="clear" w:color="auto" w:fill="auto"/>
          </w:tcPr>
          <w:p w14:paraId="5ADA85C9" w14:textId="77777777" w:rsidR="003E3BD1" w:rsidRPr="004D0FD9" w:rsidRDefault="003E3BD1" w:rsidP="003E3BD1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shd w:val="clear" w:color="auto" w:fill="auto"/>
          </w:tcPr>
          <w:p w14:paraId="0C4B47FD" w14:textId="6030EA1B" w:rsidR="003E3BD1" w:rsidRPr="004D0FD9" w:rsidRDefault="003E3BD1" w:rsidP="00D62DFA">
            <w:pPr>
              <w:widowControl w:val="0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1126BC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8</w:t>
            </w:r>
            <w:r w:rsidR="00D62DFA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1.</w:t>
            </w:r>
            <w:r w:rsidR="001126BC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</w:t>
            </w:r>
            <w:r w:rsidR="00D62DFA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="00D62DFA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.04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4</w:t>
            </w:r>
          </w:p>
        </w:tc>
        <w:tc>
          <w:tcPr>
            <w:tcW w:w="334" w:type="dxa"/>
            <w:shd w:val="clear" w:color="auto" w:fill="auto"/>
          </w:tcPr>
          <w:p w14:paraId="3F1571D4" w14:textId="77777777" w:rsidR="003E3BD1" w:rsidRPr="004D0FD9" w:rsidRDefault="003E3BD1" w:rsidP="003E3BD1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shd w:val="clear" w:color="auto" w:fill="auto"/>
          </w:tcPr>
          <w:p w14:paraId="34BC9F58" w14:textId="159D516A" w:rsidR="003E3BD1" w:rsidRPr="004D0FD9" w:rsidRDefault="003E3BD1" w:rsidP="00D975F0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D975F0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90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1.</w:t>
            </w:r>
            <w:r w:rsidR="00D975F0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2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2.</w:t>
            </w:r>
            <w:r w:rsidR="00D975F0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1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5</w:t>
            </w:r>
          </w:p>
        </w:tc>
        <w:tc>
          <w:tcPr>
            <w:tcW w:w="236" w:type="dxa"/>
            <w:shd w:val="clear" w:color="auto" w:fill="auto"/>
          </w:tcPr>
          <w:p w14:paraId="4339B7D4" w14:textId="77777777" w:rsidR="003E3BD1" w:rsidRPr="004D0FD9" w:rsidRDefault="003E3BD1" w:rsidP="003E3BD1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2025" w:type="dxa"/>
            <w:shd w:val="clear" w:color="auto" w:fill="auto"/>
          </w:tcPr>
          <w:p w14:paraId="184E1716" w14:textId="3FC89E86" w:rsidR="003E3BD1" w:rsidRPr="004D0FD9" w:rsidRDefault="003E3BD1" w:rsidP="00D975F0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2</w:t>
            </w:r>
            <w:r w:rsidR="00D975F0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1.</w:t>
            </w:r>
            <w:r w:rsidR="00170ACD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</w:t>
            </w:r>
            <w:r w:rsidR="00D975F0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</w:t>
            </w:r>
            <w:r w:rsidR="00170ACD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</w:t>
            </w:r>
            <w:r w:rsidR="00D975F0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8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6</w:t>
            </w:r>
          </w:p>
        </w:tc>
      </w:tr>
      <w:tr w:rsidR="004D0FD9" w:rsidRPr="004D0FD9" w14:paraId="40311B8C" w14:textId="77777777" w:rsidTr="000743B1">
        <w:tc>
          <w:tcPr>
            <w:tcW w:w="1840" w:type="dxa"/>
            <w:tcBorders>
              <w:bottom w:val="single" w:sz="4" w:space="0" w:color="000000"/>
            </w:tcBorders>
            <w:shd w:val="clear" w:color="auto" w:fill="auto"/>
          </w:tcPr>
          <w:p w14:paraId="35753ADF" w14:textId="54D9A0EF" w:rsidR="003E3BD1" w:rsidRPr="004D0FD9" w:rsidRDefault="003E3BD1" w:rsidP="003E3BD1">
            <w:pPr>
              <w:widowControl w:val="0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&gt;135.59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</w:tcPr>
          <w:p w14:paraId="6D603D5F" w14:textId="0DA6AC10" w:rsidR="003E3BD1" w:rsidRPr="004D0FD9" w:rsidRDefault="003E3BD1" w:rsidP="00D62DFA">
            <w:pPr>
              <w:widowControl w:val="0"/>
              <w:contextualSpacing w:val="0"/>
              <w:jc w:val="right"/>
              <w:rPr>
                <w:rFonts w:ascii="Calibri" w:hAnsi="Calibri" w:cs="Calibri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,</w:t>
            </w:r>
            <w:r w:rsidR="00D62DFA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7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201F66D7" w14:textId="77EFCD78" w:rsidR="003E3BD1" w:rsidRPr="004D0FD9" w:rsidRDefault="00D62DFA" w:rsidP="003E3BD1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94</w:t>
            </w:r>
          </w:p>
        </w:tc>
        <w:tc>
          <w:tcPr>
            <w:tcW w:w="2293" w:type="dxa"/>
            <w:tcBorders>
              <w:left w:val="nil"/>
              <w:bottom w:val="single" w:sz="4" w:space="0" w:color="000000"/>
            </w:tcBorders>
            <w:shd w:val="clear" w:color="auto" w:fill="auto"/>
          </w:tcPr>
          <w:p w14:paraId="6FB90D5C" w14:textId="56F31569" w:rsidR="003E3BD1" w:rsidRPr="004D0FD9" w:rsidRDefault="005D33FE" w:rsidP="005D33FE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5.82</w:t>
            </w:r>
            <w:r w:rsidR="003E3BD1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1.66</w:t>
            </w:r>
            <w:r w:rsidR="003E3BD1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5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9.97</w:t>
            </w:r>
            <w:r w:rsidR="003E3BD1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52" w:type="dxa"/>
            <w:tcBorders>
              <w:bottom w:val="single" w:sz="4" w:space="0" w:color="000000"/>
            </w:tcBorders>
            <w:shd w:val="clear" w:color="auto" w:fill="auto"/>
          </w:tcPr>
          <w:p w14:paraId="294278A9" w14:textId="77777777" w:rsidR="003E3BD1" w:rsidRPr="004D0FD9" w:rsidRDefault="003E3BD1" w:rsidP="003E3BD1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tcBorders>
              <w:bottom w:val="single" w:sz="4" w:space="0" w:color="000000"/>
            </w:tcBorders>
            <w:shd w:val="clear" w:color="auto" w:fill="auto"/>
          </w:tcPr>
          <w:p w14:paraId="761BB725" w14:textId="1FDB2FEC" w:rsidR="003E3BD1" w:rsidRPr="004D0FD9" w:rsidRDefault="003E3BD1" w:rsidP="00D62DFA">
            <w:pPr>
              <w:widowControl w:val="0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.</w:t>
            </w:r>
            <w:r w:rsidR="00D62DFA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1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3.</w:t>
            </w:r>
            <w:r w:rsidR="00D62DFA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6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="00D62DFA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.00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4</w:t>
            </w:r>
          </w:p>
        </w:tc>
        <w:tc>
          <w:tcPr>
            <w:tcW w:w="334" w:type="dxa"/>
            <w:tcBorders>
              <w:bottom w:val="single" w:sz="4" w:space="0" w:color="000000"/>
            </w:tcBorders>
            <w:shd w:val="clear" w:color="auto" w:fill="auto"/>
          </w:tcPr>
          <w:p w14:paraId="204DF8C9" w14:textId="77777777" w:rsidR="003E3BD1" w:rsidRPr="004D0FD9" w:rsidRDefault="003E3BD1" w:rsidP="003E3BD1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tcBorders>
              <w:bottom w:val="single" w:sz="4" w:space="0" w:color="000000"/>
            </w:tcBorders>
            <w:shd w:val="clear" w:color="auto" w:fill="auto"/>
          </w:tcPr>
          <w:p w14:paraId="6A4DF1B0" w14:textId="4BF17ABF" w:rsidR="003E3BD1" w:rsidRPr="004D0FD9" w:rsidRDefault="003E3BD1" w:rsidP="00D975F0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.</w:t>
            </w:r>
            <w:r w:rsidR="00D975F0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</w:t>
            </w:r>
            <w:r w:rsidR="006C648F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3.</w:t>
            </w:r>
            <w:r w:rsidR="00D975F0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1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="00D975F0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.05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5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shd w:val="clear" w:color="auto" w:fill="auto"/>
          </w:tcPr>
          <w:p w14:paraId="4B3DCF65" w14:textId="77777777" w:rsidR="003E3BD1" w:rsidRPr="004D0FD9" w:rsidRDefault="003E3BD1" w:rsidP="003E3BD1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2025" w:type="dxa"/>
            <w:tcBorders>
              <w:bottom w:val="single" w:sz="4" w:space="0" w:color="000000"/>
            </w:tcBorders>
            <w:shd w:val="clear" w:color="auto" w:fill="auto"/>
          </w:tcPr>
          <w:p w14:paraId="1D4A2318" w14:textId="40470B1B" w:rsidR="003E3BD1" w:rsidRPr="004D0FD9" w:rsidRDefault="003E3BD1" w:rsidP="00D975F0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D975F0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7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1.</w:t>
            </w:r>
            <w:r w:rsidR="00170ACD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</w:t>
            </w:r>
            <w:r w:rsidR="00D975F0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="00170ACD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D975F0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)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6</w:t>
            </w:r>
          </w:p>
        </w:tc>
      </w:tr>
      <w:tr w:rsidR="004D0FD9" w:rsidRPr="004D0FD9" w14:paraId="63A75BB0" w14:textId="77777777" w:rsidTr="000743B1">
        <w:tc>
          <w:tcPr>
            <w:tcW w:w="1840" w:type="dxa"/>
            <w:tcBorders>
              <w:top w:val="single" w:sz="4" w:space="0" w:color="000000"/>
            </w:tcBorders>
            <w:shd w:val="clear" w:color="auto" w:fill="auto"/>
          </w:tcPr>
          <w:p w14:paraId="36FA9CCE" w14:textId="71159A79" w:rsidR="00240B41" w:rsidRPr="004D0FD9" w:rsidRDefault="003E3BD1" w:rsidP="00DF149E">
            <w:pPr>
              <w:widowControl w:val="0"/>
              <w:ind w:left="120" w:hangingChars="50" w:hanging="120"/>
              <w:contextualSpacing w:val="0"/>
              <w:rPr>
                <w:rFonts w:ascii="Times New Roman" w:hAnsi="Times New Roman" w:cs="Times New Roman"/>
                <w:b/>
                <w:color w:val="000000" w:themeColor="text1"/>
                <w:kern w:val="2"/>
                <w:sz w:val="24"/>
                <w:szCs w:val="24"/>
                <w:u w:val="single"/>
                <w:lang w:eastAsia="zh-TW"/>
              </w:rPr>
            </w:pPr>
            <w:proofErr w:type="spellStart"/>
            <w:r w:rsidRPr="004D0FD9">
              <w:rPr>
                <w:rFonts w:ascii="Times New Roman" w:hAnsi="Times New Roman" w:cs="Times New Roman"/>
                <w:b/>
                <w:color w:val="000000" w:themeColor="text1"/>
                <w:kern w:val="2"/>
                <w:sz w:val="24"/>
                <w:szCs w:val="24"/>
                <w:u w:val="single"/>
                <w:lang w:eastAsia="zh-TW"/>
              </w:rPr>
              <w:t>Fribrates</w:t>
            </w:r>
            <w:proofErr w:type="spellEnd"/>
            <w:r w:rsidRPr="004D0FD9">
              <w:rPr>
                <w:rFonts w:ascii="Times New Roman" w:hAnsi="Times New Roman" w:cs="Times New Roman"/>
                <w:b/>
                <w:color w:val="000000" w:themeColor="text1"/>
                <w:kern w:val="2"/>
                <w:sz w:val="24"/>
                <w:szCs w:val="24"/>
                <w:u w:val="single"/>
                <w:lang w:eastAsia="zh-TW"/>
              </w:rPr>
              <w:t xml:space="preserve"> use only 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</w:tcPr>
          <w:p w14:paraId="475E6799" w14:textId="77777777" w:rsidR="00240B41" w:rsidRPr="004D0FD9" w:rsidRDefault="00240B41" w:rsidP="00882784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0BB92D7B" w14:textId="77777777" w:rsidR="00240B41" w:rsidRPr="004D0FD9" w:rsidRDefault="00240B41" w:rsidP="00882784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2293" w:type="dxa"/>
            <w:tcBorders>
              <w:top w:val="single" w:sz="4" w:space="0" w:color="000000"/>
              <w:left w:val="nil"/>
            </w:tcBorders>
            <w:shd w:val="clear" w:color="auto" w:fill="auto"/>
          </w:tcPr>
          <w:p w14:paraId="5A127371" w14:textId="77777777" w:rsidR="00240B41" w:rsidRPr="004D0FD9" w:rsidRDefault="00240B41" w:rsidP="00882784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252" w:type="dxa"/>
            <w:tcBorders>
              <w:top w:val="single" w:sz="4" w:space="0" w:color="000000"/>
            </w:tcBorders>
            <w:shd w:val="clear" w:color="auto" w:fill="auto"/>
          </w:tcPr>
          <w:p w14:paraId="10E392E4" w14:textId="77777777" w:rsidR="00240B41" w:rsidRPr="004D0FD9" w:rsidRDefault="00240B41" w:rsidP="00882784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tcBorders>
              <w:top w:val="single" w:sz="4" w:space="0" w:color="000000"/>
            </w:tcBorders>
            <w:shd w:val="clear" w:color="auto" w:fill="auto"/>
          </w:tcPr>
          <w:p w14:paraId="0586EA55" w14:textId="77777777" w:rsidR="00240B41" w:rsidRPr="004D0FD9" w:rsidRDefault="00240B41" w:rsidP="00882784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334" w:type="dxa"/>
            <w:tcBorders>
              <w:top w:val="single" w:sz="4" w:space="0" w:color="000000"/>
            </w:tcBorders>
            <w:shd w:val="clear" w:color="auto" w:fill="auto"/>
          </w:tcPr>
          <w:p w14:paraId="23D86685" w14:textId="77777777" w:rsidR="00240B41" w:rsidRPr="004D0FD9" w:rsidRDefault="00240B41" w:rsidP="00882784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tcBorders>
              <w:top w:val="single" w:sz="4" w:space="0" w:color="000000"/>
            </w:tcBorders>
            <w:shd w:val="clear" w:color="auto" w:fill="auto"/>
          </w:tcPr>
          <w:p w14:paraId="3FE1B32A" w14:textId="77777777" w:rsidR="00240B41" w:rsidRPr="004D0FD9" w:rsidRDefault="00240B41" w:rsidP="00882784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236" w:type="dxa"/>
            <w:tcBorders>
              <w:top w:val="single" w:sz="4" w:space="0" w:color="000000"/>
            </w:tcBorders>
            <w:shd w:val="clear" w:color="auto" w:fill="auto"/>
          </w:tcPr>
          <w:p w14:paraId="50A32A99" w14:textId="77777777" w:rsidR="00240B41" w:rsidRPr="004D0FD9" w:rsidRDefault="00240B41" w:rsidP="00882784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2025" w:type="dxa"/>
            <w:tcBorders>
              <w:top w:val="single" w:sz="4" w:space="0" w:color="000000"/>
            </w:tcBorders>
            <w:shd w:val="clear" w:color="auto" w:fill="auto"/>
          </w:tcPr>
          <w:p w14:paraId="1EA60F58" w14:textId="77777777" w:rsidR="00240B41" w:rsidRPr="004D0FD9" w:rsidRDefault="00240B41" w:rsidP="00882784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</w:tr>
      <w:tr w:rsidR="004D0FD9" w:rsidRPr="004D0FD9" w14:paraId="25CD287C" w14:textId="77777777" w:rsidTr="000743B1">
        <w:tc>
          <w:tcPr>
            <w:tcW w:w="1840" w:type="dxa"/>
            <w:shd w:val="clear" w:color="auto" w:fill="auto"/>
          </w:tcPr>
          <w:p w14:paraId="26755C09" w14:textId="38970BD7" w:rsidR="003E3BD1" w:rsidRPr="004D0FD9" w:rsidRDefault="003E3BD1" w:rsidP="003E3BD1">
            <w:pPr>
              <w:widowControl w:val="0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≤77</w:t>
            </w:r>
          </w:p>
        </w:tc>
        <w:tc>
          <w:tcPr>
            <w:tcW w:w="1137" w:type="dxa"/>
            <w:shd w:val="clear" w:color="auto" w:fill="auto"/>
          </w:tcPr>
          <w:p w14:paraId="7F588AB9" w14:textId="531EA171" w:rsidR="003E3BD1" w:rsidRPr="004D0FD9" w:rsidRDefault="00403549" w:rsidP="003E3BD1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84</w:t>
            </w:r>
          </w:p>
        </w:tc>
        <w:tc>
          <w:tcPr>
            <w:tcW w:w="1134" w:type="dxa"/>
            <w:shd w:val="clear" w:color="auto" w:fill="auto"/>
          </w:tcPr>
          <w:p w14:paraId="02CEEA06" w14:textId="10535A76" w:rsidR="003E3BD1" w:rsidRPr="004D0FD9" w:rsidRDefault="00403549" w:rsidP="003E3BD1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59</w:t>
            </w:r>
          </w:p>
        </w:tc>
        <w:tc>
          <w:tcPr>
            <w:tcW w:w="2293" w:type="dxa"/>
            <w:tcBorders>
              <w:left w:val="nil"/>
            </w:tcBorders>
            <w:shd w:val="clear" w:color="auto" w:fill="auto"/>
          </w:tcPr>
          <w:p w14:paraId="56F4A3BF" w14:textId="740383C6" w:rsidR="003E3BD1" w:rsidRPr="004D0FD9" w:rsidRDefault="001C62DF" w:rsidP="001C62DF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8.75</w:t>
            </w:r>
            <w:r w:rsidR="003E3BD1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9.62</w:t>
            </w:r>
            <w:r w:rsidR="003E3BD1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7.88</w:t>
            </w:r>
            <w:r w:rsidR="003E3BD1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52" w:type="dxa"/>
            <w:shd w:val="clear" w:color="auto" w:fill="auto"/>
          </w:tcPr>
          <w:p w14:paraId="023ABFBE" w14:textId="77777777" w:rsidR="003E3BD1" w:rsidRPr="004D0FD9" w:rsidRDefault="003E3BD1" w:rsidP="003E3BD1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shd w:val="clear" w:color="auto" w:fill="auto"/>
          </w:tcPr>
          <w:p w14:paraId="22DA8EFA" w14:textId="68893C02" w:rsidR="003E3BD1" w:rsidRPr="004D0FD9" w:rsidRDefault="003F722C" w:rsidP="003F722C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38</w:t>
            </w:r>
            <w:r w:rsidR="003E3BD1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1.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1</w:t>
            </w:r>
            <w:r w:rsidR="003E3BD1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72</w:t>
            </w:r>
            <w:r w:rsidR="003E3BD1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="003E3BD1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4</w:t>
            </w:r>
          </w:p>
        </w:tc>
        <w:tc>
          <w:tcPr>
            <w:tcW w:w="334" w:type="dxa"/>
            <w:shd w:val="clear" w:color="auto" w:fill="auto"/>
          </w:tcPr>
          <w:p w14:paraId="35ABD415" w14:textId="77777777" w:rsidR="003E3BD1" w:rsidRPr="004D0FD9" w:rsidRDefault="003E3BD1" w:rsidP="003E3BD1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shd w:val="clear" w:color="auto" w:fill="auto"/>
          </w:tcPr>
          <w:p w14:paraId="1BF3EA25" w14:textId="3B8A029A" w:rsidR="003E3BD1" w:rsidRPr="004D0FD9" w:rsidRDefault="003F722C" w:rsidP="003F722C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31</w:t>
            </w:r>
            <w:r w:rsidR="003E3BD1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05</w:t>
            </w:r>
            <w:r w:rsidR="003E3BD1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64</w:t>
            </w:r>
            <w:r w:rsidR="003E3BD1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="003E3BD1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5</w:t>
            </w:r>
          </w:p>
        </w:tc>
        <w:tc>
          <w:tcPr>
            <w:tcW w:w="236" w:type="dxa"/>
            <w:shd w:val="clear" w:color="auto" w:fill="auto"/>
          </w:tcPr>
          <w:p w14:paraId="776A4FFA" w14:textId="77777777" w:rsidR="003E3BD1" w:rsidRPr="004D0FD9" w:rsidRDefault="003E3BD1" w:rsidP="003E3BD1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2025" w:type="dxa"/>
            <w:shd w:val="clear" w:color="auto" w:fill="auto"/>
          </w:tcPr>
          <w:p w14:paraId="448B0F0C" w14:textId="3C66DC3C" w:rsidR="003E3BD1" w:rsidRPr="004D0FD9" w:rsidRDefault="003E3BD1" w:rsidP="00DA6202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DA6202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1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1.</w:t>
            </w:r>
            <w:r w:rsidR="00DA6202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4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="00DA6202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90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6</w:t>
            </w:r>
          </w:p>
        </w:tc>
      </w:tr>
      <w:tr w:rsidR="004D0FD9" w:rsidRPr="004D0FD9" w14:paraId="3570DD72" w14:textId="77777777" w:rsidTr="000743B1">
        <w:tc>
          <w:tcPr>
            <w:tcW w:w="1840" w:type="dxa"/>
            <w:shd w:val="clear" w:color="auto" w:fill="auto"/>
          </w:tcPr>
          <w:p w14:paraId="4A96F0D1" w14:textId="51096E61" w:rsidR="003E3BD1" w:rsidRPr="004D0FD9" w:rsidRDefault="003E3BD1" w:rsidP="003E3BD1">
            <w:pPr>
              <w:widowControl w:val="0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&gt;77-90</w:t>
            </w:r>
          </w:p>
        </w:tc>
        <w:tc>
          <w:tcPr>
            <w:tcW w:w="1137" w:type="dxa"/>
            <w:shd w:val="clear" w:color="auto" w:fill="auto"/>
          </w:tcPr>
          <w:p w14:paraId="1BA15E9D" w14:textId="40F698BC" w:rsidR="003E3BD1" w:rsidRPr="004D0FD9" w:rsidRDefault="00403549" w:rsidP="003E3BD1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94</w:t>
            </w:r>
          </w:p>
        </w:tc>
        <w:tc>
          <w:tcPr>
            <w:tcW w:w="1134" w:type="dxa"/>
            <w:shd w:val="clear" w:color="auto" w:fill="auto"/>
          </w:tcPr>
          <w:p w14:paraId="18B77AF7" w14:textId="6D8A69E8" w:rsidR="003E3BD1" w:rsidRPr="004D0FD9" w:rsidRDefault="00403549" w:rsidP="003E3BD1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1</w:t>
            </w:r>
            <w:r w:rsidR="003E3BD1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</w:t>
            </w:r>
          </w:p>
        </w:tc>
        <w:tc>
          <w:tcPr>
            <w:tcW w:w="2293" w:type="dxa"/>
            <w:tcBorders>
              <w:left w:val="nil"/>
            </w:tcBorders>
            <w:shd w:val="clear" w:color="auto" w:fill="auto"/>
          </w:tcPr>
          <w:p w14:paraId="51F5059C" w14:textId="40D46387" w:rsidR="003E3BD1" w:rsidRPr="004D0FD9" w:rsidRDefault="001C62DF" w:rsidP="001C62DF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9.77</w:t>
            </w:r>
            <w:r w:rsidR="003E3BD1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2.50</w:t>
            </w:r>
            <w:r w:rsidR="003E3BD1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7.04</w:t>
            </w:r>
            <w:r w:rsidR="003E3BD1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52" w:type="dxa"/>
            <w:shd w:val="clear" w:color="auto" w:fill="auto"/>
          </w:tcPr>
          <w:p w14:paraId="3FE50E22" w14:textId="77777777" w:rsidR="003E3BD1" w:rsidRPr="004D0FD9" w:rsidRDefault="003E3BD1" w:rsidP="003E3BD1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shd w:val="clear" w:color="auto" w:fill="auto"/>
          </w:tcPr>
          <w:p w14:paraId="515C0DBC" w14:textId="38F184C0" w:rsidR="003E3BD1" w:rsidRPr="004D0FD9" w:rsidRDefault="003E3BD1" w:rsidP="003F722C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0</w:t>
            </w:r>
            <w:r w:rsidR="003F722C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0.</w:t>
            </w:r>
            <w:r w:rsidR="003F722C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80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</w:t>
            </w:r>
            <w:r w:rsidR="003F722C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0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4</w:t>
            </w:r>
          </w:p>
        </w:tc>
        <w:tc>
          <w:tcPr>
            <w:tcW w:w="334" w:type="dxa"/>
            <w:shd w:val="clear" w:color="auto" w:fill="auto"/>
          </w:tcPr>
          <w:p w14:paraId="5387C7E7" w14:textId="77777777" w:rsidR="003E3BD1" w:rsidRPr="004D0FD9" w:rsidRDefault="003E3BD1" w:rsidP="003E3BD1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shd w:val="clear" w:color="auto" w:fill="auto"/>
          </w:tcPr>
          <w:p w14:paraId="1B0CC442" w14:textId="37CF6D13" w:rsidR="003E3BD1" w:rsidRPr="004D0FD9" w:rsidRDefault="003F722C" w:rsidP="003F722C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.9</w:t>
            </w:r>
            <w:r w:rsidR="003E3BD1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9 (0.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8</w:t>
            </w:r>
            <w:r w:rsidR="003E3BD1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26)</w:t>
            </w:r>
            <w:r w:rsidR="003E3BD1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5</w:t>
            </w:r>
          </w:p>
        </w:tc>
        <w:tc>
          <w:tcPr>
            <w:tcW w:w="236" w:type="dxa"/>
            <w:shd w:val="clear" w:color="auto" w:fill="auto"/>
          </w:tcPr>
          <w:p w14:paraId="53D1DB90" w14:textId="77777777" w:rsidR="003E3BD1" w:rsidRPr="004D0FD9" w:rsidRDefault="003E3BD1" w:rsidP="003E3BD1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2025" w:type="dxa"/>
            <w:shd w:val="clear" w:color="auto" w:fill="auto"/>
          </w:tcPr>
          <w:p w14:paraId="34E0F702" w14:textId="585A84EE" w:rsidR="003E3BD1" w:rsidRPr="004D0FD9" w:rsidRDefault="003E3BD1" w:rsidP="00DA6202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1</w:t>
            </w:r>
            <w:r w:rsidR="00DA6202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0.</w:t>
            </w:r>
            <w:r w:rsidR="00DA6202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82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</w:t>
            </w:r>
            <w:r w:rsidR="00DA6202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8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6</w:t>
            </w:r>
          </w:p>
        </w:tc>
      </w:tr>
      <w:tr w:rsidR="004D0FD9" w:rsidRPr="004D0FD9" w14:paraId="34A7E7DC" w14:textId="77777777" w:rsidTr="000743B1">
        <w:tc>
          <w:tcPr>
            <w:tcW w:w="1840" w:type="dxa"/>
            <w:shd w:val="clear" w:color="auto" w:fill="auto"/>
          </w:tcPr>
          <w:p w14:paraId="45EC3076" w14:textId="2F01528A" w:rsidR="003E3BD1" w:rsidRPr="004D0FD9" w:rsidRDefault="003E3BD1" w:rsidP="003E3BD1">
            <w:pPr>
              <w:widowControl w:val="0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&gt;90-103.59</w:t>
            </w:r>
          </w:p>
        </w:tc>
        <w:tc>
          <w:tcPr>
            <w:tcW w:w="1137" w:type="dxa"/>
            <w:shd w:val="clear" w:color="auto" w:fill="auto"/>
          </w:tcPr>
          <w:p w14:paraId="110BF4BD" w14:textId="321E0D12" w:rsidR="003E3BD1" w:rsidRPr="004D0FD9" w:rsidRDefault="00403549" w:rsidP="003E3BD1">
            <w:pPr>
              <w:widowControl w:val="0"/>
              <w:contextualSpacing w:val="0"/>
              <w:jc w:val="right"/>
              <w:rPr>
                <w:rFonts w:ascii="Calibri" w:hAnsi="Calibri" w:cs="Calibri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80</w:t>
            </w:r>
          </w:p>
        </w:tc>
        <w:tc>
          <w:tcPr>
            <w:tcW w:w="1134" w:type="dxa"/>
            <w:shd w:val="clear" w:color="auto" w:fill="auto"/>
          </w:tcPr>
          <w:p w14:paraId="12B8B048" w14:textId="48EBEEA6" w:rsidR="003E3BD1" w:rsidRPr="004D0FD9" w:rsidRDefault="00403549" w:rsidP="003E3BD1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64</w:t>
            </w:r>
          </w:p>
        </w:tc>
        <w:tc>
          <w:tcPr>
            <w:tcW w:w="2293" w:type="dxa"/>
            <w:tcBorders>
              <w:left w:val="nil"/>
            </w:tcBorders>
            <w:shd w:val="clear" w:color="auto" w:fill="auto"/>
          </w:tcPr>
          <w:p w14:paraId="524F87C8" w14:textId="2A75350A" w:rsidR="003E3BD1" w:rsidRPr="004D0FD9" w:rsidRDefault="001C62DF" w:rsidP="001C62DF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6.18</w:t>
            </w:r>
            <w:r w:rsidR="003E3BD1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9.11</w:t>
            </w:r>
            <w:r w:rsidR="003E3BD1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3.25</w:t>
            </w:r>
            <w:r w:rsidR="003E3BD1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52" w:type="dxa"/>
            <w:shd w:val="clear" w:color="auto" w:fill="auto"/>
          </w:tcPr>
          <w:p w14:paraId="5018E463" w14:textId="77777777" w:rsidR="003E3BD1" w:rsidRPr="004D0FD9" w:rsidRDefault="003E3BD1" w:rsidP="003E3BD1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shd w:val="clear" w:color="auto" w:fill="auto"/>
          </w:tcPr>
          <w:p w14:paraId="65FE96E9" w14:textId="77777777" w:rsidR="003E3BD1" w:rsidRPr="004D0FD9" w:rsidRDefault="003E3BD1" w:rsidP="003E3BD1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00 (Reference)</w:t>
            </w:r>
          </w:p>
        </w:tc>
        <w:tc>
          <w:tcPr>
            <w:tcW w:w="334" w:type="dxa"/>
            <w:shd w:val="clear" w:color="auto" w:fill="auto"/>
          </w:tcPr>
          <w:p w14:paraId="72F04687" w14:textId="77777777" w:rsidR="003E3BD1" w:rsidRPr="004D0FD9" w:rsidRDefault="003E3BD1" w:rsidP="003E3BD1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shd w:val="clear" w:color="auto" w:fill="auto"/>
          </w:tcPr>
          <w:p w14:paraId="06CE99BD" w14:textId="77777777" w:rsidR="003E3BD1" w:rsidRPr="004D0FD9" w:rsidRDefault="003E3BD1" w:rsidP="003E3BD1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00 (Reference)</w:t>
            </w:r>
          </w:p>
        </w:tc>
        <w:tc>
          <w:tcPr>
            <w:tcW w:w="236" w:type="dxa"/>
            <w:shd w:val="clear" w:color="auto" w:fill="auto"/>
          </w:tcPr>
          <w:p w14:paraId="3EECA254" w14:textId="77777777" w:rsidR="003E3BD1" w:rsidRPr="004D0FD9" w:rsidRDefault="003E3BD1" w:rsidP="003E3BD1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2025" w:type="dxa"/>
            <w:shd w:val="clear" w:color="auto" w:fill="auto"/>
          </w:tcPr>
          <w:p w14:paraId="171C52F9" w14:textId="77777777" w:rsidR="003E3BD1" w:rsidRPr="004D0FD9" w:rsidRDefault="003E3BD1" w:rsidP="003E3BD1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00 (Reference)</w:t>
            </w:r>
          </w:p>
        </w:tc>
      </w:tr>
      <w:tr w:rsidR="004D0FD9" w:rsidRPr="004D0FD9" w14:paraId="16E92584" w14:textId="77777777" w:rsidTr="000743B1">
        <w:tc>
          <w:tcPr>
            <w:tcW w:w="1840" w:type="dxa"/>
            <w:shd w:val="clear" w:color="auto" w:fill="auto"/>
          </w:tcPr>
          <w:p w14:paraId="2876AEC0" w14:textId="7F459767" w:rsidR="003E3BD1" w:rsidRPr="004D0FD9" w:rsidRDefault="003E3BD1" w:rsidP="003E3BD1">
            <w:pPr>
              <w:widowControl w:val="0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&gt;103.59-119</w:t>
            </w:r>
          </w:p>
        </w:tc>
        <w:tc>
          <w:tcPr>
            <w:tcW w:w="1137" w:type="dxa"/>
            <w:shd w:val="clear" w:color="auto" w:fill="auto"/>
          </w:tcPr>
          <w:p w14:paraId="6C1ACEB1" w14:textId="4F383FEB" w:rsidR="003E3BD1" w:rsidRPr="004D0FD9" w:rsidRDefault="00403549" w:rsidP="003E3BD1">
            <w:pPr>
              <w:widowControl w:val="0"/>
              <w:contextualSpacing w:val="0"/>
              <w:jc w:val="right"/>
              <w:rPr>
                <w:rFonts w:ascii="Calibri" w:hAnsi="Calibri" w:cs="Calibri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46</w:t>
            </w:r>
          </w:p>
        </w:tc>
        <w:tc>
          <w:tcPr>
            <w:tcW w:w="1134" w:type="dxa"/>
            <w:shd w:val="clear" w:color="auto" w:fill="auto"/>
          </w:tcPr>
          <w:p w14:paraId="5B785F6D" w14:textId="47DA8539" w:rsidR="003E3BD1" w:rsidRPr="004D0FD9" w:rsidRDefault="00403549" w:rsidP="003E3BD1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42</w:t>
            </w:r>
          </w:p>
        </w:tc>
        <w:tc>
          <w:tcPr>
            <w:tcW w:w="2293" w:type="dxa"/>
            <w:tcBorders>
              <w:left w:val="nil"/>
            </w:tcBorders>
            <w:shd w:val="clear" w:color="auto" w:fill="auto"/>
          </w:tcPr>
          <w:p w14:paraId="33F1ADA4" w14:textId="26B25C29" w:rsidR="003E3BD1" w:rsidRPr="004D0FD9" w:rsidRDefault="001C62DF" w:rsidP="001C62DF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6.76</w:t>
            </w:r>
            <w:r w:rsidR="003E3BD1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9.06</w:t>
            </w:r>
            <w:r w:rsidR="003E3BD1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4.45</w:t>
            </w:r>
            <w:r w:rsidR="003E3BD1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52" w:type="dxa"/>
            <w:shd w:val="clear" w:color="auto" w:fill="auto"/>
          </w:tcPr>
          <w:p w14:paraId="599F4CA3" w14:textId="77777777" w:rsidR="003E3BD1" w:rsidRPr="004D0FD9" w:rsidRDefault="003E3BD1" w:rsidP="003E3BD1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shd w:val="clear" w:color="auto" w:fill="auto"/>
          </w:tcPr>
          <w:p w14:paraId="4F4BDDCF" w14:textId="3E1EC92C" w:rsidR="003E3BD1" w:rsidRPr="004D0FD9" w:rsidRDefault="003E3BD1" w:rsidP="003F722C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3F722C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9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="003F722C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.95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4</w:t>
            </w:r>
            <w:r w:rsidR="003F722C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9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4</w:t>
            </w:r>
          </w:p>
        </w:tc>
        <w:tc>
          <w:tcPr>
            <w:tcW w:w="334" w:type="dxa"/>
            <w:shd w:val="clear" w:color="auto" w:fill="auto"/>
          </w:tcPr>
          <w:p w14:paraId="2C892AD0" w14:textId="77777777" w:rsidR="003E3BD1" w:rsidRPr="004D0FD9" w:rsidRDefault="003E3BD1" w:rsidP="003E3BD1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shd w:val="clear" w:color="auto" w:fill="auto"/>
          </w:tcPr>
          <w:p w14:paraId="253C3486" w14:textId="34127AB4" w:rsidR="003E3BD1" w:rsidRPr="004D0FD9" w:rsidRDefault="003E3BD1" w:rsidP="003F722C">
            <w:pPr>
              <w:widowControl w:val="0"/>
              <w:wordWrap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3F722C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9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="003F722C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.95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</w:t>
            </w:r>
            <w:r w:rsidR="003F722C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0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5</w:t>
            </w:r>
          </w:p>
        </w:tc>
        <w:tc>
          <w:tcPr>
            <w:tcW w:w="236" w:type="dxa"/>
            <w:shd w:val="clear" w:color="auto" w:fill="auto"/>
          </w:tcPr>
          <w:p w14:paraId="11B7ACAF" w14:textId="77777777" w:rsidR="003E3BD1" w:rsidRPr="004D0FD9" w:rsidRDefault="003E3BD1" w:rsidP="003E3BD1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2025" w:type="dxa"/>
            <w:shd w:val="clear" w:color="auto" w:fill="auto"/>
          </w:tcPr>
          <w:p w14:paraId="4E686B4C" w14:textId="0CCD1278" w:rsidR="003E3BD1" w:rsidRPr="004D0FD9" w:rsidRDefault="003E3BD1" w:rsidP="00DA6202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1</w:t>
            </w:r>
            <w:r w:rsidR="00DA6202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="00DA6202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.88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</w:t>
            </w:r>
            <w:r w:rsidR="00DA6202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5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6</w:t>
            </w:r>
          </w:p>
        </w:tc>
      </w:tr>
      <w:tr w:rsidR="004D0FD9" w:rsidRPr="004D0FD9" w14:paraId="0930F85D" w14:textId="77777777" w:rsidTr="000743B1">
        <w:tc>
          <w:tcPr>
            <w:tcW w:w="1840" w:type="dxa"/>
            <w:shd w:val="clear" w:color="auto" w:fill="auto"/>
          </w:tcPr>
          <w:p w14:paraId="095109CE" w14:textId="23485090" w:rsidR="003E3BD1" w:rsidRPr="004D0FD9" w:rsidRDefault="003E3BD1" w:rsidP="003E3BD1">
            <w:pPr>
              <w:widowControl w:val="0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&gt;119-135.5</w:t>
            </w:r>
          </w:p>
        </w:tc>
        <w:tc>
          <w:tcPr>
            <w:tcW w:w="1137" w:type="dxa"/>
            <w:shd w:val="clear" w:color="auto" w:fill="auto"/>
          </w:tcPr>
          <w:p w14:paraId="04F1D6F1" w14:textId="2C87EA83" w:rsidR="003E3BD1" w:rsidRPr="004D0FD9" w:rsidRDefault="00403549" w:rsidP="003E3BD1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28</w:t>
            </w:r>
          </w:p>
        </w:tc>
        <w:tc>
          <w:tcPr>
            <w:tcW w:w="1134" w:type="dxa"/>
            <w:shd w:val="clear" w:color="auto" w:fill="auto"/>
          </w:tcPr>
          <w:p w14:paraId="4CCF8A61" w14:textId="7B6A3ADB" w:rsidR="003E3BD1" w:rsidRPr="004D0FD9" w:rsidRDefault="00403549" w:rsidP="003E3BD1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7</w:t>
            </w:r>
          </w:p>
        </w:tc>
        <w:tc>
          <w:tcPr>
            <w:tcW w:w="2293" w:type="dxa"/>
            <w:tcBorders>
              <w:left w:val="nil"/>
            </w:tcBorders>
            <w:shd w:val="clear" w:color="auto" w:fill="auto"/>
          </w:tcPr>
          <w:p w14:paraId="50FC993B" w14:textId="26FF3140" w:rsidR="003E3BD1" w:rsidRPr="004D0FD9" w:rsidRDefault="001C62DF" w:rsidP="001C62DF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4.09</w:t>
            </w:r>
            <w:r w:rsidR="003E3BD1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9.77</w:t>
            </w:r>
            <w:r w:rsidR="003E3BD1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8.40</w:t>
            </w:r>
            <w:r w:rsidR="003E3BD1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52" w:type="dxa"/>
            <w:shd w:val="clear" w:color="auto" w:fill="auto"/>
          </w:tcPr>
          <w:p w14:paraId="058F5F27" w14:textId="77777777" w:rsidR="003E3BD1" w:rsidRPr="004D0FD9" w:rsidRDefault="003E3BD1" w:rsidP="003E3BD1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shd w:val="clear" w:color="auto" w:fill="auto"/>
          </w:tcPr>
          <w:p w14:paraId="6842122A" w14:textId="27AEEA6C" w:rsidR="003E3BD1" w:rsidRPr="004D0FD9" w:rsidRDefault="003F722C" w:rsidP="003F722C">
            <w:pPr>
              <w:widowControl w:val="0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.0</w:t>
            </w:r>
            <w:r w:rsidR="003E3BD1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9 (1.59-2.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5</w:t>
            </w:r>
            <w:r w:rsidR="003E3BD1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="003E3BD1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4</w:t>
            </w:r>
          </w:p>
        </w:tc>
        <w:tc>
          <w:tcPr>
            <w:tcW w:w="334" w:type="dxa"/>
            <w:shd w:val="clear" w:color="auto" w:fill="auto"/>
          </w:tcPr>
          <w:p w14:paraId="49BFBB89" w14:textId="77777777" w:rsidR="003E3BD1" w:rsidRPr="004D0FD9" w:rsidRDefault="003E3BD1" w:rsidP="003E3BD1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shd w:val="clear" w:color="auto" w:fill="auto"/>
          </w:tcPr>
          <w:p w14:paraId="5B8A4E49" w14:textId="612CFF0D" w:rsidR="003E3BD1" w:rsidRPr="004D0FD9" w:rsidRDefault="003F722C" w:rsidP="003F722C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.26</w:t>
            </w:r>
            <w:r w:rsidR="003E3BD1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1.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2</w:t>
            </w:r>
            <w:r w:rsidR="003E3BD1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2.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98</w:t>
            </w:r>
            <w:r w:rsidR="003E3BD1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="003E3BD1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5</w:t>
            </w:r>
          </w:p>
        </w:tc>
        <w:tc>
          <w:tcPr>
            <w:tcW w:w="236" w:type="dxa"/>
            <w:shd w:val="clear" w:color="auto" w:fill="auto"/>
          </w:tcPr>
          <w:p w14:paraId="63EA265A" w14:textId="77777777" w:rsidR="003E3BD1" w:rsidRPr="004D0FD9" w:rsidRDefault="003E3BD1" w:rsidP="003E3BD1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2025" w:type="dxa"/>
            <w:shd w:val="clear" w:color="auto" w:fill="auto"/>
          </w:tcPr>
          <w:p w14:paraId="28CE30C0" w14:textId="66DE82A6" w:rsidR="003E3BD1" w:rsidRPr="004D0FD9" w:rsidRDefault="00DA6202" w:rsidP="00DA6202">
            <w:pPr>
              <w:widowControl w:val="0"/>
              <w:wordWrap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.24</w:t>
            </w:r>
            <w:r w:rsidR="003E3BD1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1.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6</w:t>
            </w:r>
            <w:r w:rsidR="003E3BD1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.20</w:t>
            </w:r>
            <w:r w:rsidR="003E3BD1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="003E3BD1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6</w:t>
            </w:r>
          </w:p>
        </w:tc>
      </w:tr>
      <w:tr w:rsidR="004D0FD9" w:rsidRPr="004D0FD9" w14:paraId="7370E0D2" w14:textId="77777777" w:rsidTr="000743B1">
        <w:tc>
          <w:tcPr>
            <w:tcW w:w="1840" w:type="dxa"/>
            <w:tcBorders>
              <w:bottom w:val="single" w:sz="4" w:space="0" w:color="auto"/>
            </w:tcBorders>
            <w:shd w:val="clear" w:color="auto" w:fill="auto"/>
          </w:tcPr>
          <w:p w14:paraId="36B4CD9F" w14:textId="57F66467" w:rsidR="003E3BD1" w:rsidRPr="004D0FD9" w:rsidRDefault="003E3BD1" w:rsidP="003E3BD1">
            <w:pPr>
              <w:widowControl w:val="0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&gt;135.59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</w:tcPr>
          <w:p w14:paraId="51410B53" w14:textId="6768697C" w:rsidR="003E3BD1" w:rsidRPr="004D0FD9" w:rsidRDefault="00403549" w:rsidP="003E3BD1">
            <w:pPr>
              <w:widowControl w:val="0"/>
              <w:contextualSpacing w:val="0"/>
              <w:jc w:val="right"/>
              <w:rPr>
                <w:rFonts w:ascii="Calibri" w:hAnsi="Calibri" w:cs="Calibri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2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475C62B1" w14:textId="72F9D3A5" w:rsidR="003E3BD1" w:rsidRPr="004D0FD9" w:rsidRDefault="00403549" w:rsidP="003E3BD1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9</w:t>
            </w:r>
          </w:p>
        </w:tc>
        <w:tc>
          <w:tcPr>
            <w:tcW w:w="2293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3E42FD96" w14:textId="128C285A" w:rsidR="003E3BD1" w:rsidRPr="004D0FD9" w:rsidRDefault="001C62DF" w:rsidP="001C62DF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89.85</w:t>
            </w:r>
            <w:r w:rsidR="003E3BD1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6.93</w:t>
            </w:r>
            <w:r w:rsidR="003E3BD1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12.78</w:t>
            </w:r>
            <w:r w:rsidR="003E3BD1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52" w:type="dxa"/>
            <w:tcBorders>
              <w:bottom w:val="single" w:sz="4" w:space="0" w:color="auto"/>
            </w:tcBorders>
            <w:shd w:val="clear" w:color="auto" w:fill="auto"/>
          </w:tcPr>
          <w:p w14:paraId="2B0742CD" w14:textId="77777777" w:rsidR="003E3BD1" w:rsidRPr="004D0FD9" w:rsidRDefault="003E3BD1" w:rsidP="003E3BD1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tcBorders>
              <w:bottom w:val="single" w:sz="4" w:space="0" w:color="auto"/>
            </w:tcBorders>
            <w:shd w:val="clear" w:color="auto" w:fill="auto"/>
          </w:tcPr>
          <w:p w14:paraId="509A8E1C" w14:textId="7F8FADEF" w:rsidR="003E3BD1" w:rsidRPr="004D0FD9" w:rsidRDefault="003F722C" w:rsidP="003F722C">
            <w:pPr>
              <w:widowControl w:val="0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.95</w:t>
            </w:r>
            <w:r w:rsidR="003E3BD1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.18</w:t>
            </w:r>
            <w:r w:rsidR="003E3BD1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3.9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9</w:t>
            </w:r>
            <w:r w:rsidR="003E3BD1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="003E3BD1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4</w:t>
            </w:r>
          </w:p>
        </w:tc>
        <w:tc>
          <w:tcPr>
            <w:tcW w:w="334" w:type="dxa"/>
            <w:tcBorders>
              <w:bottom w:val="single" w:sz="4" w:space="0" w:color="auto"/>
            </w:tcBorders>
            <w:shd w:val="clear" w:color="auto" w:fill="auto"/>
          </w:tcPr>
          <w:p w14:paraId="544AA7A1" w14:textId="77777777" w:rsidR="003E3BD1" w:rsidRPr="004D0FD9" w:rsidRDefault="003E3BD1" w:rsidP="003E3BD1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tcBorders>
              <w:bottom w:val="single" w:sz="4" w:space="0" w:color="auto"/>
            </w:tcBorders>
            <w:shd w:val="clear" w:color="auto" w:fill="auto"/>
          </w:tcPr>
          <w:p w14:paraId="4F0DB510" w14:textId="5DA3FFCE" w:rsidR="003E3BD1" w:rsidRPr="004D0FD9" w:rsidRDefault="003F722C" w:rsidP="003F722C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.91</w:t>
            </w:r>
            <w:r w:rsidR="003E3BD1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.15</w:t>
            </w:r>
            <w:r w:rsidR="003E3BD1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3.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94</w:t>
            </w:r>
            <w:r w:rsidR="003E3BD1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="003E3BD1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5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14:paraId="5BE7FE07" w14:textId="77777777" w:rsidR="003E3BD1" w:rsidRPr="004D0FD9" w:rsidRDefault="003E3BD1" w:rsidP="003E3BD1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2025" w:type="dxa"/>
            <w:tcBorders>
              <w:bottom w:val="single" w:sz="4" w:space="0" w:color="auto"/>
            </w:tcBorders>
            <w:shd w:val="clear" w:color="auto" w:fill="auto"/>
          </w:tcPr>
          <w:p w14:paraId="6E093CDD" w14:textId="31FF31AE" w:rsidR="003E3BD1" w:rsidRPr="004D0FD9" w:rsidRDefault="00DA6202" w:rsidP="00DA6202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36</w:t>
            </w:r>
            <w:r w:rsidR="003E3BD1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.87</w:t>
            </w:r>
            <w:r w:rsidR="003E3BD1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2.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3</w:t>
            </w:r>
            <w:r w:rsidR="003E3BD1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="003E3BD1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6</w:t>
            </w:r>
          </w:p>
        </w:tc>
      </w:tr>
      <w:tr w:rsidR="004D0FD9" w:rsidRPr="004D0FD9" w14:paraId="5B754197" w14:textId="77777777" w:rsidTr="000743B1">
        <w:tc>
          <w:tcPr>
            <w:tcW w:w="1840" w:type="dxa"/>
            <w:tcBorders>
              <w:top w:val="single" w:sz="4" w:space="0" w:color="auto"/>
            </w:tcBorders>
            <w:shd w:val="clear" w:color="auto" w:fill="auto"/>
          </w:tcPr>
          <w:p w14:paraId="18EEFF21" w14:textId="5226F01C" w:rsidR="002B433D" w:rsidRPr="004D0FD9" w:rsidRDefault="002B433D" w:rsidP="002B433D">
            <w:pPr>
              <w:widowControl w:val="0"/>
              <w:contextualSpacing w:val="0"/>
              <w:rPr>
                <w:rFonts w:ascii="Times New Roman" w:hAnsi="Times New Roman" w:cs="Times New Roman"/>
                <w:b/>
                <w:color w:val="000000" w:themeColor="text1"/>
                <w:kern w:val="2"/>
                <w:sz w:val="24"/>
                <w:szCs w:val="24"/>
                <w:u w:val="single"/>
                <w:lang w:eastAsia="zh-TW"/>
              </w:rPr>
            </w:pPr>
            <w:r w:rsidRPr="004D0FD9">
              <w:rPr>
                <w:rFonts w:ascii="Times New Roman" w:hAnsi="Times New Roman" w:cs="Times New Roman"/>
                <w:b/>
                <w:color w:val="000000" w:themeColor="text1"/>
                <w:kern w:val="2"/>
                <w:sz w:val="24"/>
                <w:szCs w:val="24"/>
                <w:u w:val="single"/>
                <w:lang w:eastAsia="zh-TW"/>
              </w:rPr>
              <w:t>Cardiovascular</w:t>
            </w:r>
            <w:r w:rsidRPr="004D0FD9">
              <w:rPr>
                <w:rFonts w:ascii="Times New Roman" w:hAnsi="Times New Roman" w:cs="Times New Roman" w:hint="eastAsia"/>
                <w:b/>
                <w:color w:val="000000" w:themeColor="text1"/>
                <w:kern w:val="2"/>
                <w:sz w:val="24"/>
                <w:szCs w:val="24"/>
                <w:u w:val="single"/>
                <w:lang w:eastAsia="zh-TW"/>
              </w:rPr>
              <w:t xml:space="preserve"> Mortality</w:t>
            </w:r>
          </w:p>
          <w:p w14:paraId="59966CE7" w14:textId="0C847207" w:rsidR="002B433D" w:rsidRPr="004D0FD9" w:rsidRDefault="003E3BD1" w:rsidP="002B433D">
            <w:pPr>
              <w:widowControl w:val="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</w:rPr>
              <w:t>Statin use only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</w:tcPr>
          <w:p w14:paraId="7ADCBDF2" w14:textId="77777777" w:rsidR="002B433D" w:rsidRPr="004D0FD9" w:rsidRDefault="002B433D" w:rsidP="002B433D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016FD990" w14:textId="77777777" w:rsidR="002B433D" w:rsidRPr="004D0FD9" w:rsidRDefault="002B433D" w:rsidP="002B433D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2293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3AFA2B7A" w14:textId="77777777" w:rsidR="002B433D" w:rsidRPr="004D0FD9" w:rsidRDefault="002B433D" w:rsidP="002B433D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252" w:type="dxa"/>
            <w:tcBorders>
              <w:top w:val="single" w:sz="4" w:space="0" w:color="auto"/>
            </w:tcBorders>
            <w:shd w:val="clear" w:color="auto" w:fill="auto"/>
          </w:tcPr>
          <w:p w14:paraId="2A62A9B6" w14:textId="77777777" w:rsidR="002B433D" w:rsidRPr="004D0FD9" w:rsidRDefault="002B433D" w:rsidP="002B433D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tcBorders>
              <w:top w:val="single" w:sz="4" w:space="0" w:color="auto"/>
            </w:tcBorders>
            <w:shd w:val="clear" w:color="auto" w:fill="auto"/>
          </w:tcPr>
          <w:p w14:paraId="26156783" w14:textId="77777777" w:rsidR="002B433D" w:rsidRPr="004D0FD9" w:rsidRDefault="002B433D" w:rsidP="002B433D">
            <w:pPr>
              <w:widowControl w:val="0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334" w:type="dxa"/>
            <w:tcBorders>
              <w:top w:val="single" w:sz="4" w:space="0" w:color="auto"/>
            </w:tcBorders>
            <w:shd w:val="clear" w:color="auto" w:fill="auto"/>
          </w:tcPr>
          <w:p w14:paraId="1E30CF81" w14:textId="77777777" w:rsidR="002B433D" w:rsidRPr="004D0FD9" w:rsidRDefault="002B433D" w:rsidP="002B433D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tcBorders>
              <w:top w:val="single" w:sz="4" w:space="0" w:color="auto"/>
            </w:tcBorders>
            <w:shd w:val="clear" w:color="auto" w:fill="auto"/>
          </w:tcPr>
          <w:p w14:paraId="51954335" w14:textId="77777777" w:rsidR="002B433D" w:rsidRPr="004D0FD9" w:rsidRDefault="002B433D" w:rsidP="002B433D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14:paraId="66401CB2" w14:textId="77777777" w:rsidR="002B433D" w:rsidRPr="004D0FD9" w:rsidRDefault="002B433D" w:rsidP="002B433D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2025" w:type="dxa"/>
            <w:tcBorders>
              <w:top w:val="single" w:sz="4" w:space="0" w:color="auto"/>
            </w:tcBorders>
            <w:shd w:val="clear" w:color="auto" w:fill="auto"/>
          </w:tcPr>
          <w:p w14:paraId="4499CDB4" w14:textId="77777777" w:rsidR="002B433D" w:rsidRPr="004D0FD9" w:rsidRDefault="002B433D" w:rsidP="002B433D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</w:tr>
      <w:tr w:rsidR="004D0FD9" w:rsidRPr="004D0FD9" w14:paraId="05B957B8" w14:textId="77777777" w:rsidTr="000743B1">
        <w:tc>
          <w:tcPr>
            <w:tcW w:w="1840" w:type="dxa"/>
            <w:shd w:val="clear" w:color="auto" w:fill="auto"/>
          </w:tcPr>
          <w:p w14:paraId="3C621778" w14:textId="2CC73798" w:rsidR="00E9110F" w:rsidRPr="004D0FD9" w:rsidRDefault="00E9110F" w:rsidP="00E9110F">
            <w:pPr>
              <w:widowControl w:val="0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≤77</w:t>
            </w:r>
          </w:p>
        </w:tc>
        <w:tc>
          <w:tcPr>
            <w:tcW w:w="1137" w:type="dxa"/>
            <w:shd w:val="clear" w:color="auto" w:fill="auto"/>
          </w:tcPr>
          <w:p w14:paraId="1A2B39BA" w14:textId="1CA3CDB3" w:rsidR="00E9110F" w:rsidRPr="004D0FD9" w:rsidRDefault="00E9110F" w:rsidP="00E9110F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,591</w:t>
            </w:r>
          </w:p>
        </w:tc>
        <w:tc>
          <w:tcPr>
            <w:tcW w:w="1134" w:type="dxa"/>
            <w:shd w:val="clear" w:color="auto" w:fill="auto"/>
          </w:tcPr>
          <w:p w14:paraId="075253F7" w14:textId="05C8CA61" w:rsidR="00E9110F" w:rsidRPr="004D0FD9" w:rsidRDefault="00E9110F" w:rsidP="00E9110F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04</w:t>
            </w:r>
          </w:p>
        </w:tc>
        <w:tc>
          <w:tcPr>
            <w:tcW w:w="2293" w:type="dxa"/>
            <w:tcBorders>
              <w:left w:val="nil"/>
            </w:tcBorders>
            <w:shd w:val="clear" w:color="auto" w:fill="auto"/>
          </w:tcPr>
          <w:p w14:paraId="7C6BD177" w14:textId="5EC15E41" w:rsidR="00E9110F" w:rsidRPr="004D0FD9" w:rsidRDefault="0056197B" w:rsidP="0056197B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1.56</w:t>
            </w:r>
            <w:r w:rsidR="00E9110F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9.34</w:t>
            </w:r>
            <w:r w:rsidR="00E9110F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3.79</w:t>
            </w:r>
            <w:r w:rsidR="00E9110F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52" w:type="dxa"/>
            <w:shd w:val="clear" w:color="auto" w:fill="auto"/>
          </w:tcPr>
          <w:p w14:paraId="4F4FBEE9" w14:textId="77777777" w:rsidR="00E9110F" w:rsidRPr="004D0FD9" w:rsidRDefault="00E9110F" w:rsidP="00E9110F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shd w:val="clear" w:color="auto" w:fill="auto"/>
          </w:tcPr>
          <w:p w14:paraId="415BD413" w14:textId="27FBD3D9" w:rsidR="00E9110F" w:rsidRPr="004D0FD9" w:rsidRDefault="0081478B" w:rsidP="0081478B">
            <w:pPr>
              <w:widowControl w:val="0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.60</w:t>
            </w:r>
            <w:r w:rsidR="00E9110F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.03</w:t>
            </w:r>
            <w:r w:rsidR="00E9110F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.32</w:t>
            </w:r>
            <w:r w:rsidR="00E9110F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="00E9110F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4</w:t>
            </w:r>
          </w:p>
        </w:tc>
        <w:tc>
          <w:tcPr>
            <w:tcW w:w="334" w:type="dxa"/>
            <w:shd w:val="clear" w:color="auto" w:fill="auto"/>
          </w:tcPr>
          <w:p w14:paraId="7AE3B829" w14:textId="77777777" w:rsidR="00E9110F" w:rsidRPr="004D0FD9" w:rsidRDefault="00E9110F" w:rsidP="00E9110F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shd w:val="clear" w:color="auto" w:fill="auto"/>
          </w:tcPr>
          <w:p w14:paraId="0D1D063E" w14:textId="64100346" w:rsidR="00E9110F" w:rsidRPr="004D0FD9" w:rsidRDefault="0081478B" w:rsidP="0081478B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.61</w:t>
            </w:r>
            <w:r w:rsidR="00E9110F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.0</w:t>
            </w:r>
            <w:r w:rsidR="00E9110F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-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.34</w:t>
            </w:r>
            <w:r w:rsidR="00E9110F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="00E9110F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5</w:t>
            </w:r>
          </w:p>
        </w:tc>
        <w:tc>
          <w:tcPr>
            <w:tcW w:w="236" w:type="dxa"/>
            <w:shd w:val="clear" w:color="auto" w:fill="auto"/>
          </w:tcPr>
          <w:p w14:paraId="2D852A0D" w14:textId="77777777" w:rsidR="00E9110F" w:rsidRPr="004D0FD9" w:rsidRDefault="00E9110F" w:rsidP="00E9110F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2025" w:type="dxa"/>
            <w:shd w:val="clear" w:color="auto" w:fill="auto"/>
          </w:tcPr>
          <w:p w14:paraId="68AB1108" w14:textId="308C1A3C" w:rsidR="00E9110F" w:rsidRPr="004D0FD9" w:rsidRDefault="00A87C72" w:rsidP="00A87C72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.17</w:t>
            </w:r>
            <w:r w:rsidR="00E9110F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1.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</w:t>
            </w:r>
            <w:r w:rsidR="00E9110F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-2.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92</w:t>
            </w:r>
            <w:r w:rsidR="00E9110F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="00E9110F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6</w:t>
            </w:r>
          </w:p>
        </w:tc>
      </w:tr>
      <w:tr w:rsidR="004D0FD9" w:rsidRPr="004D0FD9" w14:paraId="59EE77DD" w14:textId="77777777" w:rsidTr="000743B1">
        <w:tc>
          <w:tcPr>
            <w:tcW w:w="1840" w:type="dxa"/>
            <w:shd w:val="clear" w:color="auto" w:fill="auto"/>
          </w:tcPr>
          <w:p w14:paraId="3266F254" w14:textId="01EF4B09" w:rsidR="00E9110F" w:rsidRPr="004D0FD9" w:rsidRDefault="00E9110F" w:rsidP="00E9110F">
            <w:pPr>
              <w:widowControl w:val="0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&gt;77-90</w:t>
            </w:r>
          </w:p>
        </w:tc>
        <w:tc>
          <w:tcPr>
            <w:tcW w:w="1137" w:type="dxa"/>
            <w:shd w:val="clear" w:color="auto" w:fill="auto"/>
          </w:tcPr>
          <w:p w14:paraId="326B5B1B" w14:textId="52FB446B" w:rsidR="00E9110F" w:rsidRPr="004D0FD9" w:rsidRDefault="00E9110F" w:rsidP="00E9110F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,071</w:t>
            </w:r>
          </w:p>
        </w:tc>
        <w:tc>
          <w:tcPr>
            <w:tcW w:w="1134" w:type="dxa"/>
            <w:shd w:val="clear" w:color="auto" w:fill="auto"/>
          </w:tcPr>
          <w:p w14:paraId="5B92E570" w14:textId="4B68ED1F" w:rsidR="00E9110F" w:rsidRPr="004D0FD9" w:rsidRDefault="00E9110F" w:rsidP="00E9110F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16</w:t>
            </w:r>
          </w:p>
        </w:tc>
        <w:tc>
          <w:tcPr>
            <w:tcW w:w="2293" w:type="dxa"/>
            <w:tcBorders>
              <w:left w:val="nil"/>
            </w:tcBorders>
            <w:shd w:val="clear" w:color="auto" w:fill="auto"/>
          </w:tcPr>
          <w:p w14:paraId="2D78D03B" w14:textId="76D43B0D" w:rsidR="00E9110F" w:rsidRPr="004D0FD9" w:rsidRDefault="0056197B" w:rsidP="0056197B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.42</w:t>
            </w:r>
            <w:r w:rsidR="00E9110F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.44</w:t>
            </w:r>
            <w:r w:rsidR="00E9110F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.41</w:t>
            </w:r>
            <w:r w:rsidR="00E9110F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52" w:type="dxa"/>
            <w:shd w:val="clear" w:color="auto" w:fill="auto"/>
          </w:tcPr>
          <w:p w14:paraId="0ED93969" w14:textId="77777777" w:rsidR="00E9110F" w:rsidRPr="004D0FD9" w:rsidRDefault="00E9110F" w:rsidP="00E9110F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shd w:val="clear" w:color="auto" w:fill="auto"/>
          </w:tcPr>
          <w:p w14:paraId="3E7C19AE" w14:textId="774B617E" w:rsidR="00E9110F" w:rsidRPr="004D0FD9" w:rsidRDefault="0081478B" w:rsidP="0081478B">
            <w:pPr>
              <w:widowControl w:val="0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30</w:t>
            </w:r>
            <w:r w:rsidR="00E9110F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02</w:t>
            </w:r>
            <w:r w:rsidR="00E9110F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5</w:t>
            </w:r>
            <w:r w:rsidR="00E9110F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="00E9110F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4</w:t>
            </w:r>
          </w:p>
        </w:tc>
        <w:tc>
          <w:tcPr>
            <w:tcW w:w="334" w:type="dxa"/>
            <w:shd w:val="clear" w:color="auto" w:fill="auto"/>
          </w:tcPr>
          <w:p w14:paraId="39F20C51" w14:textId="77777777" w:rsidR="00E9110F" w:rsidRPr="004D0FD9" w:rsidRDefault="00E9110F" w:rsidP="00E9110F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shd w:val="clear" w:color="auto" w:fill="auto"/>
          </w:tcPr>
          <w:p w14:paraId="15CF4CAE" w14:textId="096B6AD7" w:rsidR="00E9110F" w:rsidRPr="004D0FD9" w:rsidRDefault="0081478B" w:rsidP="0081478B">
            <w:pPr>
              <w:widowControl w:val="0"/>
              <w:wordWrap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29</w:t>
            </w:r>
            <w:r w:rsidR="00E9110F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02</w:t>
            </w:r>
            <w:r w:rsidR="00E9110F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4</w:t>
            </w:r>
            <w:r w:rsidR="00E9110F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="00E9110F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5</w:t>
            </w:r>
          </w:p>
        </w:tc>
        <w:tc>
          <w:tcPr>
            <w:tcW w:w="236" w:type="dxa"/>
            <w:shd w:val="clear" w:color="auto" w:fill="auto"/>
          </w:tcPr>
          <w:p w14:paraId="4CBD6D1A" w14:textId="77777777" w:rsidR="00E9110F" w:rsidRPr="004D0FD9" w:rsidRDefault="00E9110F" w:rsidP="00E9110F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2025" w:type="dxa"/>
            <w:shd w:val="clear" w:color="auto" w:fill="auto"/>
          </w:tcPr>
          <w:p w14:paraId="1A0F59A3" w14:textId="2840CF5F" w:rsidR="00E9110F" w:rsidRPr="004D0FD9" w:rsidRDefault="00A87C72" w:rsidP="00A87C72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31</w:t>
            </w:r>
            <w:r w:rsidR="00E9110F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00</w:t>
            </w:r>
            <w:r w:rsidR="00E9110F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2</w:t>
            </w:r>
            <w:r w:rsidR="00E9110F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="00E9110F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6</w:t>
            </w:r>
          </w:p>
        </w:tc>
      </w:tr>
      <w:tr w:rsidR="004D0FD9" w:rsidRPr="004D0FD9" w14:paraId="2DF0D782" w14:textId="77777777" w:rsidTr="000743B1">
        <w:tc>
          <w:tcPr>
            <w:tcW w:w="1840" w:type="dxa"/>
            <w:shd w:val="clear" w:color="auto" w:fill="auto"/>
          </w:tcPr>
          <w:p w14:paraId="2C793539" w14:textId="2A04A7C9" w:rsidR="00E9110F" w:rsidRPr="004D0FD9" w:rsidRDefault="00E9110F" w:rsidP="00E9110F">
            <w:pPr>
              <w:widowControl w:val="0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&gt;90-103.59</w:t>
            </w:r>
          </w:p>
        </w:tc>
        <w:tc>
          <w:tcPr>
            <w:tcW w:w="1137" w:type="dxa"/>
            <w:shd w:val="clear" w:color="auto" w:fill="auto"/>
          </w:tcPr>
          <w:p w14:paraId="40FBA0AD" w14:textId="5BA9D788" w:rsidR="00E9110F" w:rsidRPr="004D0FD9" w:rsidRDefault="00E9110F" w:rsidP="00E9110F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,589</w:t>
            </w:r>
          </w:p>
        </w:tc>
        <w:tc>
          <w:tcPr>
            <w:tcW w:w="1134" w:type="dxa"/>
            <w:shd w:val="clear" w:color="auto" w:fill="auto"/>
          </w:tcPr>
          <w:p w14:paraId="104FE5F1" w14:textId="3851507C" w:rsidR="00E9110F" w:rsidRPr="004D0FD9" w:rsidRDefault="00E9110F" w:rsidP="00E9110F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64</w:t>
            </w:r>
          </w:p>
        </w:tc>
        <w:tc>
          <w:tcPr>
            <w:tcW w:w="2293" w:type="dxa"/>
            <w:tcBorders>
              <w:left w:val="nil"/>
            </w:tcBorders>
            <w:shd w:val="clear" w:color="auto" w:fill="auto"/>
          </w:tcPr>
          <w:p w14:paraId="643500E7" w14:textId="77D7E231" w:rsidR="00E9110F" w:rsidRPr="004D0FD9" w:rsidRDefault="0056197B" w:rsidP="0056197B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.00</w:t>
            </w:r>
            <w:r w:rsidR="00E9110F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.39</w:t>
            </w:r>
            <w:r w:rsidR="00E9110F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4.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1</w:t>
            </w:r>
            <w:r w:rsidR="00E9110F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52" w:type="dxa"/>
            <w:shd w:val="clear" w:color="auto" w:fill="auto"/>
          </w:tcPr>
          <w:p w14:paraId="60707A27" w14:textId="77777777" w:rsidR="00E9110F" w:rsidRPr="004D0FD9" w:rsidRDefault="00E9110F" w:rsidP="00E9110F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shd w:val="clear" w:color="auto" w:fill="auto"/>
          </w:tcPr>
          <w:p w14:paraId="560B1B02" w14:textId="7B97FDDA" w:rsidR="00E9110F" w:rsidRPr="004D0FD9" w:rsidRDefault="00E9110F" w:rsidP="00E9110F">
            <w:pPr>
              <w:widowControl w:val="0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00 (Reference)</w:t>
            </w:r>
          </w:p>
        </w:tc>
        <w:tc>
          <w:tcPr>
            <w:tcW w:w="334" w:type="dxa"/>
            <w:shd w:val="clear" w:color="auto" w:fill="auto"/>
          </w:tcPr>
          <w:p w14:paraId="03180AB3" w14:textId="77777777" w:rsidR="00E9110F" w:rsidRPr="004D0FD9" w:rsidRDefault="00E9110F" w:rsidP="00E9110F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shd w:val="clear" w:color="auto" w:fill="auto"/>
          </w:tcPr>
          <w:p w14:paraId="4C5F28E1" w14:textId="10F29A8C" w:rsidR="00E9110F" w:rsidRPr="004D0FD9" w:rsidRDefault="00E9110F" w:rsidP="00E9110F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00 (Reference)</w:t>
            </w:r>
          </w:p>
        </w:tc>
        <w:tc>
          <w:tcPr>
            <w:tcW w:w="236" w:type="dxa"/>
            <w:shd w:val="clear" w:color="auto" w:fill="auto"/>
          </w:tcPr>
          <w:p w14:paraId="79B00DE3" w14:textId="77777777" w:rsidR="00E9110F" w:rsidRPr="004D0FD9" w:rsidRDefault="00E9110F" w:rsidP="00E9110F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2025" w:type="dxa"/>
            <w:shd w:val="clear" w:color="auto" w:fill="auto"/>
          </w:tcPr>
          <w:p w14:paraId="7211BF9D" w14:textId="461F9432" w:rsidR="00E9110F" w:rsidRPr="004D0FD9" w:rsidRDefault="00E9110F" w:rsidP="00E9110F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00 (Reference)</w:t>
            </w:r>
          </w:p>
        </w:tc>
      </w:tr>
      <w:tr w:rsidR="004D0FD9" w:rsidRPr="004D0FD9" w14:paraId="1948D4DC" w14:textId="77777777" w:rsidTr="000743B1">
        <w:tc>
          <w:tcPr>
            <w:tcW w:w="1840" w:type="dxa"/>
            <w:shd w:val="clear" w:color="auto" w:fill="auto"/>
          </w:tcPr>
          <w:p w14:paraId="0B88583E" w14:textId="5EE5739A" w:rsidR="00E9110F" w:rsidRPr="004D0FD9" w:rsidRDefault="00E9110F" w:rsidP="00E9110F">
            <w:pPr>
              <w:widowControl w:val="0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lastRenderedPageBreak/>
              <w:t>&gt;103.59-119</w:t>
            </w:r>
          </w:p>
        </w:tc>
        <w:tc>
          <w:tcPr>
            <w:tcW w:w="1137" w:type="dxa"/>
            <w:shd w:val="clear" w:color="auto" w:fill="auto"/>
          </w:tcPr>
          <w:p w14:paraId="08ADF6FA" w14:textId="1B76E144" w:rsidR="00E9110F" w:rsidRPr="004D0FD9" w:rsidRDefault="00E9110F" w:rsidP="00E9110F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,639</w:t>
            </w:r>
          </w:p>
        </w:tc>
        <w:tc>
          <w:tcPr>
            <w:tcW w:w="1134" w:type="dxa"/>
            <w:shd w:val="clear" w:color="auto" w:fill="auto"/>
          </w:tcPr>
          <w:p w14:paraId="14E88DFE" w14:textId="2715D0FC" w:rsidR="00E9110F" w:rsidRPr="004D0FD9" w:rsidRDefault="00E9110F" w:rsidP="00E9110F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00</w:t>
            </w:r>
          </w:p>
        </w:tc>
        <w:tc>
          <w:tcPr>
            <w:tcW w:w="2293" w:type="dxa"/>
            <w:tcBorders>
              <w:left w:val="nil"/>
            </w:tcBorders>
            <w:shd w:val="clear" w:color="auto" w:fill="auto"/>
          </w:tcPr>
          <w:p w14:paraId="389C1374" w14:textId="7EEDA096" w:rsidR="00E9110F" w:rsidRPr="004D0FD9" w:rsidRDefault="0056197B" w:rsidP="0056197B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.12</w:t>
            </w:r>
            <w:r w:rsidR="00E9110F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.41</w:t>
            </w:r>
            <w:r w:rsidR="00E9110F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.83</w:t>
            </w:r>
            <w:r w:rsidR="00E9110F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52" w:type="dxa"/>
            <w:shd w:val="clear" w:color="auto" w:fill="auto"/>
          </w:tcPr>
          <w:p w14:paraId="56A31C3C" w14:textId="77777777" w:rsidR="00E9110F" w:rsidRPr="004D0FD9" w:rsidRDefault="00E9110F" w:rsidP="00E9110F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shd w:val="clear" w:color="auto" w:fill="auto"/>
          </w:tcPr>
          <w:p w14:paraId="4A7F147F" w14:textId="12CB8555" w:rsidR="00E9110F" w:rsidRPr="004D0FD9" w:rsidRDefault="00E9110F" w:rsidP="0081478B">
            <w:pPr>
              <w:widowControl w:val="0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81478B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8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="0081478B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12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</w:t>
            </w:r>
            <w:r w:rsidR="0081478B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0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4</w:t>
            </w:r>
          </w:p>
        </w:tc>
        <w:tc>
          <w:tcPr>
            <w:tcW w:w="334" w:type="dxa"/>
            <w:shd w:val="clear" w:color="auto" w:fill="auto"/>
          </w:tcPr>
          <w:p w14:paraId="084218CB" w14:textId="77777777" w:rsidR="00E9110F" w:rsidRPr="004D0FD9" w:rsidRDefault="00E9110F" w:rsidP="00E9110F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shd w:val="clear" w:color="auto" w:fill="auto"/>
          </w:tcPr>
          <w:p w14:paraId="6ABDD040" w14:textId="30EC2D60" w:rsidR="00E9110F" w:rsidRPr="004D0FD9" w:rsidRDefault="00E9110F" w:rsidP="0081478B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81478B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1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="0081478B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15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</w:t>
            </w:r>
            <w:r w:rsidR="0081478B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4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5</w:t>
            </w:r>
          </w:p>
        </w:tc>
        <w:tc>
          <w:tcPr>
            <w:tcW w:w="236" w:type="dxa"/>
            <w:shd w:val="clear" w:color="auto" w:fill="auto"/>
          </w:tcPr>
          <w:p w14:paraId="0EEB2369" w14:textId="77777777" w:rsidR="00E9110F" w:rsidRPr="004D0FD9" w:rsidRDefault="00E9110F" w:rsidP="00E9110F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2025" w:type="dxa"/>
            <w:shd w:val="clear" w:color="auto" w:fill="auto"/>
          </w:tcPr>
          <w:p w14:paraId="6DBA25CB" w14:textId="624D8237" w:rsidR="00E9110F" w:rsidRPr="004D0FD9" w:rsidRDefault="00A87C72" w:rsidP="00A87C72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23</w:t>
            </w:r>
            <w:r w:rsidR="00E9110F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0.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97</w:t>
            </w:r>
            <w:r w:rsidR="00E9110F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6</w:t>
            </w:r>
            <w:r w:rsidR="00E9110F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="00E9110F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6</w:t>
            </w:r>
          </w:p>
        </w:tc>
      </w:tr>
      <w:tr w:rsidR="004D0FD9" w:rsidRPr="004D0FD9" w14:paraId="6E49A636" w14:textId="77777777" w:rsidTr="000743B1">
        <w:tc>
          <w:tcPr>
            <w:tcW w:w="1840" w:type="dxa"/>
            <w:shd w:val="clear" w:color="auto" w:fill="auto"/>
          </w:tcPr>
          <w:p w14:paraId="1A1AB5FE" w14:textId="05EF4118" w:rsidR="00E9110F" w:rsidRPr="004D0FD9" w:rsidRDefault="00E9110F" w:rsidP="00E9110F">
            <w:pPr>
              <w:widowControl w:val="0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&gt;119-135.5</w:t>
            </w:r>
          </w:p>
        </w:tc>
        <w:tc>
          <w:tcPr>
            <w:tcW w:w="1137" w:type="dxa"/>
            <w:shd w:val="clear" w:color="auto" w:fill="auto"/>
          </w:tcPr>
          <w:p w14:paraId="0DC4A259" w14:textId="65FCB12A" w:rsidR="00E9110F" w:rsidRPr="004D0FD9" w:rsidRDefault="00E9110F" w:rsidP="00E9110F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,264</w:t>
            </w:r>
          </w:p>
        </w:tc>
        <w:tc>
          <w:tcPr>
            <w:tcW w:w="1134" w:type="dxa"/>
            <w:shd w:val="clear" w:color="auto" w:fill="auto"/>
          </w:tcPr>
          <w:p w14:paraId="4B94F856" w14:textId="79B1C200" w:rsidR="00E9110F" w:rsidRPr="004D0FD9" w:rsidRDefault="00E9110F" w:rsidP="00E9110F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58</w:t>
            </w:r>
          </w:p>
        </w:tc>
        <w:tc>
          <w:tcPr>
            <w:tcW w:w="2293" w:type="dxa"/>
            <w:tcBorders>
              <w:left w:val="nil"/>
            </w:tcBorders>
            <w:shd w:val="clear" w:color="auto" w:fill="auto"/>
          </w:tcPr>
          <w:p w14:paraId="2D07EA70" w14:textId="7651ACB2" w:rsidR="00E9110F" w:rsidRPr="004D0FD9" w:rsidRDefault="0056197B" w:rsidP="0056197B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.94</w:t>
            </w:r>
            <w:r w:rsidR="00E9110F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.70</w:t>
            </w:r>
            <w:r w:rsidR="00E9110F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9.18</w:t>
            </w:r>
            <w:r w:rsidR="00E9110F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52" w:type="dxa"/>
            <w:shd w:val="clear" w:color="auto" w:fill="auto"/>
          </w:tcPr>
          <w:p w14:paraId="23B99372" w14:textId="77777777" w:rsidR="00E9110F" w:rsidRPr="004D0FD9" w:rsidRDefault="00E9110F" w:rsidP="00E9110F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shd w:val="clear" w:color="auto" w:fill="auto"/>
          </w:tcPr>
          <w:p w14:paraId="215A3E34" w14:textId="6D854149" w:rsidR="00E9110F" w:rsidRPr="004D0FD9" w:rsidRDefault="0081478B" w:rsidP="0081478B">
            <w:pPr>
              <w:widowControl w:val="0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.18</w:t>
            </w:r>
            <w:r w:rsidR="00E9110F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1.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5</w:t>
            </w:r>
            <w:r w:rsidR="00E9110F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2.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1</w:t>
            </w:r>
            <w:r w:rsidR="00E9110F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="00E9110F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4</w:t>
            </w:r>
          </w:p>
        </w:tc>
        <w:tc>
          <w:tcPr>
            <w:tcW w:w="334" w:type="dxa"/>
            <w:shd w:val="clear" w:color="auto" w:fill="auto"/>
          </w:tcPr>
          <w:p w14:paraId="1E1116CD" w14:textId="77777777" w:rsidR="00E9110F" w:rsidRPr="004D0FD9" w:rsidRDefault="00E9110F" w:rsidP="00E9110F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shd w:val="clear" w:color="auto" w:fill="auto"/>
          </w:tcPr>
          <w:p w14:paraId="10A47C02" w14:textId="46435C05" w:rsidR="00E9110F" w:rsidRPr="004D0FD9" w:rsidRDefault="00A87C72" w:rsidP="00A87C72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.25</w:t>
            </w:r>
            <w:r w:rsidR="00E9110F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1.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8</w:t>
            </w:r>
            <w:r w:rsidR="00E9110F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-2.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80</w:t>
            </w:r>
            <w:r w:rsidR="00E9110F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="00E9110F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5</w:t>
            </w:r>
          </w:p>
        </w:tc>
        <w:tc>
          <w:tcPr>
            <w:tcW w:w="236" w:type="dxa"/>
            <w:shd w:val="clear" w:color="auto" w:fill="auto"/>
          </w:tcPr>
          <w:p w14:paraId="113621C9" w14:textId="77777777" w:rsidR="00E9110F" w:rsidRPr="004D0FD9" w:rsidRDefault="00E9110F" w:rsidP="00E9110F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2025" w:type="dxa"/>
            <w:shd w:val="clear" w:color="auto" w:fill="auto"/>
          </w:tcPr>
          <w:p w14:paraId="64BAD351" w14:textId="176B3526" w:rsidR="00E9110F" w:rsidRPr="004D0FD9" w:rsidRDefault="00E9110F" w:rsidP="00A87C72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A87C72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0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="00A87C72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22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="00A87C72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.10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6</w:t>
            </w:r>
          </w:p>
        </w:tc>
      </w:tr>
      <w:tr w:rsidR="004D0FD9" w:rsidRPr="004D0FD9" w14:paraId="78CC25DC" w14:textId="77777777" w:rsidTr="000743B1">
        <w:tc>
          <w:tcPr>
            <w:tcW w:w="1840" w:type="dxa"/>
            <w:tcBorders>
              <w:bottom w:val="single" w:sz="4" w:space="0" w:color="auto"/>
            </w:tcBorders>
            <w:shd w:val="clear" w:color="auto" w:fill="auto"/>
          </w:tcPr>
          <w:p w14:paraId="1A7A5304" w14:textId="26D9CC6E" w:rsidR="00E9110F" w:rsidRPr="004D0FD9" w:rsidRDefault="00E9110F" w:rsidP="00E9110F">
            <w:pPr>
              <w:widowControl w:val="0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&gt;135.59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</w:tcPr>
          <w:p w14:paraId="61CF7B6C" w14:textId="7610B21B" w:rsidR="00E9110F" w:rsidRPr="004D0FD9" w:rsidRDefault="00E9110F" w:rsidP="00E9110F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,47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FBEB633" w14:textId="56050970" w:rsidR="00E9110F" w:rsidRPr="004D0FD9" w:rsidRDefault="00E9110F" w:rsidP="00E9110F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52</w:t>
            </w:r>
          </w:p>
        </w:tc>
        <w:tc>
          <w:tcPr>
            <w:tcW w:w="2293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0260A5D0" w14:textId="25A2CAD2" w:rsidR="00E9110F" w:rsidRPr="004D0FD9" w:rsidRDefault="00E9110F" w:rsidP="0056197B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</w:t>
            </w:r>
            <w:r w:rsidR="0056197B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.23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="0056197B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0.28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</w:t>
            </w:r>
            <w:r w:rsidR="0056197B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.17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52" w:type="dxa"/>
            <w:tcBorders>
              <w:bottom w:val="single" w:sz="4" w:space="0" w:color="auto"/>
            </w:tcBorders>
            <w:shd w:val="clear" w:color="auto" w:fill="auto"/>
          </w:tcPr>
          <w:p w14:paraId="50C5C399" w14:textId="77777777" w:rsidR="00E9110F" w:rsidRPr="004D0FD9" w:rsidRDefault="00E9110F" w:rsidP="00E9110F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tcBorders>
              <w:bottom w:val="single" w:sz="4" w:space="0" w:color="auto"/>
            </w:tcBorders>
            <w:shd w:val="clear" w:color="auto" w:fill="auto"/>
          </w:tcPr>
          <w:p w14:paraId="4DEDB6C6" w14:textId="1F1C3F5B" w:rsidR="00E9110F" w:rsidRPr="004D0FD9" w:rsidRDefault="00E9110F" w:rsidP="0081478B">
            <w:pPr>
              <w:widowControl w:val="0"/>
              <w:wordWrap w:val="0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.</w:t>
            </w:r>
            <w:r w:rsidR="0081478B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99 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(</w:t>
            </w:r>
            <w:r w:rsidR="0081478B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.20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4.</w:t>
            </w:r>
            <w:r w:rsidR="0081478B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9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8)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4</w:t>
            </w:r>
          </w:p>
        </w:tc>
        <w:tc>
          <w:tcPr>
            <w:tcW w:w="334" w:type="dxa"/>
            <w:tcBorders>
              <w:bottom w:val="single" w:sz="4" w:space="0" w:color="auto"/>
            </w:tcBorders>
            <w:shd w:val="clear" w:color="auto" w:fill="auto"/>
          </w:tcPr>
          <w:p w14:paraId="3389B3E1" w14:textId="77777777" w:rsidR="00E9110F" w:rsidRPr="004D0FD9" w:rsidRDefault="00E9110F" w:rsidP="00E9110F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tcBorders>
              <w:bottom w:val="single" w:sz="4" w:space="0" w:color="auto"/>
            </w:tcBorders>
            <w:shd w:val="clear" w:color="auto" w:fill="auto"/>
          </w:tcPr>
          <w:p w14:paraId="44C6926F" w14:textId="6D93E55D" w:rsidR="00E9110F" w:rsidRPr="004D0FD9" w:rsidRDefault="00A87C72" w:rsidP="00A87C72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.1</w:t>
            </w:r>
            <w:r w:rsidR="00E9110F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 (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.2</w:t>
            </w:r>
            <w:r w:rsidR="00E9110F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8-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.12</w:t>
            </w:r>
            <w:r w:rsidR="00E9110F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="00E9110F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5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14:paraId="10EC820C" w14:textId="77777777" w:rsidR="00E9110F" w:rsidRPr="004D0FD9" w:rsidRDefault="00E9110F" w:rsidP="00E9110F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2025" w:type="dxa"/>
            <w:tcBorders>
              <w:bottom w:val="single" w:sz="4" w:space="0" w:color="auto"/>
            </w:tcBorders>
            <w:shd w:val="clear" w:color="auto" w:fill="auto"/>
          </w:tcPr>
          <w:p w14:paraId="5C45B20B" w14:textId="0BCD8D9F" w:rsidR="00E9110F" w:rsidRPr="004D0FD9" w:rsidRDefault="00E9110F" w:rsidP="00A87C72">
            <w:pPr>
              <w:widowControl w:val="0"/>
              <w:wordWrap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A87C72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9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1.</w:t>
            </w:r>
            <w:r w:rsidR="00A87C72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1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2.</w:t>
            </w:r>
            <w:r w:rsidR="00A87C72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)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6</w:t>
            </w:r>
          </w:p>
        </w:tc>
      </w:tr>
      <w:tr w:rsidR="004D0FD9" w:rsidRPr="004D0FD9" w14:paraId="24E3EF50" w14:textId="77777777" w:rsidTr="000743B1">
        <w:tc>
          <w:tcPr>
            <w:tcW w:w="1840" w:type="dxa"/>
            <w:tcBorders>
              <w:top w:val="single" w:sz="4" w:space="0" w:color="auto"/>
            </w:tcBorders>
            <w:shd w:val="clear" w:color="auto" w:fill="auto"/>
          </w:tcPr>
          <w:p w14:paraId="4AD56F45" w14:textId="7F878D35" w:rsidR="002B433D" w:rsidRPr="004D0FD9" w:rsidRDefault="003E3BD1" w:rsidP="002B433D">
            <w:pPr>
              <w:widowControl w:val="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b/>
                <w:color w:val="000000" w:themeColor="text1"/>
                <w:kern w:val="2"/>
                <w:sz w:val="24"/>
                <w:szCs w:val="24"/>
                <w:u w:val="single"/>
                <w:lang w:eastAsia="zh-TW"/>
              </w:rPr>
              <w:t>Fibrates use only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</w:tcPr>
          <w:p w14:paraId="791A77C4" w14:textId="77777777" w:rsidR="002B433D" w:rsidRPr="004D0FD9" w:rsidRDefault="002B433D" w:rsidP="002B433D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077181E8" w14:textId="77777777" w:rsidR="002B433D" w:rsidRPr="004D0FD9" w:rsidRDefault="002B433D" w:rsidP="002B433D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2293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289163BF" w14:textId="77777777" w:rsidR="002B433D" w:rsidRPr="004D0FD9" w:rsidRDefault="002B433D" w:rsidP="002B433D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252" w:type="dxa"/>
            <w:tcBorders>
              <w:top w:val="single" w:sz="4" w:space="0" w:color="auto"/>
            </w:tcBorders>
            <w:shd w:val="clear" w:color="auto" w:fill="auto"/>
          </w:tcPr>
          <w:p w14:paraId="6CAC4E48" w14:textId="77777777" w:rsidR="002B433D" w:rsidRPr="004D0FD9" w:rsidRDefault="002B433D" w:rsidP="002B433D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tcBorders>
              <w:top w:val="single" w:sz="4" w:space="0" w:color="auto"/>
            </w:tcBorders>
            <w:shd w:val="clear" w:color="auto" w:fill="auto"/>
          </w:tcPr>
          <w:p w14:paraId="29440D54" w14:textId="77777777" w:rsidR="002B433D" w:rsidRPr="004D0FD9" w:rsidRDefault="002B433D" w:rsidP="002B433D">
            <w:pPr>
              <w:widowControl w:val="0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334" w:type="dxa"/>
            <w:tcBorders>
              <w:top w:val="single" w:sz="4" w:space="0" w:color="auto"/>
            </w:tcBorders>
            <w:shd w:val="clear" w:color="auto" w:fill="auto"/>
          </w:tcPr>
          <w:p w14:paraId="32C01C05" w14:textId="77777777" w:rsidR="002B433D" w:rsidRPr="004D0FD9" w:rsidRDefault="002B433D" w:rsidP="002B433D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tcBorders>
              <w:top w:val="single" w:sz="4" w:space="0" w:color="auto"/>
            </w:tcBorders>
            <w:shd w:val="clear" w:color="auto" w:fill="auto"/>
          </w:tcPr>
          <w:p w14:paraId="0EFFB0C1" w14:textId="77777777" w:rsidR="002B433D" w:rsidRPr="004D0FD9" w:rsidRDefault="002B433D" w:rsidP="002B433D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14:paraId="022C93CA" w14:textId="77777777" w:rsidR="002B433D" w:rsidRPr="004D0FD9" w:rsidRDefault="002B433D" w:rsidP="002B433D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2025" w:type="dxa"/>
            <w:tcBorders>
              <w:top w:val="single" w:sz="4" w:space="0" w:color="auto"/>
            </w:tcBorders>
            <w:shd w:val="clear" w:color="auto" w:fill="auto"/>
          </w:tcPr>
          <w:p w14:paraId="032E5E4A" w14:textId="77777777" w:rsidR="002B433D" w:rsidRPr="004D0FD9" w:rsidRDefault="002B433D" w:rsidP="002B433D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</w:tr>
      <w:tr w:rsidR="004D0FD9" w:rsidRPr="004D0FD9" w14:paraId="120BD6F9" w14:textId="77777777" w:rsidTr="000743B1">
        <w:tc>
          <w:tcPr>
            <w:tcW w:w="1840" w:type="dxa"/>
            <w:shd w:val="clear" w:color="auto" w:fill="auto"/>
          </w:tcPr>
          <w:p w14:paraId="5760A3E7" w14:textId="264F6597" w:rsidR="00E9110F" w:rsidRPr="004D0FD9" w:rsidRDefault="00E9110F" w:rsidP="00E9110F">
            <w:pPr>
              <w:widowControl w:val="0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≤77</w:t>
            </w:r>
          </w:p>
        </w:tc>
        <w:tc>
          <w:tcPr>
            <w:tcW w:w="1137" w:type="dxa"/>
            <w:shd w:val="clear" w:color="auto" w:fill="auto"/>
          </w:tcPr>
          <w:p w14:paraId="317CB0EE" w14:textId="4E0F3E88" w:rsidR="00E9110F" w:rsidRPr="004D0FD9" w:rsidRDefault="00E9110F" w:rsidP="00E9110F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84</w:t>
            </w:r>
          </w:p>
        </w:tc>
        <w:tc>
          <w:tcPr>
            <w:tcW w:w="1134" w:type="dxa"/>
            <w:shd w:val="clear" w:color="auto" w:fill="auto"/>
          </w:tcPr>
          <w:p w14:paraId="179C7667" w14:textId="3ADAA70C" w:rsidR="00E9110F" w:rsidRPr="004D0FD9" w:rsidRDefault="00DA5BFA" w:rsidP="00E9110F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4</w:t>
            </w:r>
          </w:p>
        </w:tc>
        <w:tc>
          <w:tcPr>
            <w:tcW w:w="2293" w:type="dxa"/>
            <w:tcBorders>
              <w:left w:val="nil"/>
            </w:tcBorders>
            <w:shd w:val="clear" w:color="auto" w:fill="auto"/>
          </w:tcPr>
          <w:p w14:paraId="6876FC05" w14:textId="0D798CBF" w:rsidR="00E9110F" w:rsidRPr="004D0FD9" w:rsidRDefault="00CE1115" w:rsidP="00CE1115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8.87</w:t>
            </w:r>
            <w:r w:rsidR="00E9110F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5.3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</w:t>
            </w:r>
            <w:r w:rsidR="00E9110F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2.42</w:t>
            </w:r>
            <w:r w:rsidR="00E9110F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52" w:type="dxa"/>
            <w:shd w:val="clear" w:color="auto" w:fill="auto"/>
          </w:tcPr>
          <w:p w14:paraId="37AF4B45" w14:textId="77777777" w:rsidR="00E9110F" w:rsidRPr="004D0FD9" w:rsidRDefault="00E9110F" w:rsidP="00E9110F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shd w:val="clear" w:color="auto" w:fill="auto"/>
          </w:tcPr>
          <w:p w14:paraId="5AE76EC8" w14:textId="6370A6C6" w:rsidR="00E9110F" w:rsidRPr="004D0FD9" w:rsidRDefault="00DA5BFA" w:rsidP="00DA5BFA">
            <w:pPr>
              <w:widowControl w:val="0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13</w:t>
            </w:r>
            <w:r w:rsidR="00E9110F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.67</w:t>
            </w:r>
            <w:r w:rsidR="00E9110F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93</w:t>
            </w:r>
            <w:r w:rsidR="00E9110F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="00E9110F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4</w:t>
            </w:r>
          </w:p>
        </w:tc>
        <w:tc>
          <w:tcPr>
            <w:tcW w:w="334" w:type="dxa"/>
            <w:shd w:val="clear" w:color="auto" w:fill="auto"/>
          </w:tcPr>
          <w:p w14:paraId="7B91CAE4" w14:textId="77777777" w:rsidR="00E9110F" w:rsidRPr="004D0FD9" w:rsidRDefault="00E9110F" w:rsidP="00E9110F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shd w:val="clear" w:color="auto" w:fill="auto"/>
          </w:tcPr>
          <w:p w14:paraId="23217DAC" w14:textId="21B634CA" w:rsidR="00E9110F" w:rsidRPr="004D0FD9" w:rsidRDefault="00DA5BFA" w:rsidP="00DA5BFA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1</w:t>
            </w:r>
            <w:r w:rsidR="00E9110F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 (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.65</w:t>
            </w:r>
            <w:r w:rsidR="00E9110F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91</w:t>
            </w:r>
            <w:r w:rsidR="00E9110F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="00E9110F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5</w:t>
            </w:r>
          </w:p>
        </w:tc>
        <w:tc>
          <w:tcPr>
            <w:tcW w:w="236" w:type="dxa"/>
            <w:shd w:val="clear" w:color="auto" w:fill="auto"/>
          </w:tcPr>
          <w:p w14:paraId="56DEF83D" w14:textId="77777777" w:rsidR="00E9110F" w:rsidRPr="004D0FD9" w:rsidRDefault="00E9110F" w:rsidP="00E9110F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2025" w:type="dxa"/>
            <w:shd w:val="clear" w:color="auto" w:fill="auto"/>
          </w:tcPr>
          <w:p w14:paraId="42E62450" w14:textId="4B3BD51A" w:rsidR="00E9110F" w:rsidRPr="004D0FD9" w:rsidRDefault="00E9110F" w:rsidP="00644503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644503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9 (</w:t>
            </w:r>
            <w:r w:rsidR="00644503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.55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2.</w:t>
            </w:r>
            <w:r w:rsidR="00644503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0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6</w:t>
            </w:r>
          </w:p>
        </w:tc>
      </w:tr>
      <w:tr w:rsidR="004D0FD9" w:rsidRPr="004D0FD9" w14:paraId="55684C57" w14:textId="77777777" w:rsidTr="000743B1">
        <w:tc>
          <w:tcPr>
            <w:tcW w:w="1840" w:type="dxa"/>
            <w:shd w:val="clear" w:color="auto" w:fill="auto"/>
          </w:tcPr>
          <w:p w14:paraId="6B42D3FD" w14:textId="47CEE02E" w:rsidR="00E9110F" w:rsidRPr="004D0FD9" w:rsidRDefault="00E9110F" w:rsidP="00E9110F">
            <w:pPr>
              <w:widowControl w:val="0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&gt;77-90</w:t>
            </w:r>
          </w:p>
        </w:tc>
        <w:tc>
          <w:tcPr>
            <w:tcW w:w="1137" w:type="dxa"/>
            <w:shd w:val="clear" w:color="auto" w:fill="auto"/>
          </w:tcPr>
          <w:p w14:paraId="7DCB8053" w14:textId="10429642" w:rsidR="00E9110F" w:rsidRPr="004D0FD9" w:rsidRDefault="00E9110F" w:rsidP="00E9110F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94</w:t>
            </w:r>
          </w:p>
        </w:tc>
        <w:tc>
          <w:tcPr>
            <w:tcW w:w="1134" w:type="dxa"/>
            <w:shd w:val="clear" w:color="auto" w:fill="auto"/>
          </w:tcPr>
          <w:p w14:paraId="0306F441" w14:textId="03D8F62B" w:rsidR="00E9110F" w:rsidRPr="004D0FD9" w:rsidRDefault="00DA5BFA" w:rsidP="00E9110F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7</w:t>
            </w:r>
          </w:p>
        </w:tc>
        <w:tc>
          <w:tcPr>
            <w:tcW w:w="2293" w:type="dxa"/>
            <w:tcBorders>
              <w:left w:val="nil"/>
            </w:tcBorders>
            <w:shd w:val="clear" w:color="auto" w:fill="auto"/>
          </w:tcPr>
          <w:p w14:paraId="3CD51E15" w14:textId="07EB0561" w:rsidR="00E9110F" w:rsidRPr="004D0FD9" w:rsidRDefault="00CE1115" w:rsidP="00CE1115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.88</w:t>
            </w:r>
            <w:r w:rsidR="00E9110F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.09</w:t>
            </w:r>
            <w:r w:rsidR="00E9110F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8.67</w:t>
            </w:r>
            <w:r w:rsidR="00E9110F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52" w:type="dxa"/>
            <w:shd w:val="clear" w:color="auto" w:fill="auto"/>
          </w:tcPr>
          <w:p w14:paraId="56EFD582" w14:textId="77777777" w:rsidR="00E9110F" w:rsidRPr="004D0FD9" w:rsidRDefault="00E9110F" w:rsidP="00E9110F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shd w:val="clear" w:color="auto" w:fill="auto"/>
          </w:tcPr>
          <w:p w14:paraId="49DED0D1" w14:textId="0C7C6E9E" w:rsidR="00E9110F" w:rsidRPr="004D0FD9" w:rsidRDefault="00E9110F" w:rsidP="00DA5BFA">
            <w:pPr>
              <w:widowControl w:val="0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.8</w:t>
            </w:r>
            <w:r w:rsidR="00DA5BFA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0.</w:t>
            </w:r>
            <w:r w:rsidR="00DA5BFA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6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</w:t>
            </w:r>
            <w:r w:rsidR="00DA5BFA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9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4</w:t>
            </w:r>
          </w:p>
        </w:tc>
        <w:tc>
          <w:tcPr>
            <w:tcW w:w="334" w:type="dxa"/>
            <w:shd w:val="clear" w:color="auto" w:fill="auto"/>
          </w:tcPr>
          <w:p w14:paraId="03FDADAF" w14:textId="77777777" w:rsidR="00E9110F" w:rsidRPr="004D0FD9" w:rsidRDefault="00E9110F" w:rsidP="00E9110F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shd w:val="clear" w:color="auto" w:fill="auto"/>
          </w:tcPr>
          <w:p w14:paraId="35FCB830" w14:textId="39833D7D" w:rsidR="00E9110F" w:rsidRPr="004D0FD9" w:rsidRDefault="00E9110F" w:rsidP="00DA5BFA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.</w:t>
            </w:r>
            <w:r w:rsidR="00DA5BFA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8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 (0.</w:t>
            </w:r>
            <w:r w:rsidR="00DA5BFA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5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</w:t>
            </w:r>
            <w:r w:rsidR="00DA5BFA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7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5</w:t>
            </w:r>
          </w:p>
        </w:tc>
        <w:tc>
          <w:tcPr>
            <w:tcW w:w="236" w:type="dxa"/>
            <w:shd w:val="clear" w:color="auto" w:fill="auto"/>
          </w:tcPr>
          <w:p w14:paraId="3B32EA52" w14:textId="77777777" w:rsidR="00E9110F" w:rsidRPr="004D0FD9" w:rsidRDefault="00E9110F" w:rsidP="00E9110F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2025" w:type="dxa"/>
            <w:shd w:val="clear" w:color="auto" w:fill="auto"/>
          </w:tcPr>
          <w:p w14:paraId="2B54204F" w14:textId="0D9241DA" w:rsidR="00E9110F" w:rsidRPr="004D0FD9" w:rsidRDefault="00644503" w:rsidP="00644503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34</w:t>
            </w:r>
            <w:r w:rsidR="00E9110F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0.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8</w:t>
            </w:r>
            <w:r w:rsidR="00E9110F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.66</w:t>
            </w:r>
            <w:r w:rsidR="00E9110F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="00E9110F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6</w:t>
            </w:r>
          </w:p>
        </w:tc>
      </w:tr>
      <w:tr w:rsidR="004D0FD9" w:rsidRPr="004D0FD9" w14:paraId="429D230C" w14:textId="77777777" w:rsidTr="000743B1">
        <w:tc>
          <w:tcPr>
            <w:tcW w:w="1840" w:type="dxa"/>
            <w:shd w:val="clear" w:color="auto" w:fill="auto"/>
          </w:tcPr>
          <w:p w14:paraId="1D45970D" w14:textId="1E55419E" w:rsidR="00E9110F" w:rsidRPr="004D0FD9" w:rsidRDefault="00E9110F" w:rsidP="00E9110F">
            <w:pPr>
              <w:widowControl w:val="0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&gt;90-103.59</w:t>
            </w:r>
          </w:p>
        </w:tc>
        <w:tc>
          <w:tcPr>
            <w:tcW w:w="1137" w:type="dxa"/>
            <w:shd w:val="clear" w:color="auto" w:fill="auto"/>
          </w:tcPr>
          <w:p w14:paraId="11C0815A" w14:textId="0CCED1F2" w:rsidR="00E9110F" w:rsidRPr="004D0FD9" w:rsidRDefault="00E9110F" w:rsidP="00E9110F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80</w:t>
            </w:r>
          </w:p>
        </w:tc>
        <w:tc>
          <w:tcPr>
            <w:tcW w:w="1134" w:type="dxa"/>
            <w:shd w:val="clear" w:color="auto" w:fill="auto"/>
          </w:tcPr>
          <w:p w14:paraId="212F12F1" w14:textId="0F645124" w:rsidR="00E9110F" w:rsidRPr="004D0FD9" w:rsidRDefault="00DA5BFA" w:rsidP="00E9110F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2</w:t>
            </w:r>
          </w:p>
        </w:tc>
        <w:tc>
          <w:tcPr>
            <w:tcW w:w="2293" w:type="dxa"/>
            <w:tcBorders>
              <w:left w:val="nil"/>
            </w:tcBorders>
            <w:shd w:val="clear" w:color="auto" w:fill="auto"/>
          </w:tcPr>
          <w:p w14:paraId="25F678B3" w14:textId="374B7E98" w:rsidR="00E9110F" w:rsidRPr="004D0FD9" w:rsidRDefault="00CE1115" w:rsidP="00CE1115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9.01</w:t>
            </w:r>
            <w:r w:rsidR="00E9110F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.89</w:t>
            </w:r>
            <w:r w:rsidR="00E9110F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2.13</w:t>
            </w:r>
            <w:r w:rsidR="00E9110F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52" w:type="dxa"/>
            <w:shd w:val="clear" w:color="auto" w:fill="auto"/>
          </w:tcPr>
          <w:p w14:paraId="7B813A00" w14:textId="77777777" w:rsidR="00E9110F" w:rsidRPr="004D0FD9" w:rsidRDefault="00E9110F" w:rsidP="00E9110F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shd w:val="clear" w:color="auto" w:fill="auto"/>
          </w:tcPr>
          <w:p w14:paraId="279AFD13" w14:textId="23CA8376" w:rsidR="00E9110F" w:rsidRPr="004D0FD9" w:rsidRDefault="00E9110F" w:rsidP="00E9110F">
            <w:pPr>
              <w:widowControl w:val="0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00 (Reference)</w:t>
            </w:r>
          </w:p>
        </w:tc>
        <w:tc>
          <w:tcPr>
            <w:tcW w:w="334" w:type="dxa"/>
            <w:shd w:val="clear" w:color="auto" w:fill="auto"/>
          </w:tcPr>
          <w:p w14:paraId="7FEB8B1B" w14:textId="77777777" w:rsidR="00E9110F" w:rsidRPr="004D0FD9" w:rsidRDefault="00E9110F" w:rsidP="00E9110F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shd w:val="clear" w:color="auto" w:fill="auto"/>
          </w:tcPr>
          <w:p w14:paraId="0A447669" w14:textId="51680DE5" w:rsidR="00E9110F" w:rsidRPr="004D0FD9" w:rsidRDefault="00E9110F" w:rsidP="00E9110F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00 (Reference)</w:t>
            </w:r>
          </w:p>
        </w:tc>
        <w:tc>
          <w:tcPr>
            <w:tcW w:w="236" w:type="dxa"/>
            <w:shd w:val="clear" w:color="auto" w:fill="auto"/>
          </w:tcPr>
          <w:p w14:paraId="7F7F4753" w14:textId="77777777" w:rsidR="00E9110F" w:rsidRPr="004D0FD9" w:rsidRDefault="00E9110F" w:rsidP="00E9110F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2025" w:type="dxa"/>
            <w:shd w:val="clear" w:color="auto" w:fill="auto"/>
          </w:tcPr>
          <w:p w14:paraId="50E0294C" w14:textId="6E51D15F" w:rsidR="00E9110F" w:rsidRPr="004D0FD9" w:rsidRDefault="00E9110F" w:rsidP="00E9110F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00 (Reference)</w:t>
            </w:r>
          </w:p>
        </w:tc>
      </w:tr>
      <w:tr w:rsidR="004D0FD9" w:rsidRPr="004D0FD9" w14:paraId="247AB183" w14:textId="77777777" w:rsidTr="000743B1">
        <w:tc>
          <w:tcPr>
            <w:tcW w:w="1840" w:type="dxa"/>
            <w:shd w:val="clear" w:color="auto" w:fill="auto"/>
          </w:tcPr>
          <w:p w14:paraId="2156666B" w14:textId="225260DB" w:rsidR="00E9110F" w:rsidRPr="004D0FD9" w:rsidRDefault="00E9110F" w:rsidP="00E9110F">
            <w:pPr>
              <w:widowControl w:val="0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&gt;103.59-119</w:t>
            </w:r>
          </w:p>
        </w:tc>
        <w:tc>
          <w:tcPr>
            <w:tcW w:w="1137" w:type="dxa"/>
            <w:shd w:val="clear" w:color="auto" w:fill="auto"/>
          </w:tcPr>
          <w:p w14:paraId="0AA3CF4C" w14:textId="336A9D34" w:rsidR="00E9110F" w:rsidRPr="004D0FD9" w:rsidRDefault="00E9110F" w:rsidP="00E9110F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46</w:t>
            </w:r>
          </w:p>
        </w:tc>
        <w:tc>
          <w:tcPr>
            <w:tcW w:w="1134" w:type="dxa"/>
            <w:shd w:val="clear" w:color="auto" w:fill="auto"/>
          </w:tcPr>
          <w:p w14:paraId="49544178" w14:textId="7C240DCF" w:rsidR="00E9110F" w:rsidRPr="004D0FD9" w:rsidRDefault="00DA5BFA" w:rsidP="00E9110F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7</w:t>
            </w:r>
          </w:p>
        </w:tc>
        <w:tc>
          <w:tcPr>
            <w:tcW w:w="2293" w:type="dxa"/>
            <w:tcBorders>
              <w:left w:val="nil"/>
            </w:tcBorders>
            <w:shd w:val="clear" w:color="auto" w:fill="auto"/>
          </w:tcPr>
          <w:p w14:paraId="40606E89" w14:textId="2615A9E6" w:rsidR="00E9110F" w:rsidRPr="004D0FD9" w:rsidRDefault="00CE1115" w:rsidP="00CE1115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8.89</w:t>
            </w:r>
            <w:r w:rsidR="00E9110F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.54</w:t>
            </w:r>
            <w:r w:rsidR="00E9110F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2.24</w:t>
            </w:r>
            <w:r w:rsidR="00E9110F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52" w:type="dxa"/>
            <w:shd w:val="clear" w:color="auto" w:fill="auto"/>
          </w:tcPr>
          <w:p w14:paraId="4E7D64B8" w14:textId="77777777" w:rsidR="00E9110F" w:rsidRPr="004D0FD9" w:rsidRDefault="00E9110F" w:rsidP="00E9110F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shd w:val="clear" w:color="auto" w:fill="auto"/>
          </w:tcPr>
          <w:p w14:paraId="3B8DD6B6" w14:textId="45C7CA16" w:rsidR="00E9110F" w:rsidRPr="004D0FD9" w:rsidRDefault="00E9110F" w:rsidP="00DA5BFA">
            <w:pPr>
              <w:widowControl w:val="0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DA5BFA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0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="00DA5BFA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.71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="00DA5BFA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.02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4</w:t>
            </w:r>
          </w:p>
        </w:tc>
        <w:tc>
          <w:tcPr>
            <w:tcW w:w="334" w:type="dxa"/>
            <w:shd w:val="clear" w:color="auto" w:fill="auto"/>
          </w:tcPr>
          <w:p w14:paraId="4B72E539" w14:textId="77777777" w:rsidR="00E9110F" w:rsidRPr="004D0FD9" w:rsidRDefault="00E9110F" w:rsidP="00E9110F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shd w:val="clear" w:color="auto" w:fill="auto"/>
          </w:tcPr>
          <w:p w14:paraId="11D0A522" w14:textId="115674B7" w:rsidR="00E9110F" w:rsidRPr="004D0FD9" w:rsidRDefault="00E9110F" w:rsidP="00DA5BFA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DA5BFA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5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="00DA5BFA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.74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="00DA5BFA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.10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5</w:t>
            </w:r>
          </w:p>
        </w:tc>
        <w:tc>
          <w:tcPr>
            <w:tcW w:w="236" w:type="dxa"/>
            <w:shd w:val="clear" w:color="auto" w:fill="auto"/>
          </w:tcPr>
          <w:p w14:paraId="0C5BD2A3" w14:textId="77777777" w:rsidR="00E9110F" w:rsidRPr="004D0FD9" w:rsidRDefault="00E9110F" w:rsidP="00E9110F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2025" w:type="dxa"/>
            <w:shd w:val="clear" w:color="auto" w:fill="auto"/>
          </w:tcPr>
          <w:p w14:paraId="39AC5D0E" w14:textId="1B49C123" w:rsidR="00E9110F" w:rsidRPr="004D0FD9" w:rsidRDefault="00E9110F" w:rsidP="00644503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644503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0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0.</w:t>
            </w:r>
            <w:r w:rsidR="00644503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6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="00644503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.58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6</w:t>
            </w:r>
          </w:p>
        </w:tc>
      </w:tr>
      <w:tr w:rsidR="004D0FD9" w:rsidRPr="004D0FD9" w14:paraId="61E7DC81" w14:textId="77777777" w:rsidTr="000743B1">
        <w:tc>
          <w:tcPr>
            <w:tcW w:w="1840" w:type="dxa"/>
            <w:shd w:val="clear" w:color="auto" w:fill="auto"/>
          </w:tcPr>
          <w:p w14:paraId="11F8B6C0" w14:textId="2083D4B4" w:rsidR="00E9110F" w:rsidRPr="004D0FD9" w:rsidRDefault="00E9110F" w:rsidP="00E9110F">
            <w:pPr>
              <w:widowControl w:val="0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&gt;119-135.5</w:t>
            </w:r>
          </w:p>
        </w:tc>
        <w:tc>
          <w:tcPr>
            <w:tcW w:w="1137" w:type="dxa"/>
            <w:shd w:val="clear" w:color="auto" w:fill="auto"/>
          </w:tcPr>
          <w:p w14:paraId="0D879428" w14:textId="71C6F6A5" w:rsidR="00E9110F" w:rsidRPr="004D0FD9" w:rsidRDefault="00E9110F" w:rsidP="00E9110F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28</w:t>
            </w:r>
          </w:p>
        </w:tc>
        <w:tc>
          <w:tcPr>
            <w:tcW w:w="1134" w:type="dxa"/>
            <w:shd w:val="clear" w:color="auto" w:fill="auto"/>
          </w:tcPr>
          <w:p w14:paraId="254B830C" w14:textId="0DDAA527" w:rsidR="00E9110F" w:rsidRPr="004D0FD9" w:rsidRDefault="00DA5BFA" w:rsidP="00E9110F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8</w:t>
            </w:r>
          </w:p>
        </w:tc>
        <w:tc>
          <w:tcPr>
            <w:tcW w:w="2293" w:type="dxa"/>
            <w:tcBorders>
              <w:left w:val="nil"/>
            </w:tcBorders>
            <w:shd w:val="clear" w:color="auto" w:fill="auto"/>
          </w:tcPr>
          <w:p w14:paraId="5CEF25E5" w14:textId="7DC8CAA8" w:rsidR="00E9110F" w:rsidRPr="004D0FD9" w:rsidRDefault="00CE1115" w:rsidP="00CE1115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4.98</w:t>
            </w:r>
            <w:r w:rsidR="00E9110F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8.06</w:t>
            </w:r>
            <w:r w:rsidR="00E9110F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1.90</w:t>
            </w:r>
            <w:r w:rsidR="00E9110F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52" w:type="dxa"/>
            <w:shd w:val="clear" w:color="auto" w:fill="auto"/>
          </w:tcPr>
          <w:p w14:paraId="5D8DA76B" w14:textId="77777777" w:rsidR="00E9110F" w:rsidRPr="004D0FD9" w:rsidRDefault="00E9110F" w:rsidP="00E9110F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shd w:val="clear" w:color="auto" w:fill="auto"/>
          </w:tcPr>
          <w:p w14:paraId="1E5C9CEC" w14:textId="1BB10C0F" w:rsidR="00E9110F" w:rsidRPr="004D0FD9" w:rsidRDefault="00E9110F" w:rsidP="00DA5BFA">
            <w:pPr>
              <w:widowControl w:val="0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.</w:t>
            </w:r>
            <w:r w:rsidR="00DA5BFA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5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1.5</w:t>
            </w:r>
            <w:r w:rsidR="00DA5BFA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="00DA5BFA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.96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4</w:t>
            </w:r>
          </w:p>
        </w:tc>
        <w:tc>
          <w:tcPr>
            <w:tcW w:w="334" w:type="dxa"/>
            <w:shd w:val="clear" w:color="auto" w:fill="auto"/>
          </w:tcPr>
          <w:p w14:paraId="61FCD689" w14:textId="77777777" w:rsidR="00E9110F" w:rsidRPr="004D0FD9" w:rsidRDefault="00E9110F" w:rsidP="00E9110F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shd w:val="clear" w:color="auto" w:fill="auto"/>
          </w:tcPr>
          <w:p w14:paraId="3BBF2694" w14:textId="13EA9CBA" w:rsidR="00E9110F" w:rsidRPr="004D0FD9" w:rsidRDefault="00E9110F" w:rsidP="00DA5BFA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.</w:t>
            </w:r>
            <w:r w:rsidR="00DA5BFA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93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1.6</w:t>
            </w:r>
            <w:r w:rsidR="00DA5BFA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="00DA5BFA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.32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5</w:t>
            </w:r>
          </w:p>
        </w:tc>
        <w:tc>
          <w:tcPr>
            <w:tcW w:w="236" w:type="dxa"/>
            <w:shd w:val="clear" w:color="auto" w:fill="auto"/>
          </w:tcPr>
          <w:p w14:paraId="2F37C951" w14:textId="77777777" w:rsidR="00E9110F" w:rsidRPr="004D0FD9" w:rsidRDefault="00E9110F" w:rsidP="00E9110F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2025" w:type="dxa"/>
            <w:shd w:val="clear" w:color="auto" w:fill="auto"/>
          </w:tcPr>
          <w:p w14:paraId="0A330232" w14:textId="7CF420E7" w:rsidR="00E9110F" w:rsidRPr="004D0FD9" w:rsidRDefault="00644503" w:rsidP="00644503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.25</w:t>
            </w:r>
            <w:r w:rsidR="00E9110F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1.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95</w:t>
            </w:r>
            <w:r w:rsidR="00E9110F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9.29</w:t>
            </w:r>
            <w:r w:rsidR="00E9110F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="00E9110F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6</w:t>
            </w:r>
          </w:p>
        </w:tc>
      </w:tr>
      <w:tr w:rsidR="004D0FD9" w:rsidRPr="004D0FD9" w14:paraId="6F7E4127" w14:textId="77777777" w:rsidTr="000743B1">
        <w:tc>
          <w:tcPr>
            <w:tcW w:w="1840" w:type="dxa"/>
            <w:tcBorders>
              <w:bottom w:val="single" w:sz="4" w:space="0" w:color="auto"/>
            </w:tcBorders>
            <w:shd w:val="clear" w:color="auto" w:fill="auto"/>
          </w:tcPr>
          <w:p w14:paraId="1DFEB39B" w14:textId="62FCC821" w:rsidR="00E9110F" w:rsidRPr="004D0FD9" w:rsidRDefault="00E9110F" w:rsidP="00E9110F">
            <w:pPr>
              <w:widowControl w:val="0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&gt;135.59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</w:tcPr>
          <w:p w14:paraId="4F3CF36F" w14:textId="4F64CBF0" w:rsidR="00E9110F" w:rsidRPr="004D0FD9" w:rsidRDefault="00E9110F" w:rsidP="00E9110F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2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053D704" w14:textId="01C5C70E" w:rsidR="00E9110F" w:rsidRPr="004D0FD9" w:rsidRDefault="00DA5BFA" w:rsidP="00E9110F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0</w:t>
            </w:r>
          </w:p>
        </w:tc>
        <w:tc>
          <w:tcPr>
            <w:tcW w:w="2293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5B6CB1A8" w14:textId="67A57AC3" w:rsidR="00E9110F" w:rsidRPr="004D0FD9" w:rsidRDefault="00CE1115" w:rsidP="00CE1115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5.2</w:t>
            </w:r>
            <w:r w:rsidR="00E9110F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 (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.79</w:t>
            </w:r>
            <w:r w:rsidR="00E9110F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4.67</w:t>
            </w:r>
            <w:r w:rsidR="00E9110F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52" w:type="dxa"/>
            <w:tcBorders>
              <w:bottom w:val="single" w:sz="4" w:space="0" w:color="auto"/>
            </w:tcBorders>
            <w:shd w:val="clear" w:color="auto" w:fill="auto"/>
          </w:tcPr>
          <w:p w14:paraId="73E867F3" w14:textId="77777777" w:rsidR="00E9110F" w:rsidRPr="004D0FD9" w:rsidRDefault="00E9110F" w:rsidP="00E9110F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tcBorders>
              <w:bottom w:val="single" w:sz="4" w:space="0" w:color="auto"/>
            </w:tcBorders>
            <w:shd w:val="clear" w:color="auto" w:fill="auto"/>
          </w:tcPr>
          <w:p w14:paraId="35E8C106" w14:textId="259360AE" w:rsidR="00E9110F" w:rsidRPr="004D0FD9" w:rsidRDefault="00DA5BFA" w:rsidP="00DA5BFA">
            <w:pPr>
              <w:widowControl w:val="0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.89</w:t>
            </w:r>
            <w:r w:rsidR="00E9110F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41</w:t>
            </w:r>
            <w:r w:rsidR="00E9110F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.93</w:t>
            </w:r>
            <w:r w:rsidR="00E9110F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="00E9110F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4</w:t>
            </w:r>
          </w:p>
        </w:tc>
        <w:tc>
          <w:tcPr>
            <w:tcW w:w="334" w:type="dxa"/>
            <w:tcBorders>
              <w:bottom w:val="single" w:sz="4" w:space="0" w:color="auto"/>
            </w:tcBorders>
            <w:shd w:val="clear" w:color="auto" w:fill="auto"/>
          </w:tcPr>
          <w:p w14:paraId="3D41E4D0" w14:textId="77777777" w:rsidR="00E9110F" w:rsidRPr="004D0FD9" w:rsidRDefault="00E9110F" w:rsidP="00E9110F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tcBorders>
              <w:bottom w:val="single" w:sz="4" w:space="0" w:color="auto"/>
            </w:tcBorders>
            <w:shd w:val="clear" w:color="auto" w:fill="auto"/>
          </w:tcPr>
          <w:p w14:paraId="23F3CD0A" w14:textId="473112EE" w:rsidR="00E9110F" w:rsidRPr="004D0FD9" w:rsidRDefault="00DA5BFA" w:rsidP="00DA5BFA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.95</w:t>
            </w:r>
            <w:r w:rsidR="00E9110F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43</w:t>
            </w:r>
            <w:r w:rsidR="00E9110F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.09</w:t>
            </w:r>
            <w:r w:rsidR="00E9110F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="00E9110F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5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14:paraId="5B0DCB6D" w14:textId="77777777" w:rsidR="00E9110F" w:rsidRPr="004D0FD9" w:rsidRDefault="00E9110F" w:rsidP="00E9110F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2025" w:type="dxa"/>
            <w:tcBorders>
              <w:bottom w:val="single" w:sz="4" w:space="0" w:color="auto"/>
            </w:tcBorders>
            <w:shd w:val="clear" w:color="auto" w:fill="auto"/>
          </w:tcPr>
          <w:p w14:paraId="3B4209C9" w14:textId="22577758" w:rsidR="00E9110F" w:rsidRPr="004D0FD9" w:rsidRDefault="00E9110F" w:rsidP="00644503">
            <w:pPr>
              <w:widowControl w:val="0"/>
              <w:wordWrap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644503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7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="00644503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.48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="00644503"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.82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4D0FD9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6</w:t>
            </w:r>
          </w:p>
        </w:tc>
      </w:tr>
    </w:tbl>
    <w:p w14:paraId="65537121" w14:textId="7520E4E6" w:rsidR="00240B41" w:rsidRPr="004D0FD9" w:rsidRDefault="00240B41" w:rsidP="00240B41">
      <w:pPr>
        <w:widowControl w:val="0"/>
        <w:spacing w:line="360" w:lineRule="atLeast"/>
        <w:contextualSpacing w:val="0"/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</w:pPr>
      <w:r w:rsidRPr="004D0FD9">
        <w:rPr>
          <w:rFonts w:ascii="Times New Roman" w:hAnsi="Times New Roman" w:cs="Times New Roman"/>
          <w:color w:val="000000" w:themeColor="text1"/>
          <w:kern w:val="2"/>
          <w:sz w:val="24"/>
          <w:vertAlign w:val="superscript"/>
          <w:lang w:eastAsia="zh-TW"/>
        </w:rPr>
        <w:t xml:space="preserve">1 </w:t>
      </w:r>
      <w:r w:rsidRPr="004D0FD9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>LDL-C: low</w:t>
      </w:r>
      <w:r w:rsidR="000207BB" w:rsidRPr="004D0FD9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>-</w:t>
      </w:r>
      <w:r w:rsidRPr="004D0FD9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>density cholesterol</w:t>
      </w:r>
    </w:p>
    <w:p w14:paraId="4D27E304" w14:textId="5E48308A" w:rsidR="00240B41" w:rsidRPr="004D0FD9" w:rsidRDefault="00240B41" w:rsidP="00240B41">
      <w:pPr>
        <w:widowControl w:val="0"/>
        <w:spacing w:line="360" w:lineRule="atLeast"/>
        <w:contextualSpacing w:val="0"/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</w:pPr>
      <w:r w:rsidRPr="004D0FD9">
        <w:rPr>
          <w:rFonts w:ascii="Times New Roman" w:hAnsi="Times New Roman" w:cs="Times New Roman"/>
          <w:color w:val="000000" w:themeColor="text1"/>
          <w:kern w:val="2"/>
          <w:sz w:val="24"/>
          <w:vertAlign w:val="superscript"/>
          <w:lang w:eastAsia="zh-TW"/>
        </w:rPr>
        <w:t xml:space="preserve">2 </w:t>
      </w:r>
      <w:r w:rsidRPr="004D0FD9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>Based on Poisson</w:t>
      </w:r>
      <w:r w:rsidR="002C3F74" w:rsidRPr="004D0FD9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 xml:space="preserve"> </w:t>
      </w:r>
      <w:r w:rsidR="00235CCF" w:rsidRPr="004D0FD9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>assumption</w:t>
      </w:r>
      <w:r w:rsidRPr="004D0FD9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>, CI=confidence interval</w:t>
      </w:r>
    </w:p>
    <w:p w14:paraId="0E3CFD1A" w14:textId="127B1293" w:rsidR="00240B41" w:rsidRPr="004D0FD9" w:rsidRDefault="00240B41" w:rsidP="00240B41">
      <w:pPr>
        <w:widowControl w:val="0"/>
        <w:spacing w:line="360" w:lineRule="atLeast"/>
        <w:ind w:left="120" w:hanging="120"/>
        <w:contextualSpacing w:val="0"/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</w:pPr>
      <w:r w:rsidRPr="004D0FD9">
        <w:rPr>
          <w:rFonts w:ascii="Times New Roman" w:hAnsi="Times New Roman" w:cs="Times New Roman"/>
          <w:color w:val="000000" w:themeColor="text1"/>
          <w:kern w:val="2"/>
          <w:sz w:val="24"/>
          <w:vertAlign w:val="superscript"/>
          <w:lang w:eastAsia="zh-TW"/>
        </w:rPr>
        <w:t xml:space="preserve">3 </w:t>
      </w:r>
      <w:r w:rsidRPr="004D0FD9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>HR= hazard ratio; CI=confidence interval</w:t>
      </w:r>
    </w:p>
    <w:p w14:paraId="54C69075" w14:textId="17FC321F" w:rsidR="00240B41" w:rsidRPr="004D0FD9" w:rsidRDefault="00240B41" w:rsidP="00240B41">
      <w:pPr>
        <w:widowControl w:val="0"/>
        <w:spacing w:line="360" w:lineRule="atLeast"/>
        <w:ind w:left="120" w:hanging="120"/>
        <w:contextualSpacing w:val="0"/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</w:pPr>
      <w:r w:rsidRPr="004D0FD9">
        <w:rPr>
          <w:rFonts w:ascii="Times New Roman" w:hAnsi="Times New Roman" w:cs="Times New Roman"/>
          <w:color w:val="000000" w:themeColor="text1"/>
          <w:kern w:val="2"/>
          <w:sz w:val="24"/>
          <w:vertAlign w:val="superscript"/>
          <w:lang w:eastAsia="zh-TW"/>
        </w:rPr>
        <w:t xml:space="preserve">4 </w:t>
      </w:r>
      <w:r w:rsidRPr="004D0FD9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 xml:space="preserve">Based on Cox proportional hazard regression </w:t>
      </w:r>
      <w:r w:rsidR="002C3F74" w:rsidRPr="004D0FD9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>adjusting for</w:t>
      </w:r>
      <w:r w:rsidRPr="004D0FD9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 xml:space="preserve"> </w:t>
      </w:r>
      <w:r w:rsidRPr="004D0FD9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>general characteristics (i.e., age</w:t>
      </w:r>
      <w:r w:rsidR="002C3F74" w:rsidRPr="004D0FD9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>,</w:t>
      </w:r>
      <w:r w:rsidRPr="004D0FD9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 xml:space="preserve"> and sex) </w:t>
      </w:r>
      <w:r w:rsidRPr="004D0FD9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 xml:space="preserve"> </w:t>
      </w:r>
    </w:p>
    <w:p w14:paraId="60A0B351" w14:textId="31A4F9D6" w:rsidR="00240B41" w:rsidRPr="004D0FD9" w:rsidRDefault="00240B41" w:rsidP="00240B41">
      <w:pPr>
        <w:widowControl w:val="0"/>
        <w:spacing w:line="360" w:lineRule="atLeast"/>
        <w:ind w:left="120" w:hanging="120"/>
        <w:contextualSpacing w:val="0"/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</w:pPr>
      <w:r w:rsidRPr="004D0FD9">
        <w:rPr>
          <w:rFonts w:ascii="Times New Roman" w:hAnsi="Times New Roman" w:cs="Times New Roman"/>
          <w:color w:val="000000" w:themeColor="text1"/>
          <w:kern w:val="2"/>
          <w:sz w:val="24"/>
          <w:vertAlign w:val="superscript"/>
          <w:lang w:eastAsia="zh-TW"/>
        </w:rPr>
        <w:t xml:space="preserve">5 </w:t>
      </w:r>
      <w:r w:rsidRPr="004D0FD9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 xml:space="preserve">Based on Cox proportional hazard regression </w:t>
      </w:r>
      <w:r w:rsidR="002C3F74" w:rsidRPr="004D0FD9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>adjusting</w:t>
      </w:r>
      <w:r w:rsidRPr="004D0FD9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 xml:space="preserve"> for </w:t>
      </w:r>
      <w:r w:rsidRPr="004D0FD9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 xml:space="preserve">the general characteristics in Model 1 plus </w:t>
      </w:r>
      <w:r w:rsidR="002C3F74" w:rsidRPr="004D0FD9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 xml:space="preserve">the </w:t>
      </w:r>
      <w:r w:rsidRPr="004D0FD9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 xml:space="preserve">antidiabetic, antihypertensive, and </w:t>
      </w:r>
      <w:proofErr w:type="spellStart"/>
      <w:r w:rsidRPr="004D0FD9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>antilipid</w:t>
      </w:r>
      <w:proofErr w:type="spellEnd"/>
      <w:r w:rsidRPr="004D0FD9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 xml:space="preserve"> medications presented in Table 1.</w:t>
      </w:r>
    </w:p>
    <w:p w14:paraId="23A2B950" w14:textId="0F095651" w:rsidR="00FA3A82" w:rsidRPr="004D0FD9" w:rsidRDefault="00240B41" w:rsidP="00240B41">
      <w:pPr>
        <w:widowControl w:val="0"/>
        <w:spacing w:line="360" w:lineRule="atLeast"/>
        <w:ind w:left="120" w:hanging="120"/>
        <w:contextualSpacing w:val="0"/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</w:pPr>
      <w:r w:rsidRPr="004D0FD9">
        <w:rPr>
          <w:rFonts w:ascii="Times New Roman" w:hAnsi="Times New Roman" w:cs="Times New Roman"/>
          <w:color w:val="000000" w:themeColor="text1"/>
          <w:kern w:val="2"/>
          <w:sz w:val="24"/>
          <w:vertAlign w:val="superscript"/>
          <w:lang w:eastAsia="zh-TW"/>
        </w:rPr>
        <w:t xml:space="preserve">6 </w:t>
      </w:r>
      <w:r w:rsidRPr="004D0FD9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>Based on Cox proportional hazard regression with all covariates included in Model 2 plus comorbidities, complications, and laboratory results presented in Table 1.</w:t>
      </w:r>
    </w:p>
    <w:p w14:paraId="249C9EB1" w14:textId="4E356E1B" w:rsidR="007E662A" w:rsidRPr="004D0FD9" w:rsidRDefault="007E662A" w:rsidP="007E662A">
      <w:pPr>
        <w:widowControl w:val="0"/>
        <w:spacing w:line="360" w:lineRule="atLeast"/>
        <w:ind w:left="120" w:hanging="120"/>
        <w:contextualSpacing w:val="0"/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</w:pPr>
      <w:r w:rsidRPr="004D0FD9">
        <w:rPr>
          <w:rFonts w:ascii="Times New Roman" w:hAnsi="Times New Roman" w:cs="Times New Roman"/>
          <w:i/>
          <w:color w:val="000000" w:themeColor="text1"/>
          <w:kern w:val="2"/>
          <w:sz w:val="24"/>
          <w:szCs w:val="24"/>
          <w:lang w:eastAsia="zh-TW"/>
        </w:rPr>
        <w:t>P</w:t>
      </w:r>
      <w:r w:rsidRPr="004D0FD9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 xml:space="preserve"> values for the interaction of mean LDL-C with statins and fibrates were 0.02655 and 0.7129, respectively. </w:t>
      </w:r>
    </w:p>
    <w:p w14:paraId="467A9377" w14:textId="77777777" w:rsidR="00FD5024" w:rsidRPr="004D0FD9" w:rsidRDefault="00FD5024" w:rsidP="00240B41">
      <w:pPr>
        <w:widowControl w:val="0"/>
        <w:spacing w:line="360" w:lineRule="atLeast"/>
        <w:ind w:left="120" w:hanging="120"/>
        <w:contextualSpacing w:val="0"/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</w:pPr>
    </w:p>
    <w:p w14:paraId="6778188A" w14:textId="65FF59AF" w:rsidR="00FD5024" w:rsidRPr="004D0FD9" w:rsidRDefault="00FD5024" w:rsidP="00240B41">
      <w:pPr>
        <w:widowControl w:val="0"/>
        <w:spacing w:line="360" w:lineRule="atLeast"/>
        <w:ind w:left="120" w:hanging="120"/>
        <w:contextualSpacing w:val="0"/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</w:pPr>
    </w:p>
    <w:p w14:paraId="5025E76C" w14:textId="77777777" w:rsidR="00FD5024" w:rsidRPr="004D0FD9" w:rsidRDefault="00FD5024" w:rsidP="00240B41">
      <w:pPr>
        <w:widowControl w:val="0"/>
        <w:spacing w:line="360" w:lineRule="atLeast"/>
        <w:ind w:left="120" w:hanging="120"/>
        <w:contextualSpacing w:val="0"/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</w:pPr>
    </w:p>
    <w:p w14:paraId="35BE7B9F" w14:textId="1020724F" w:rsidR="00FD5024" w:rsidRPr="004D0FD9" w:rsidRDefault="00FD5024" w:rsidP="00240B41">
      <w:pPr>
        <w:widowControl w:val="0"/>
        <w:spacing w:line="360" w:lineRule="atLeast"/>
        <w:ind w:left="120" w:hanging="120"/>
        <w:contextualSpacing w:val="0"/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</w:pPr>
    </w:p>
    <w:sectPr w:rsidR="00FD5024" w:rsidRPr="004D0FD9" w:rsidSect="00C464B4">
      <w:pgSz w:w="15840" w:h="12240" w:orient="landscape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F351F6" w14:textId="77777777" w:rsidR="00CF3537" w:rsidRDefault="00CF3537" w:rsidP="00C32B4F">
      <w:pPr>
        <w:spacing w:line="240" w:lineRule="auto"/>
      </w:pPr>
      <w:r>
        <w:separator/>
      </w:r>
    </w:p>
  </w:endnote>
  <w:endnote w:type="continuationSeparator" w:id="0">
    <w:p w14:paraId="44AF4E57" w14:textId="77777777" w:rsidR="00CF3537" w:rsidRDefault="00CF3537" w:rsidP="00C32B4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EC68CD" w14:textId="77777777" w:rsidR="00CF3537" w:rsidRDefault="00CF3537" w:rsidP="00C32B4F">
      <w:pPr>
        <w:spacing w:line="240" w:lineRule="auto"/>
      </w:pPr>
      <w:r>
        <w:separator/>
      </w:r>
    </w:p>
  </w:footnote>
  <w:footnote w:type="continuationSeparator" w:id="0">
    <w:p w14:paraId="432C27A5" w14:textId="77777777" w:rsidR="00CF3537" w:rsidRDefault="00CF3537" w:rsidP="00C32B4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B317F7"/>
    <w:multiLevelType w:val="hybridMultilevel"/>
    <w:tmpl w:val="0DB8B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B76B92"/>
    <w:multiLevelType w:val="multilevel"/>
    <w:tmpl w:val="19204104"/>
    <w:lvl w:ilvl="0">
      <w:start w:val="1"/>
      <w:numFmt w:val="decimal"/>
      <w:lvlText w:val="%1."/>
      <w:lvlJc w:val="left"/>
      <w:pPr>
        <w:ind w:left="480" w:hanging="480"/>
      </w:pPr>
    </w:lvl>
    <w:lvl w:ilvl="1">
      <w:start w:val="1"/>
      <w:numFmt w:val="ideographTradition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ideographTradition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ideographTradition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2A8D2CFF"/>
    <w:multiLevelType w:val="hybridMultilevel"/>
    <w:tmpl w:val="39143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FD3F3D"/>
    <w:multiLevelType w:val="hybridMultilevel"/>
    <w:tmpl w:val="A0F67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6D05D20"/>
    <w:multiLevelType w:val="multilevel"/>
    <w:tmpl w:val="C1509244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5" w15:restartNumberingAfterBreak="0">
    <w:nsid w:val="4DBD1548"/>
    <w:multiLevelType w:val="hybridMultilevel"/>
    <w:tmpl w:val="6592F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E7456DC"/>
    <w:multiLevelType w:val="multilevel"/>
    <w:tmpl w:val="E4844524"/>
    <w:lvl w:ilvl="0">
      <w:start w:val="1"/>
      <w:numFmt w:val="decimal"/>
      <w:lvlText w:val="%1."/>
      <w:lvlJc w:val="left"/>
      <w:pPr>
        <w:ind w:left="480" w:hanging="480"/>
      </w:pPr>
    </w:lvl>
    <w:lvl w:ilvl="1">
      <w:start w:val="1"/>
      <w:numFmt w:val="ideographTradition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ideographTradition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ideographTradition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6C332E57"/>
    <w:multiLevelType w:val="multilevel"/>
    <w:tmpl w:val="F9EA0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00726661">
    <w:abstractNumId w:val="0"/>
  </w:num>
  <w:num w:numId="2" w16cid:durableId="970865041">
    <w:abstractNumId w:val="2"/>
  </w:num>
  <w:num w:numId="3" w16cid:durableId="77025379">
    <w:abstractNumId w:val="5"/>
  </w:num>
  <w:num w:numId="4" w16cid:durableId="94525152">
    <w:abstractNumId w:val="3"/>
  </w:num>
  <w:num w:numId="5" w16cid:durableId="991106466">
    <w:abstractNumId w:val="7"/>
  </w:num>
  <w:num w:numId="6" w16cid:durableId="1099327603">
    <w:abstractNumId w:val="1"/>
  </w:num>
  <w:num w:numId="7" w16cid:durableId="290792627">
    <w:abstractNumId w:val="4"/>
  </w:num>
  <w:num w:numId="8" w16cid:durableId="84255347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7860"/>
    <w:rsid w:val="00002BA8"/>
    <w:rsid w:val="00003010"/>
    <w:rsid w:val="00004381"/>
    <w:rsid w:val="0001186E"/>
    <w:rsid w:val="00014647"/>
    <w:rsid w:val="000207BB"/>
    <w:rsid w:val="00021FE1"/>
    <w:rsid w:val="0002357B"/>
    <w:rsid w:val="00047CE8"/>
    <w:rsid w:val="0005099B"/>
    <w:rsid w:val="000538AB"/>
    <w:rsid w:val="000573CE"/>
    <w:rsid w:val="000611FD"/>
    <w:rsid w:val="00071811"/>
    <w:rsid w:val="000743B1"/>
    <w:rsid w:val="00076F97"/>
    <w:rsid w:val="000816D3"/>
    <w:rsid w:val="000860B5"/>
    <w:rsid w:val="0009553C"/>
    <w:rsid w:val="000A6459"/>
    <w:rsid w:val="000B513F"/>
    <w:rsid w:val="000C2FA6"/>
    <w:rsid w:val="000C5514"/>
    <w:rsid w:val="000C5FB8"/>
    <w:rsid w:val="000D2474"/>
    <w:rsid w:val="000F1EB9"/>
    <w:rsid w:val="000F427E"/>
    <w:rsid w:val="001126BC"/>
    <w:rsid w:val="001139DE"/>
    <w:rsid w:val="0012215A"/>
    <w:rsid w:val="00131D97"/>
    <w:rsid w:val="00144190"/>
    <w:rsid w:val="00163FFB"/>
    <w:rsid w:val="00170ACD"/>
    <w:rsid w:val="001828C7"/>
    <w:rsid w:val="00190970"/>
    <w:rsid w:val="001A5911"/>
    <w:rsid w:val="001A794E"/>
    <w:rsid w:val="001B3D67"/>
    <w:rsid w:val="001C577E"/>
    <w:rsid w:val="001C5F71"/>
    <w:rsid w:val="001C62DF"/>
    <w:rsid w:val="001C666C"/>
    <w:rsid w:val="001C690F"/>
    <w:rsid w:val="001D1A69"/>
    <w:rsid w:val="001D2621"/>
    <w:rsid w:val="001D2DC9"/>
    <w:rsid w:val="001E64E3"/>
    <w:rsid w:val="001E65A2"/>
    <w:rsid w:val="001F07CD"/>
    <w:rsid w:val="00222853"/>
    <w:rsid w:val="002229AB"/>
    <w:rsid w:val="00235CCF"/>
    <w:rsid w:val="0024000D"/>
    <w:rsid w:val="00240B41"/>
    <w:rsid w:val="00241343"/>
    <w:rsid w:val="002449E8"/>
    <w:rsid w:val="0024775E"/>
    <w:rsid w:val="00247F9A"/>
    <w:rsid w:val="00266C41"/>
    <w:rsid w:val="00287159"/>
    <w:rsid w:val="0029445E"/>
    <w:rsid w:val="00297F20"/>
    <w:rsid w:val="002A4287"/>
    <w:rsid w:val="002B433D"/>
    <w:rsid w:val="002B5A58"/>
    <w:rsid w:val="002C3F74"/>
    <w:rsid w:val="002C6BA7"/>
    <w:rsid w:val="002D3D82"/>
    <w:rsid w:val="002D5F9B"/>
    <w:rsid w:val="002D6C7B"/>
    <w:rsid w:val="002D72D5"/>
    <w:rsid w:val="002E4730"/>
    <w:rsid w:val="002F41C5"/>
    <w:rsid w:val="003045E4"/>
    <w:rsid w:val="003326BE"/>
    <w:rsid w:val="00342841"/>
    <w:rsid w:val="00345BF5"/>
    <w:rsid w:val="0035402C"/>
    <w:rsid w:val="003611AA"/>
    <w:rsid w:val="00365C4B"/>
    <w:rsid w:val="00370880"/>
    <w:rsid w:val="00371D9B"/>
    <w:rsid w:val="003774B5"/>
    <w:rsid w:val="0038612E"/>
    <w:rsid w:val="003A4CB0"/>
    <w:rsid w:val="003A766D"/>
    <w:rsid w:val="003B48F1"/>
    <w:rsid w:val="003D45F1"/>
    <w:rsid w:val="003E3BD1"/>
    <w:rsid w:val="003E5647"/>
    <w:rsid w:val="003F0286"/>
    <w:rsid w:val="003F1386"/>
    <w:rsid w:val="003F3F54"/>
    <w:rsid w:val="003F722C"/>
    <w:rsid w:val="0040027A"/>
    <w:rsid w:val="0040201D"/>
    <w:rsid w:val="00403549"/>
    <w:rsid w:val="0040643C"/>
    <w:rsid w:val="00411B16"/>
    <w:rsid w:val="00423DE9"/>
    <w:rsid w:val="0045477B"/>
    <w:rsid w:val="004656ED"/>
    <w:rsid w:val="00490F30"/>
    <w:rsid w:val="0049378D"/>
    <w:rsid w:val="0049461B"/>
    <w:rsid w:val="004A1F94"/>
    <w:rsid w:val="004A2494"/>
    <w:rsid w:val="004A3ED2"/>
    <w:rsid w:val="004B261C"/>
    <w:rsid w:val="004B38A9"/>
    <w:rsid w:val="004C46EB"/>
    <w:rsid w:val="004D0FD9"/>
    <w:rsid w:val="004D10F5"/>
    <w:rsid w:val="004D3C18"/>
    <w:rsid w:val="004E247B"/>
    <w:rsid w:val="004F23B4"/>
    <w:rsid w:val="004F54AB"/>
    <w:rsid w:val="00503668"/>
    <w:rsid w:val="00505356"/>
    <w:rsid w:val="00513704"/>
    <w:rsid w:val="00536417"/>
    <w:rsid w:val="0056197B"/>
    <w:rsid w:val="00580B85"/>
    <w:rsid w:val="00581A9F"/>
    <w:rsid w:val="0058364F"/>
    <w:rsid w:val="005922E9"/>
    <w:rsid w:val="005957B8"/>
    <w:rsid w:val="005A3A6D"/>
    <w:rsid w:val="005D2161"/>
    <w:rsid w:val="005D33FE"/>
    <w:rsid w:val="005D77AE"/>
    <w:rsid w:val="005D7A32"/>
    <w:rsid w:val="005E2843"/>
    <w:rsid w:val="00606027"/>
    <w:rsid w:val="00612E95"/>
    <w:rsid w:val="00622C62"/>
    <w:rsid w:val="00622F0A"/>
    <w:rsid w:val="006238A8"/>
    <w:rsid w:val="00624F03"/>
    <w:rsid w:val="00635B6A"/>
    <w:rsid w:val="00641C67"/>
    <w:rsid w:val="00644503"/>
    <w:rsid w:val="00651268"/>
    <w:rsid w:val="00653710"/>
    <w:rsid w:val="00656B3B"/>
    <w:rsid w:val="00662BED"/>
    <w:rsid w:val="006634D9"/>
    <w:rsid w:val="0066725F"/>
    <w:rsid w:val="006726DB"/>
    <w:rsid w:val="00681DD7"/>
    <w:rsid w:val="006841CC"/>
    <w:rsid w:val="006A4BF9"/>
    <w:rsid w:val="006C03CD"/>
    <w:rsid w:val="006C648F"/>
    <w:rsid w:val="006D1F0B"/>
    <w:rsid w:val="006D4C54"/>
    <w:rsid w:val="006E4AEB"/>
    <w:rsid w:val="00701138"/>
    <w:rsid w:val="007252FB"/>
    <w:rsid w:val="00737EA9"/>
    <w:rsid w:val="007406B9"/>
    <w:rsid w:val="00751064"/>
    <w:rsid w:val="00755578"/>
    <w:rsid w:val="007573BC"/>
    <w:rsid w:val="007656DA"/>
    <w:rsid w:val="00765EF2"/>
    <w:rsid w:val="007677BE"/>
    <w:rsid w:val="00770879"/>
    <w:rsid w:val="007807F5"/>
    <w:rsid w:val="00781CA3"/>
    <w:rsid w:val="00793B71"/>
    <w:rsid w:val="00795C54"/>
    <w:rsid w:val="007A0EDC"/>
    <w:rsid w:val="007A1FAE"/>
    <w:rsid w:val="007A49EC"/>
    <w:rsid w:val="007B2E0E"/>
    <w:rsid w:val="007B6DD5"/>
    <w:rsid w:val="007B76D0"/>
    <w:rsid w:val="007C10AB"/>
    <w:rsid w:val="007C7029"/>
    <w:rsid w:val="007D61D9"/>
    <w:rsid w:val="007D78DD"/>
    <w:rsid w:val="007E515E"/>
    <w:rsid w:val="007E662A"/>
    <w:rsid w:val="007E6BF9"/>
    <w:rsid w:val="007F2870"/>
    <w:rsid w:val="007F29B6"/>
    <w:rsid w:val="007F3240"/>
    <w:rsid w:val="00800358"/>
    <w:rsid w:val="00802044"/>
    <w:rsid w:val="00803023"/>
    <w:rsid w:val="00805655"/>
    <w:rsid w:val="008058E3"/>
    <w:rsid w:val="0081467A"/>
    <w:rsid w:val="0081478B"/>
    <w:rsid w:val="00815AF1"/>
    <w:rsid w:val="00822240"/>
    <w:rsid w:val="00822444"/>
    <w:rsid w:val="00831729"/>
    <w:rsid w:val="00850D1F"/>
    <w:rsid w:val="0085343C"/>
    <w:rsid w:val="0085516C"/>
    <w:rsid w:val="00861616"/>
    <w:rsid w:val="008651A6"/>
    <w:rsid w:val="00865C56"/>
    <w:rsid w:val="0087742D"/>
    <w:rsid w:val="00882784"/>
    <w:rsid w:val="00893B53"/>
    <w:rsid w:val="008A317F"/>
    <w:rsid w:val="008A40FB"/>
    <w:rsid w:val="008A575A"/>
    <w:rsid w:val="008B1928"/>
    <w:rsid w:val="008B440E"/>
    <w:rsid w:val="008C044D"/>
    <w:rsid w:val="008C1940"/>
    <w:rsid w:val="008C27E9"/>
    <w:rsid w:val="008C6B7F"/>
    <w:rsid w:val="008D0B12"/>
    <w:rsid w:val="008E2B2F"/>
    <w:rsid w:val="008E3EA1"/>
    <w:rsid w:val="008F203A"/>
    <w:rsid w:val="0091683E"/>
    <w:rsid w:val="009224A7"/>
    <w:rsid w:val="00922D83"/>
    <w:rsid w:val="009236A8"/>
    <w:rsid w:val="00923E21"/>
    <w:rsid w:val="00926B3F"/>
    <w:rsid w:val="00931CCE"/>
    <w:rsid w:val="00932E96"/>
    <w:rsid w:val="00933DDC"/>
    <w:rsid w:val="009347CB"/>
    <w:rsid w:val="00935B0A"/>
    <w:rsid w:val="00943621"/>
    <w:rsid w:val="00945647"/>
    <w:rsid w:val="00951C47"/>
    <w:rsid w:val="0097285A"/>
    <w:rsid w:val="00974BEF"/>
    <w:rsid w:val="00992B54"/>
    <w:rsid w:val="0099516E"/>
    <w:rsid w:val="00997AC1"/>
    <w:rsid w:val="009A0155"/>
    <w:rsid w:val="009B18A8"/>
    <w:rsid w:val="009C18D1"/>
    <w:rsid w:val="009D3BC6"/>
    <w:rsid w:val="009E1C26"/>
    <w:rsid w:val="009E27BB"/>
    <w:rsid w:val="009E7441"/>
    <w:rsid w:val="00A027EC"/>
    <w:rsid w:val="00A11071"/>
    <w:rsid w:val="00A16582"/>
    <w:rsid w:val="00A20679"/>
    <w:rsid w:val="00A37569"/>
    <w:rsid w:val="00A376EB"/>
    <w:rsid w:val="00A501B5"/>
    <w:rsid w:val="00A52422"/>
    <w:rsid w:val="00A52896"/>
    <w:rsid w:val="00A52B7A"/>
    <w:rsid w:val="00A54D90"/>
    <w:rsid w:val="00A65BAC"/>
    <w:rsid w:val="00A70EFC"/>
    <w:rsid w:val="00A72814"/>
    <w:rsid w:val="00A876E8"/>
    <w:rsid w:val="00A877D3"/>
    <w:rsid w:val="00A87C72"/>
    <w:rsid w:val="00AA18ED"/>
    <w:rsid w:val="00AA7986"/>
    <w:rsid w:val="00AB4405"/>
    <w:rsid w:val="00AB7D7C"/>
    <w:rsid w:val="00AC3DB1"/>
    <w:rsid w:val="00AD1B00"/>
    <w:rsid w:val="00AD1F7C"/>
    <w:rsid w:val="00AD6D09"/>
    <w:rsid w:val="00AD7457"/>
    <w:rsid w:val="00AF4906"/>
    <w:rsid w:val="00AF701F"/>
    <w:rsid w:val="00AF780E"/>
    <w:rsid w:val="00B051C4"/>
    <w:rsid w:val="00B1339E"/>
    <w:rsid w:val="00B24D54"/>
    <w:rsid w:val="00B259AA"/>
    <w:rsid w:val="00B318B6"/>
    <w:rsid w:val="00B3353C"/>
    <w:rsid w:val="00B45195"/>
    <w:rsid w:val="00B6288E"/>
    <w:rsid w:val="00B66057"/>
    <w:rsid w:val="00B713AF"/>
    <w:rsid w:val="00B72535"/>
    <w:rsid w:val="00B729CD"/>
    <w:rsid w:val="00B76D23"/>
    <w:rsid w:val="00B775D5"/>
    <w:rsid w:val="00B77860"/>
    <w:rsid w:val="00B90E56"/>
    <w:rsid w:val="00B957F3"/>
    <w:rsid w:val="00BB0F08"/>
    <w:rsid w:val="00BC492E"/>
    <w:rsid w:val="00BC50B0"/>
    <w:rsid w:val="00BD4749"/>
    <w:rsid w:val="00BF7303"/>
    <w:rsid w:val="00C01302"/>
    <w:rsid w:val="00C03679"/>
    <w:rsid w:val="00C12AAE"/>
    <w:rsid w:val="00C17769"/>
    <w:rsid w:val="00C178DC"/>
    <w:rsid w:val="00C260FD"/>
    <w:rsid w:val="00C32B4F"/>
    <w:rsid w:val="00C37DFD"/>
    <w:rsid w:val="00C464B4"/>
    <w:rsid w:val="00C47CEA"/>
    <w:rsid w:val="00C533C6"/>
    <w:rsid w:val="00C64E5B"/>
    <w:rsid w:val="00C72ABE"/>
    <w:rsid w:val="00C81251"/>
    <w:rsid w:val="00C93709"/>
    <w:rsid w:val="00CB506D"/>
    <w:rsid w:val="00CC1E9D"/>
    <w:rsid w:val="00CC4066"/>
    <w:rsid w:val="00CC42E3"/>
    <w:rsid w:val="00CD763A"/>
    <w:rsid w:val="00CE1115"/>
    <w:rsid w:val="00CE21B8"/>
    <w:rsid w:val="00CE51D4"/>
    <w:rsid w:val="00CF3537"/>
    <w:rsid w:val="00CF3809"/>
    <w:rsid w:val="00CF4D40"/>
    <w:rsid w:val="00CF7094"/>
    <w:rsid w:val="00D02A31"/>
    <w:rsid w:val="00D04197"/>
    <w:rsid w:val="00D1394E"/>
    <w:rsid w:val="00D13E2B"/>
    <w:rsid w:val="00D2339A"/>
    <w:rsid w:val="00D35486"/>
    <w:rsid w:val="00D417E1"/>
    <w:rsid w:val="00D4619A"/>
    <w:rsid w:val="00D466F7"/>
    <w:rsid w:val="00D55A3C"/>
    <w:rsid w:val="00D55AD8"/>
    <w:rsid w:val="00D6133D"/>
    <w:rsid w:val="00D62082"/>
    <w:rsid w:val="00D62DFA"/>
    <w:rsid w:val="00D642C8"/>
    <w:rsid w:val="00D67656"/>
    <w:rsid w:val="00D77728"/>
    <w:rsid w:val="00D85EAD"/>
    <w:rsid w:val="00D86FA1"/>
    <w:rsid w:val="00D91F74"/>
    <w:rsid w:val="00D94FB8"/>
    <w:rsid w:val="00D975F0"/>
    <w:rsid w:val="00DA368D"/>
    <w:rsid w:val="00DA534E"/>
    <w:rsid w:val="00DA5BFA"/>
    <w:rsid w:val="00DA6202"/>
    <w:rsid w:val="00DE3BF8"/>
    <w:rsid w:val="00DF149E"/>
    <w:rsid w:val="00E00323"/>
    <w:rsid w:val="00E06FC8"/>
    <w:rsid w:val="00E1371C"/>
    <w:rsid w:val="00E140AC"/>
    <w:rsid w:val="00E141DF"/>
    <w:rsid w:val="00E20114"/>
    <w:rsid w:val="00E25F9F"/>
    <w:rsid w:val="00E32702"/>
    <w:rsid w:val="00E57CA3"/>
    <w:rsid w:val="00E662EC"/>
    <w:rsid w:val="00E70174"/>
    <w:rsid w:val="00E72B33"/>
    <w:rsid w:val="00E8144B"/>
    <w:rsid w:val="00E9110F"/>
    <w:rsid w:val="00E9630D"/>
    <w:rsid w:val="00EA798B"/>
    <w:rsid w:val="00EB04D4"/>
    <w:rsid w:val="00EB1E9B"/>
    <w:rsid w:val="00EC44AA"/>
    <w:rsid w:val="00ED493C"/>
    <w:rsid w:val="00ED581B"/>
    <w:rsid w:val="00EF7A34"/>
    <w:rsid w:val="00F00AA3"/>
    <w:rsid w:val="00F04204"/>
    <w:rsid w:val="00F05AB2"/>
    <w:rsid w:val="00F05F14"/>
    <w:rsid w:val="00F102D6"/>
    <w:rsid w:val="00F20F56"/>
    <w:rsid w:val="00F23188"/>
    <w:rsid w:val="00F2635D"/>
    <w:rsid w:val="00F3478E"/>
    <w:rsid w:val="00F533F0"/>
    <w:rsid w:val="00F638BD"/>
    <w:rsid w:val="00F77F69"/>
    <w:rsid w:val="00F82E33"/>
    <w:rsid w:val="00F91542"/>
    <w:rsid w:val="00FA3A82"/>
    <w:rsid w:val="00FA6B31"/>
    <w:rsid w:val="00FB41F4"/>
    <w:rsid w:val="00FB48C2"/>
    <w:rsid w:val="00FC384E"/>
    <w:rsid w:val="00FD22BE"/>
    <w:rsid w:val="00FD5024"/>
    <w:rsid w:val="00FD5E34"/>
    <w:rsid w:val="00FE17FC"/>
    <w:rsid w:val="00FE25A1"/>
    <w:rsid w:val="00FF2018"/>
    <w:rsid w:val="00FF201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EC2ECE1"/>
  <w15:docId w15:val="{A0212496-CDC2-4B15-9586-98986916BE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新細明體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6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2" w:qFormat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F3478E"/>
  </w:style>
  <w:style w:type="paragraph" w:styleId="1">
    <w:name w:val="heading 1"/>
    <w:basedOn w:val="10"/>
    <w:next w:val="10"/>
    <w:rsid w:val="00B7786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10"/>
    <w:next w:val="10"/>
    <w:rsid w:val="00B7786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10"/>
    <w:next w:val="10"/>
    <w:rsid w:val="00B7786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10"/>
    <w:next w:val="10"/>
    <w:rsid w:val="00B7786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10"/>
    <w:next w:val="10"/>
    <w:rsid w:val="00B77860"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10"/>
    <w:next w:val="10"/>
    <w:rsid w:val="00B7786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0">
    <w:name w:val="內文1"/>
    <w:rsid w:val="00B77860"/>
  </w:style>
  <w:style w:type="paragraph" w:styleId="a3">
    <w:name w:val="Title"/>
    <w:basedOn w:val="10"/>
    <w:next w:val="10"/>
    <w:link w:val="a4"/>
    <w:qFormat/>
    <w:rsid w:val="00B77860"/>
    <w:pPr>
      <w:keepNext/>
      <w:keepLines/>
      <w:spacing w:after="60"/>
    </w:pPr>
    <w:rPr>
      <w:sz w:val="52"/>
      <w:szCs w:val="52"/>
    </w:rPr>
  </w:style>
  <w:style w:type="paragraph" w:styleId="a5">
    <w:name w:val="Subtitle"/>
    <w:basedOn w:val="10"/>
    <w:next w:val="10"/>
    <w:rsid w:val="00B77860"/>
    <w:pPr>
      <w:keepNext/>
      <w:keepLines/>
      <w:spacing w:after="320"/>
    </w:pPr>
    <w:rPr>
      <w:color w:val="666666"/>
      <w:sz w:val="30"/>
      <w:szCs w:val="30"/>
    </w:rPr>
  </w:style>
  <w:style w:type="paragraph" w:styleId="a6">
    <w:name w:val="List Paragraph"/>
    <w:basedOn w:val="a"/>
    <w:uiPriority w:val="34"/>
    <w:qFormat/>
    <w:rsid w:val="00FD22BE"/>
    <w:pPr>
      <w:ind w:left="720"/>
    </w:pPr>
  </w:style>
  <w:style w:type="table" w:styleId="a7">
    <w:name w:val="Table Grid"/>
    <w:basedOn w:val="a1"/>
    <w:rsid w:val="00926B3F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8">
    <w:name w:val="Hyperlink"/>
    <w:basedOn w:val="a0"/>
    <w:rsid w:val="007C7029"/>
    <w:rPr>
      <w:color w:val="0000FF" w:themeColor="hyperlink"/>
      <w:u w:val="single"/>
    </w:rPr>
  </w:style>
  <w:style w:type="character" w:styleId="a9">
    <w:name w:val="FollowedHyperlink"/>
    <w:basedOn w:val="a0"/>
    <w:rsid w:val="00A37569"/>
    <w:rPr>
      <w:color w:val="800080" w:themeColor="followedHyperlink"/>
      <w:u w:val="single"/>
    </w:rPr>
  </w:style>
  <w:style w:type="paragraph" w:styleId="Web">
    <w:name w:val="Normal (Web)"/>
    <w:basedOn w:val="a"/>
    <w:uiPriority w:val="99"/>
    <w:rsid w:val="00AA18ED"/>
    <w:pPr>
      <w:spacing w:beforeLines="1" w:afterLines="1" w:line="240" w:lineRule="auto"/>
      <w:contextualSpacing w:val="0"/>
    </w:pPr>
    <w:rPr>
      <w:rFonts w:ascii="Times" w:hAnsi="Times" w:cs="Times New Roman"/>
      <w:sz w:val="20"/>
      <w:szCs w:val="20"/>
    </w:rPr>
  </w:style>
  <w:style w:type="character" w:styleId="aa">
    <w:name w:val="line number"/>
    <w:basedOn w:val="a0"/>
    <w:rsid w:val="00932E96"/>
  </w:style>
  <w:style w:type="paragraph" w:customStyle="1" w:styleId="EndNoteBibliography">
    <w:name w:val="EndNote Bibliography"/>
    <w:basedOn w:val="a"/>
    <w:link w:val="EndNoteBibliography0"/>
    <w:rsid w:val="00C32B4F"/>
    <w:pPr>
      <w:widowControl w:val="0"/>
      <w:spacing w:line="240" w:lineRule="auto"/>
      <w:contextualSpacing w:val="0"/>
    </w:pPr>
    <w:rPr>
      <w:rFonts w:ascii="Calibri" w:eastAsiaTheme="minorEastAsia" w:hAnsi="Calibri" w:cs="Calibri"/>
      <w:noProof/>
      <w:kern w:val="2"/>
      <w:sz w:val="24"/>
      <w:lang w:eastAsia="zh-TW"/>
    </w:rPr>
  </w:style>
  <w:style w:type="character" w:customStyle="1" w:styleId="EndNoteBibliography0">
    <w:name w:val="EndNote Bibliography 字元"/>
    <w:basedOn w:val="a0"/>
    <w:link w:val="EndNoteBibliography"/>
    <w:rsid w:val="00C32B4F"/>
    <w:rPr>
      <w:rFonts w:ascii="Calibri" w:eastAsiaTheme="minorEastAsia" w:hAnsi="Calibri" w:cs="Calibri"/>
      <w:noProof/>
      <w:kern w:val="2"/>
      <w:sz w:val="24"/>
      <w:lang w:eastAsia="zh-TW"/>
    </w:rPr>
  </w:style>
  <w:style w:type="paragraph" w:styleId="ab">
    <w:name w:val="header"/>
    <w:basedOn w:val="a"/>
    <w:link w:val="ac"/>
    <w:uiPriority w:val="99"/>
    <w:unhideWhenUsed/>
    <w:rsid w:val="00C32B4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c">
    <w:name w:val="頁首 字元"/>
    <w:basedOn w:val="a0"/>
    <w:link w:val="ab"/>
    <w:uiPriority w:val="99"/>
    <w:qFormat/>
    <w:rsid w:val="00C32B4F"/>
    <w:rPr>
      <w:sz w:val="20"/>
      <w:szCs w:val="20"/>
    </w:rPr>
  </w:style>
  <w:style w:type="paragraph" w:styleId="ad">
    <w:name w:val="footer"/>
    <w:basedOn w:val="a"/>
    <w:link w:val="ae"/>
    <w:unhideWhenUsed/>
    <w:rsid w:val="00C32B4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e">
    <w:name w:val="頁尾 字元"/>
    <w:basedOn w:val="a0"/>
    <w:link w:val="ad"/>
    <w:uiPriority w:val="99"/>
    <w:qFormat/>
    <w:rsid w:val="00C32B4F"/>
    <w:rPr>
      <w:sz w:val="20"/>
      <w:szCs w:val="20"/>
    </w:rPr>
  </w:style>
  <w:style w:type="numbering" w:customStyle="1" w:styleId="11">
    <w:name w:val="無清單1"/>
    <w:next w:val="a2"/>
    <w:uiPriority w:val="99"/>
    <w:semiHidden/>
    <w:unhideWhenUsed/>
    <w:rsid w:val="00240B41"/>
  </w:style>
  <w:style w:type="character" w:customStyle="1" w:styleId="af">
    <w:name w:val="網際網路連結"/>
    <w:basedOn w:val="a0"/>
    <w:unhideWhenUsed/>
    <w:rsid w:val="00240B41"/>
    <w:rPr>
      <w:color w:val="0563C1"/>
      <w:u w:val="single"/>
    </w:rPr>
  </w:style>
  <w:style w:type="character" w:styleId="af0">
    <w:name w:val="page number"/>
    <w:basedOn w:val="a0"/>
    <w:qFormat/>
    <w:rsid w:val="00240B41"/>
  </w:style>
  <w:style w:type="character" w:customStyle="1" w:styleId="20">
    <w:name w:val="本文 2 字元"/>
    <w:basedOn w:val="a0"/>
    <w:qFormat/>
    <w:rsid w:val="00240B41"/>
    <w:rPr>
      <w:rFonts w:ascii="Garamond" w:eastAsia="新細明體" w:hAnsi="Garamond" w:cs="Times New Roman"/>
      <w:color w:val="FF0000"/>
      <w:sz w:val="26"/>
      <w:szCs w:val="26"/>
    </w:rPr>
  </w:style>
  <w:style w:type="character" w:customStyle="1" w:styleId="aa0">
    <w:name w:val="aa"/>
    <w:basedOn w:val="a0"/>
    <w:qFormat/>
    <w:rsid w:val="00240B41"/>
  </w:style>
  <w:style w:type="character" w:customStyle="1" w:styleId="af1">
    <w:name w:val="註腳文字 字元"/>
    <w:basedOn w:val="a0"/>
    <w:uiPriority w:val="99"/>
    <w:semiHidden/>
    <w:qFormat/>
    <w:rsid w:val="00240B41"/>
    <w:rPr>
      <w:sz w:val="20"/>
      <w:szCs w:val="20"/>
    </w:rPr>
  </w:style>
  <w:style w:type="character" w:customStyle="1" w:styleId="af2">
    <w:name w:val="註腳錨定"/>
    <w:rsid w:val="00240B41"/>
    <w:rPr>
      <w:vertAlign w:val="superscript"/>
    </w:rPr>
  </w:style>
  <w:style w:type="character" w:customStyle="1" w:styleId="FootnoteCharacters">
    <w:name w:val="Footnote Characters"/>
    <w:basedOn w:val="a0"/>
    <w:uiPriority w:val="99"/>
    <w:semiHidden/>
    <w:unhideWhenUsed/>
    <w:qFormat/>
    <w:rsid w:val="00240B41"/>
    <w:rPr>
      <w:vertAlign w:val="superscript"/>
    </w:rPr>
  </w:style>
  <w:style w:type="character" w:customStyle="1" w:styleId="af3">
    <w:name w:val="註解方塊文字 字元"/>
    <w:basedOn w:val="a0"/>
    <w:uiPriority w:val="99"/>
    <w:semiHidden/>
    <w:qFormat/>
    <w:rsid w:val="00240B41"/>
    <w:rPr>
      <w:rFonts w:ascii="Calibri Light" w:eastAsia="新細明體" w:hAnsi="Calibri Light" w:cs="Calibri Light"/>
      <w:sz w:val="18"/>
      <w:szCs w:val="18"/>
    </w:rPr>
  </w:style>
  <w:style w:type="character" w:customStyle="1" w:styleId="ListLabel1">
    <w:name w:val="ListLabel 1"/>
    <w:qFormat/>
    <w:rsid w:val="00240B41"/>
    <w:rPr>
      <w:rFonts w:eastAsia="新細明體" w:cs="Times New Roman"/>
    </w:rPr>
  </w:style>
  <w:style w:type="character" w:customStyle="1" w:styleId="ListLabel2">
    <w:name w:val="ListLabel 2"/>
    <w:qFormat/>
    <w:rsid w:val="00240B41"/>
    <w:rPr>
      <w:rFonts w:eastAsia="新細明體" w:cs="Times New Roman"/>
    </w:rPr>
  </w:style>
  <w:style w:type="character" w:customStyle="1" w:styleId="ListLabel3">
    <w:name w:val="ListLabel 3"/>
    <w:qFormat/>
    <w:rsid w:val="00240B41"/>
    <w:rPr>
      <w:rFonts w:eastAsia="新細明體" w:cs="Times New Roman"/>
    </w:rPr>
  </w:style>
  <w:style w:type="character" w:customStyle="1" w:styleId="ListLabel4">
    <w:name w:val="ListLabel 4"/>
    <w:qFormat/>
    <w:rsid w:val="00240B41"/>
    <w:rPr>
      <w:rFonts w:ascii="Times New Roman" w:hAnsi="Times New Roman" w:cs="Times New Roman"/>
    </w:rPr>
  </w:style>
  <w:style w:type="character" w:customStyle="1" w:styleId="af4">
    <w:name w:val="註腳字元"/>
    <w:qFormat/>
    <w:rsid w:val="00240B41"/>
  </w:style>
  <w:style w:type="character" w:customStyle="1" w:styleId="af5">
    <w:name w:val="尾註錨定"/>
    <w:rsid w:val="00240B41"/>
    <w:rPr>
      <w:vertAlign w:val="superscript"/>
    </w:rPr>
  </w:style>
  <w:style w:type="character" w:customStyle="1" w:styleId="af6">
    <w:name w:val="尾註字元"/>
    <w:qFormat/>
    <w:rsid w:val="00240B41"/>
  </w:style>
  <w:style w:type="character" w:customStyle="1" w:styleId="ListLabel5">
    <w:name w:val="ListLabel 5"/>
    <w:qFormat/>
    <w:rsid w:val="00240B41"/>
    <w:rPr>
      <w:rFonts w:ascii="Times New Roman" w:hAnsi="Times New Roman" w:cs="Times New Roman"/>
    </w:rPr>
  </w:style>
  <w:style w:type="character" w:customStyle="1" w:styleId="a4">
    <w:name w:val="標題 字元"/>
    <w:basedOn w:val="a0"/>
    <w:link w:val="a3"/>
    <w:rsid w:val="00240B41"/>
    <w:rPr>
      <w:sz w:val="52"/>
      <w:szCs w:val="52"/>
    </w:rPr>
  </w:style>
  <w:style w:type="paragraph" w:customStyle="1" w:styleId="12">
    <w:name w:val="本文1"/>
    <w:basedOn w:val="a"/>
    <w:next w:val="af7"/>
    <w:link w:val="af8"/>
    <w:rsid w:val="00240B41"/>
    <w:pPr>
      <w:widowControl w:val="0"/>
      <w:spacing w:after="140"/>
      <w:contextualSpacing w:val="0"/>
    </w:pPr>
  </w:style>
  <w:style w:type="character" w:customStyle="1" w:styleId="af8">
    <w:name w:val="本文 字元"/>
    <w:basedOn w:val="a0"/>
    <w:link w:val="12"/>
    <w:rsid w:val="00240B41"/>
  </w:style>
  <w:style w:type="paragraph" w:customStyle="1" w:styleId="13">
    <w:name w:val="清單1"/>
    <w:basedOn w:val="af7"/>
    <w:next w:val="af9"/>
    <w:rsid w:val="00240B41"/>
    <w:pPr>
      <w:widowControl w:val="0"/>
      <w:spacing w:after="140"/>
      <w:contextualSpacing w:val="0"/>
    </w:pPr>
    <w:rPr>
      <w:rFonts w:ascii="Calibri" w:hAnsi="Calibri"/>
      <w:kern w:val="2"/>
      <w:sz w:val="24"/>
      <w:lang w:eastAsia="zh-TW"/>
    </w:rPr>
  </w:style>
  <w:style w:type="paragraph" w:customStyle="1" w:styleId="14">
    <w:name w:val="標號1"/>
    <w:basedOn w:val="a"/>
    <w:next w:val="afa"/>
    <w:qFormat/>
    <w:rsid w:val="00240B41"/>
    <w:pPr>
      <w:widowControl w:val="0"/>
      <w:suppressLineNumbers/>
      <w:spacing w:before="120" w:after="120" w:line="240" w:lineRule="auto"/>
      <w:contextualSpacing w:val="0"/>
    </w:pPr>
    <w:rPr>
      <w:rFonts w:ascii="Calibri" w:hAnsi="Calibri"/>
      <w:i/>
      <w:iCs/>
      <w:kern w:val="2"/>
      <w:sz w:val="24"/>
      <w:szCs w:val="24"/>
      <w:lang w:eastAsia="zh-TW"/>
    </w:rPr>
  </w:style>
  <w:style w:type="paragraph" w:customStyle="1" w:styleId="afb">
    <w:name w:val="索引"/>
    <w:basedOn w:val="a"/>
    <w:qFormat/>
    <w:rsid w:val="00240B41"/>
    <w:pPr>
      <w:widowControl w:val="0"/>
      <w:suppressLineNumbers/>
      <w:spacing w:line="240" w:lineRule="auto"/>
      <w:contextualSpacing w:val="0"/>
    </w:pPr>
    <w:rPr>
      <w:rFonts w:ascii="Calibri" w:hAnsi="Calibri"/>
      <w:kern w:val="2"/>
      <w:sz w:val="24"/>
      <w:lang w:eastAsia="zh-TW"/>
    </w:rPr>
  </w:style>
  <w:style w:type="character" w:customStyle="1" w:styleId="15">
    <w:name w:val="頁尾 字元1"/>
    <w:basedOn w:val="a0"/>
    <w:rsid w:val="00240B41"/>
    <w:rPr>
      <w:rFonts w:ascii="Times New Roman" w:eastAsia="新細明體" w:hAnsi="Times New Roman" w:cs="Times New Roman"/>
      <w:sz w:val="20"/>
      <w:szCs w:val="20"/>
    </w:rPr>
  </w:style>
  <w:style w:type="paragraph" w:styleId="21">
    <w:name w:val="Body Text 2"/>
    <w:basedOn w:val="a"/>
    <w:link w:val="210"/>
    <w:qFormat/>
    <w:rsid w:val="00240B41"/>
    <w:pPr>
      <w:widowControl w:val="0"/>
      <w:spacing w:before="540" w:line="360" w:lineRule="auto"/>
      <w:contextualSpacing w:val="0"/>
    </w:pPr>
    <w:rPr>
      <w:rFonts w:ascii="Garamond" w:hAnsi="Garamond" w:cs="Times New Roman"/>
      <w:color w:val="FF0000"/>
      <w:kern w:val="2"/>
      <w:sz w:val="26"/>
      <w:szCs w:val="26"/>
      <w:lang w:eastAsia="zh-TW"/>
    </w:rPr>
  </w:style>
  <w:style w:type="character" w:customStyle="1" w:styleId="210">
    <w:name w:val="本文 2 字元1"/>
    <w:basedOn w:val="a0"/>
    <w:link w:val="21"/>
    <w:rsid w:val="00240B41"/>
    <w:rPr>
      <w:rFonts w:ascii="Garamond" w:hAnsi="Garamond" w:cs="Times New Roman"/>
      <w:color w:val="FF0000"/>
      <w:kern w:val="2"/>
      <w:sz w:val="26"/>
      <w:szCs w:val="26"/>
      <w:lang w:eastAsia="zh-TW"/>
    </w:rPr>
  </w:style>
  <w:style w:type="character" w:customStyle="1" w:styleId="16">
    <w:name w:val="頁首 字元1"/>
    <w:basedOn w:val="a0"/>
    <w:uiPriority w:val="99"/>
    <w:rsid w:val="00240B41"/>
    <w:rPr>
      <w:rFonts w:ascii="Times New Roman" w:eastAsia="新細明體" w:hAnsi="Times New Roman" w:cs="Times New Roman"/>
      <w:sz w:val="20"/>
      <w:szCs w:val="20"/>
    </w:rPr>
  </w:style>
  <w:style w:type="paragraph" w:customStyle="1" w:styleId="17">
    <w:name w:val="註腳文字1"/>
    <w:basedOn w:val="a"/>
    <w:next w:val="afc"/>
    <w:link w:val="18"/>
    <w:uiPriority w:val="99"/>
    <w:semiHidden/>
    <w:unhideWhenUsed/>
    <w:rsid w:val="00240B41"/>
    <w:pPr>
      <w:widowControl w:val="0"/>
      <w:snapToGrid w:val="0"/>
      <w:spacing w:line="240" w:lineRule="auto"/>
      <w:contextualSpacing w:val="0"/>
    </w:pPr>
    <w:rPr>
      <w:sz w:val="20"/>
      <w:szCs w:val="20"/>
    </w:rPr>
  </w:style>
  <w:style w:type="character" w:customStyle="1" w:styleId="18">
    <w:name w:val="註腳文字 字元1"/>
    <w:basedOn w:val="a0"/>
    <w:link w:val="17"/>
    <w:uiPriority w:val="99"/>
    <w:semiHidden/>
    <w:rsid w:val="00240B41"/>
    <w:rPr>
      <w:sz w:val="20"/>
      <w:szCs w:val="20"/>
    </w:rPr>
  </w:style>
  <w:style w:type="paragraph" w:customStyle="1" w:styleId="19">
    <w:name w:val="註解方塊文字1"/>
    <w:basedOn w:val="a"/>
    <w:next w:val="afd"/>
    <w:link w:val="1a"/>
    <w:uiPriority w:val="99"/>
    <w:semiHidden/>
    <w:unhideWhenUsed/>
    <w:qFormat/>
    <w:rsid w:val="00240B41"/>
    <w:pPr>
      <w:widowControl w:val="0"/>
      <w:spacing w:line="240" w:lineRule="auto"/>
      <w:contextualSpacing w:val="0"/>
    </w:pPr>
    <w:rPr>
      <w:rFonts w:ascii="Calibri Light" w:hAnsi="Calibri Light" w:cs="Calibri Light"/>
      <w:sz w:val="18"/>
      <w:szCs w:val="18"/>
    </w:rPr>
  </w:style>
  <w:style w:type="character" w:customStyle="1" w:styleId="1a">
    <w:name w:val="註解方塊文字 字元1"/>
    <w:basedOn w:val="a0"/>
    <w:link w:val="19"/>
    <w:uiPriority w:val="99"/>
    <w:semiHidden/>
    <w:rsid w:val="00240B41"/>
    <w:rPr>
      <w:rFonts w:ascii="Calibri Light" w:eastAsia="新細明體" w:hAnsi="Calibri Light" w:cs="Calibri Light"/>
      <w:sz w:val="18"/>
      <w:szCs w:val="18"/>
    </w:rPr>
  </w:style>
  <w:style w:type="paragraph" w:customStyle="1" w:styleId="afe">
    <w:name w:val="外框內容"/>
    <w:basedOn w:val="a"/>
    <w:qFormat/>
    <w:rsid w:val="00240B41"/>
    <w:pPr>
      <w:widowControl w:val="0"/>
      <w:spacing w:line="240" w:lineRule="auto"/>
      <w:contextualSpacing w:val="0"/>
    </w:pPr>
    <w:rPr>
      <w:rFonts w:ascii="Calibri" w:hAnsi="Calibri" w:cs="Calibri"/>
      <w:kern w:val="2"/>
      <w:sz w:val="24"/>
      <w:lang w:eastAsia="zh-TW"/>
    </w:rPr>
  </w:style>
  <w:style w:type="table" w:customStyle="1" w:styleId="1b">
    <w:name w:val="表格格線1"/>
    <w:basedOn w:val="a1"/>
    <w:next w:val="a7"/>
    <w:rsid w:val="00240B41"/>
    <w:pPr>
      <w:spacing w:line="240" w:lineRule="auto"/>
      <w:contextualSpacing w:val="0"/>
    </w:pPr>
    <w:rPr>
      <w:rFonts w:ascii="Calibri" w:hAnsi="Calibri" w:cs="Calibri"/>
      <w:kern w:val="2"/>
      <w:sz w:val="20"/>
      <w:szCs w:val="20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表格格線11"/>
    <w:basedOn w:val="a1"/>
    <w:uiPriority w:val="39"/>
    <w:rsid w:val="00240B41"/>
    <w:pPr>
      <w:spacing w:line="240" w:lineRule="auto"/>
      <w:contextualSpacing w:val="0"/>
    </w:pPr>
    <w:rPr>
      <w:rFonts w:ascii="Calibri" w:hAnsi="Calibri" w:cs="Calibri"/>
      <w:kern w:val="2"/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240B41"/>
    <w:pPr>
      <w:widowControl w:val="0"/>
      <w:spacing w:line="240" w:lineRule="auto"/>
      <w:contextualSpacing w:val="0"/>
      <w:jc w:val="center"/>
    </w:pPr>
    <w:rPr>
      <w:rFonts w:ascii="Calibri" w:hAnsi="Calibri" w:cs="Calibri"/>
      <w:noProof/>
      <w:kern w:val="2"/>
      <w:sz w:val="24"/>
      <w:lang w:eastAsia="zh-TW"/>
    </w:rPr>
  </w:style>
  <w:style w:type="character" w:customStyle="1" w:styleId="EndNoteBibliographyTitle0">
    <w:name w:val="EndNote Bibliography Title 字元"/>
    <w:basedOn w:val="a0"/>
    <w:link w:val="EndNoteBibliographyTitle"/>
    <w:rsid w:val="00240B41"/>
    <w:rPr>
      <w:rFonts w:ascii="Calibri" w:hAnsi="Calibri" w:cs="Calibri"/>
      <w:noProof/>
      <w:kern w:val="2"/>
      <w:sz w:val="24"/>
      <w:lang w:eastAsia="zh-TW"/>
    </w:rPr>
  </w:style>
  <w:style w:type="paragraph" w:styleId="af7">
    <w:name w:val="Body Text"/>
    <w:basedOn w:val="a"/>
    <w:link w:val="1c"/>
    <w:semiHidden/>
    <w:unhideWhenUsed/>
    <w:rsid w:val="00240B41"/>
    <w:pPr>
      <w:spacing w:after="120"/>
    </w:pPr>
  </w:style>
  <w:style w:type="character" w:customStyle="1" w:styleId="1c">
    <w:name w:val="本文 字元1"/>
    <w:basedOn w:val="a0"/>
    <w:link w:val="af7"/>
    <w:semiHidden/>
    <w:rsid w:val="00240B41"/>
  </w:style>
  <w:style w:type="paragraph" w:styleId="af9">
    <w:name w:val="List"/>
    <w:basedOn w:val="a"/>
    <w:semiHidden/>
    <w:unhideWhenUsed/>
    <w:rsid w:val="00240B41"/>
    <w:pPr>
      <w:ind w:leftChars="200" w:left="100" w:hangingChars="200" w:hanging="200"/>
    </w:pPr>
  </w:style>
  <w:style w:type="paragraph" w:styleId="afa">
    <w:name w:val="caption"/>
    <w:basedOn w:val="a"/>
    <w:next w:val="a"/>
    <w:semiHidden/>
    <w:unhideWhenUsed/>
    <w:rsid w:val="00240B41"/>
    <w:rPr>
      <w:sz w:val="20"/>
      <w:szCs w:val="20"/>
    </w:rPr>
  </w:style>
  <w:style w:type="paragraph" w:styleId="afc">
    <w:name w:val="footnote text"/>
    <w:basedOn w:val="a"/>
    <w:link w:val="22"/>
    <w:semiHidden/>
    <w:unhideWhenUsed/>
    <w:rsid w:val="00240B41"/>
    <w:pPr>
      <w:snapToGrid w:val="0"/>
    </w:pPr>
    <w:rPr>
      <w:sz w:val="20"/>
      <w:szCs w:val="20"/>
    </w:rPr>
  </w:style>
  <w:style w:type="character" w:customStyle="1" w:styleId="22">
    <w:name w:val="註腳文字 字元2"/>
    <w:basedOn w:val="a0"/>
    <w:link w:val="afc"/>
    <w:semiHidden/>
    <w:rsid w:val="00240B41"/>
    <w:rPr>
      <w:sz w:val="20"/>
      <w:szCs w:val="20"/>
    </w:rPr>
  </w:style>
  <w:style w:type="paragraph" w:styleId="afd">
    <w:name w:val="Balloon Text"/>
    <w:basedOn w:val="a"/>
    <w:link w:val="23"/>
    <w:semiHidden/>
    <w:unhideWhenUsed/>
    <w:rsid w:val="00240B41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23">
    <w:name w:val="註解方塊文字 字元2"/>
    <w:basedOn w:val="a0"/>
    <w:link w:val="afd"/>
    <w:semiHidden/>
    <w:rsid w:val="00240B41"/>
    <w:rPr>
      <w:rFonts w:asciiTheme="majorHAnsi" w:eastAsiaTheme="majorEastAsia" w:hAnsiTheme="majorHAnsi" w:cstheme="majorBidi"/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rsid w:val="00D4619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contextualSpacing w:val="0"/>
    </w:pPr>
    <w:rPr>
      <w:rFonts w:ascii="細明體" w:eastAsia="細明體" w:hAnsi="細明體" w:cs="細明體"/>
      <w:sz w:val="24"/>
      <w:szCs w:val="24"/>
      <w:lang w:eastAsia="zh-TW"/>
    </w:rPr>
  </w:style>
  <w:style w:type="character" w:customStyle="1" w:styleId="HTML0">
    <w:name w:val="HTML 預設格式 字元"/>
    <w:basedOn w:val="a0"/>
    <w:link w:val="HTML"/>
    <w:uiPriority w:val="99"/>
    <w:semiHidden/>
    <w:rsid w:val="00D4619A"/>
    <w:rPr>
      <w:rFonts w:ascii="細明體" w:eastAsia="細明體" w:hAnsi="細明體" w:cs="細明體"/>
      <w:sz w:val="24"/>
      <w:szCs w:val="24"/>
      <w:lang w:eastAsia="zh-TW"/>
    </w:rPr>
  </w:style>
  <w:style w:type="character" w:styleId="aff">
    <w:name w:val="Emphasis"/>
    <w:basedOn w:val="a0"/>
    <w:uiPriority w:val="20"/>
    <w:qFormat/>
    <w:rsid w:val="00D4619A"/>
    <w:rPr>
      <w:i/>
      <w:iCs/>
    </w:rPr>
  </w:style>
  <w:style w:type="character" w:customStyle="1" w:styleId="1d">
    <w:name w:val="未解析的提及項目1"/>
    <w:basedOn w:val="a0"/>
    <w:uiPriority w:val="99"/>
    <w:semiHidden/>
    <w:unhideWhenUsed/>
    <w:rsid w:val="00D4619A"/>
    <w:rPr>
      <w:color w:val="605E5C"/>
      <w:shd w:val="clear" w:color="auto" w:fill="E1DFDD"/>
    </w:rPr>
  </w:style>
  <w:style w:type="character" w:styleId="aff0">
    <w:name w:val="annotation reference"/>
    <w:basedOn w:val="a0"/>
    <w:semiHidden/>
    <w:unhideWhenUsed/>
    <w:rsid w:val="002C3F74"/>
    <w:rPr>
      <w:sz w:val="16"/>
      <w:szCs w:val="16"/>
    </w:rPr>
  </w:style>
  <w:style w:type="paragraph" w:styleId="aff1">
    <w:name w:val="annotation text"/>
    <w:basedOn w:val="a"/>
    <w:link w:val="aff2"/>
    <w:semiHidden/>
    <w:unhideWhenUsed/>
    <w:rsid w:val="002C3F74"/>
    <w:pPr>
      <w:spacing w:line="240" w:lineRule="auto"/>
    </w:pPr>
    <w:rPr>
      <w:sz w:val="20"/>
      <w:szCs w:val="20"/>
    </w:rPr>
  </w:style>
  <w:style w:type="character" w:customStyle="1" w:styleId="aff2">
    <w:name w:val="註解文字 字元"/>
    <w:basedOn w:val="a0"/>
    <w:link w:val="aff1"/>
    <w:semiHidden/>
    <w:rsid w:val="002C3F74"/>
    <w:rPr>
      <w:sz w:val="20"/>
      <w:szCs w:val="20"/>
    </w:rPr>
  </w:style>
  <w:style w:type="paragraph" w:styleId="aff3">
    <w:name w:val="annotation subject"/>
    <w:basedOn w:val="aff1"/>
    <w:next w:val="aff1"/>
    <w:link w:val="aff4"/>
    <w:semiHidden/>
    <w:unhideWhenUsed/>
    <w:rsid w:val="002C3F74"/>
    <w:rPr>
      <w:b/>
      <w:bCs/>
    </w:rPr>
  </w:style>
  <w:style w:type="character" w:customStyle="1" w:styleId="aff4">
    <w:name w:val="註解主旨 字元"/>
    <w:basedOn w:val="aff2"/>
    <w:link w:val="aff3"/>
    <w:semiHidden/>
    <w:rsid w:val="002C3F7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80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70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9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54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96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155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0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05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24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73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9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11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3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9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8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35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7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035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091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92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02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14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198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37</Words>
  <Characters>306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/a</Company>
  <LinksUpToDate>false</LinksUpToDate>
  <CharactersWithSpaces>3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江珠影</dc:creator>
  <cp:keywords/>
  <dc:description/>
  <cp:lastModifiedBy>炳龍 李</cp:lastModifiedBy>
  <cp:revision>3</cp:revision>
  <dcterms:created xsi:type="dcterms:W3CDTF">2022-10-19T11:25:00Z</dcterms:created>
  <dcterms:modified xsi:type="dcterms:W3CDTF">2022-11-27T14:36:00Z</dcterms:modified>
</cp:coreProperties>
</file>